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F71C71" w14:textId="2FF80A5B" w:rsidR="000A6C79" w:rsidRPr="00140D20" w:rsidRDefault="008632C3" w:rsidP="000A6C79">
      <w:pPr>
        <w:rPr>
          <w:rFonts w:asciiTheme="minorHAnsi" w:eastAsia="Times New Roman" w:hAnsiTheme="minorHAnsi"/>
          <w:sz w:val="21"/>
          <w:szCs w:val="21"/>
          <w:lang w:eastAsia="en-US"/>
        </w:rPr>
      </w:pPr>
      <w:r>
        <w:rPr>
          <w:rFonts w:asciiTheme="minorHAnsi" w:eastAsia="Times New Roman" w:hAnsiTheme="minorHAnsi"/>
          <w:sz w:val="21"/>
          <w:szCs w:val="21"/>
          <w:lang w:val="en-CA" w:eastAsia="en-US"/>
        </w:rPr>
        <w:t>Table S</w:t>
      </w:r>
      <w:bookmarkStart w:id="0" w:name="_GoBack"/>
      <w:bookmarkEnd w:id="0"/>
      <w:r w:rsidR="00EF34E5">
        <w:rPr>
          <w:rFonts w:asciiTheme="minorHAnsi" w:eastAsia="Times New Roman" w:hAnsiTheme="minorHAnsi"/>
          <w:sz w:val="21"/>
          <w:szCs w:val="21"/>
          <w:lang w:eastAsia="en-US"/>
        </w:rPr>
        <w:t>5</w:t>
      </w:r>
      <w:r w:rsidR="000A6C79" w:rsidRPr="00140D20">
        <w:rPr>
          <w:rFonts w:asciiTheme="minorHAnsi" w:eastAsia="Times New Roman" w:hAnsiTheme="minorHAnsi"/>
          <w:sz w:val="21"/>
          <w:szCs w:val="21"/>
          <w:lang w:eastAsia="en-US"/>
        </w:rPr>
        <w:t xml:space="preserve">. Characteristics </w:t>
      </w:r>
      <w:r w:rsidR="00FD792D">
        <w:rPr>
          <w:rFonts w:ascii="Calibri" w:eastAsia="Times New Roman" w:hAnsi="Calibri" w:cs="Calibri"/>
          <w:color w:val="000000" w:themeColor="text1"/>
          <w:sz w:val="22"/>
          <w:szCs w:val="22"/>
          <w:lang w:val="en-CA"/>
        </w:rPr>
        <w:t>of the cohort</w:t>
      </w:r>
      <w:r w:rsidR="00FD792D">
        <w:rPr>
          <w:rFonts w:ascii="Calibri" w:eastAsia="Times New Roman" w:hAnsi="Calibri" w:cs="Calibri" w:hint="eastAsia"/>
          <w:color w:val="FF0000"/>
          <w:sz w:val="22"/>
          <w:szCs w:val="22"/>
          <w:lang w:val="en-CA"/>
        </w:rPr>
        <w:t xml:space="preserve"> </w:t>
      </w:r>
      <w:r w:rsidR="00FD792D">
        <w:rPr>
          <w:rFonts w:ascii="Calibri" w:eastAsia="Times New Roman" w:hAnsi="Calibri" w:cs="Calibri"/>
          <w:color w:val="000000" w:themeColor="text1"/>
          <w:sz w:val="22"/>
          <w:szCs w:val="22"/>
          <w:lang w:val="en-CA"/>
        </w:rPr>
        <w:t>by province/territory</w:t>
      </w:r>
    </w:p>
    <w:tbl>
      <w:tblPr>
        <w:tblStyle w:val="TableGrid"/>
        <w:tblW w:w="14850" w:type="dxa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85"/>
        <w:gridCol w:w="1181"/>
        <w:gridCol w:w="1204"/>
        <w:gridCol w:w="1228"/>
        <w:gridCol w:w="1316"/>
        <w:gridCol w:w="1305"/>
        <w:gridCol w:w="1266"/>
        <w:gridCol w:w="1289"/>
        <w:gridCol w:w="1091"/>
        <w:gridCol w:w="1072"/>
        <w:gridCol w:w="998"/>
        <w:gridCol w:w="1115"/>
      </w:tblGrid>
      <w:tr w:rsidR="00FE5F9C" w14:paraId="2BAB3848" w14:textId="61E3C999" w:rsidTr="00777F83">
        <w:tc>
          <w:tcPr>
            <w:tcW w:w="1785" w:type="dxa"/>
            <w:tcBorders>
              <w:bottom w:val="nil"/>
            </w:tcBorders>
            <w:vAlign w:val="center"/>
          </w:tcPr>
          <w:p w14:paraId="700AD677" w14:textId="77777777" w:rsidR="00FE5F9C" w:rsidRPr="00414C42" w:rsidRDefault="00FE5F9C" w:rsidP="00D338B4">
            <w:pP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1950" w:type="dxa"/>
            <w:gridSpan w:val="10"/>
            <w:vAlign w:val="center"/>
          </w:tcPr>
          <w:p w14:paraId="0E60FE47" w14:textId="1D7510A6" w:rsidR="00FE5F9C" w:rsidRDefault="00FE5F9C" w:rsidP="00D338B4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Province</w:t>
            </w:r>
          </w:p>
        </w:tc>
        <w:tc>
          <w:tcPr>
            <w:tcW w:w="1115" w:type="dxa"/>
            <w:vMerge w:val="restart"/>
            <w:vAlign w:val="center"/>
          </w:tcPr>
          <w:p w14:paraId="7AB9D1AA" w14:textId="49A26446" w:rsidR="00FE5F9C" w:rsidRDefault="00FE5F9C" w:rsidP="00FE5F9C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Total</w:t>
            </w:r>
          </w:p>
        </w:tc>
      </w:tr>
      <w:tr w:rsidR="00FE5F9C" w14:paraId="4137844D" w14:textId="45AD53DA" w:rsidTr="00777F83">
        <w:tc>
          <w:tcPr>
            <w:tcW w:w="1785" w:type="dxa"/>
            <w:tcBorders>
              <w:top w:val="nil"/>
            </w:tcBorders>
            <w:vAlign w:val="center"/>
          </w:tcPr>
          <w:p w14:paraId="629AF1CE" w14:textId="77777777" w:rsidR="00FE5F9C" w:rsidRPr="00414C42" w:rsidRDefault="00FE5F9C" w:rsidP="000A4A0D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181" w:type="dxa"/>
            <w:vAlign w:val="center"/>
          </w:tcPr>
          <w:p w14:paraId="6D3B48E5" w14:textId="0B8DDAA3" w:rsidR="00FE5F9C" w:rsidRPr="00414C42" w:rsidRDefault="00FE5F9C" w:rsidP="000A4A0D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 w:rsidRPr="00414C42">
              <w:rPr>
                <w:rFonts w:asciiTheme="minorHAnsi" w:hAnsiTheme="minorHAnsi"/>
                <w:sz w:val="16"/>
                <w:szCs w:val="16"/>
              </w:rPr>
              <w:t>Newfoundland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and  Labrador</w:t>
            </w:r>
          </w:p>
        </w:tc>
        <w:tc>
          <w:tcPr>
            <w:tcW w:w="1204" w:type="dxa"/>
            <w:vAlign w:val="center"/>
          </w:tcPr>
          <w:p w14:paraId="166869F6" w14:textId="3F6AB02D" w:rsidR="00FE5F9C" w:rsidRDefault="00FE5F9C" w:rsidP="000A4A0D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 w:rsidRPr="00414C42">
              <w:rPr>
                <w:rFonts w:asciiTheme="minorHAnsi" w:hAnsiTheme="minorHAnsi"/>
                <w:sz w:val="16"/>
                <w:szCs w:val="16"/>
              </w:rPr>
              <w:t>Prince Edward Island</w:t>
            </w:r>
          </w:p>
        </w:tc>
        <w:tc>
          <w:tcPr>
            <w:tcW w:w="1228" w:type="dxa"/>
            <w:vAlign w:val="center"/>
          </w:tcPr>
          <w:p w14:paraId="3EB5C414" w14:textId="6866A6A0" w:rsidR="00FE5F9C" w:rsidRPr="00414C42" w:rsidRDefault="00FE5F9C" w:rsidP="000A4A0D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 w:rsidRPr="00414C42">
              <w:rPr>
                <w:rFonts w:asciiTheme="minorHAnsi" w:hAnsiTheme="minorHAnsi"/>
                <w:sz w:val="16"/>
                <w:szCs w:val="16"/>
              </w:rPr>
              <w:t>Nova Scotia</w:t>
            </w:r>
          </w:p>
        </w:tc>
        <w:tc>
          <w:tcPr>
            <w:tcW w:w="1316" w:type="dxa"/>
            <w:vAlign w:val="center"/>
          </w:tcPr>
          <w:p w14:paraId="5E301891" w14:textId="090E2E5D" w:rsidR="00FE5F9C" w:rsidRDefault="00FE5F9C" w:rsidP="000A4A0D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 w:rsidRPr="00414C42">
              <w:rPr>
                <w:rFonts w:asciiTheme="minorHAnsi" w:hAnsiTheme="minorHAnsi"/>
                <w:sz w:val="16"/>
                <w:szCs w:val="16"/>
              </w:rPr>
              <w:t>New Brunswick</w:t>
            </w:r>
          </w:p>
        </w:tc>
        <w:tc>
          <w:tcPr>
            <w:tcW w:w="1305" w:type="dxa"/>
            <w:vAlign w:val="center"/>
          </w:tcPr>
          <w:p w14:paraId="762B62B1" w14:textId="1988FC2F" w:rsidR="00FE5F9C" w:rsidRDefault="00FE5F9C" w:rsidP="000A4A0D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 w:rsidRPr="00414C42">
              <w:rPr>
                <w:rFonts w:asciiTheme="minorHAnsi" w:hAnsiTheme="minorHAnsi"/>
                <w:sz w:val="16"/>
                <w:szCs w:val="16"/>
              </w:rPr>
              <w:t>Ontario</w:t>
            </w:r>
          </w:p>
        </w:tc>
        <w:tc>
          <w:tcPr>
            <w:tcW w:w="1266" w:type="dxa"/>
            <w:vAlign w:val="center"/>
          </w:tcPr>
          <w:p w14:paraId="79760F57" w14:textId="34CF3389" w:rsidR="00FE5F9C" w:rsidRDefault="00FE5F9C" w:rsidP="000A4A0D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 w:rsidRPr="00414C42">
              <w:rPr>
                <w:rFonts w:asciiTheme="minorHAnsi" w:hAnsiTheme="minorHAnsi"/>
                <w:sz w:val="16"/>
                <w:szCs w:val="16"/>
              </w:rPr>
              <w:t>Manitoba</w:t>
            </w:r>
          </w:p>
        </w:tc>
        <w:tc>
          <w:tcPr>
            <w:tcW w:w="1289" w:type="dxa"/>
            <w:vAlign w:val="center"/>
          </w:tcPr>
          <w:p w14:paraId="70B7F578" w14:textId="42FB2A04" w:rsidR="00FE5F9C" w:rsidRPr="00414C42" w:rsidRDefault="00FE5F9C" w:rsidP="000A4A0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14C42">
              <w:rPr>
                <w:rFonts w:asciiTheme="minorHAnsi" w:hAnsiTheme="minorHAnsi"/>
                <w:sz w:val="16"/>
                <w:szCs w:val="16"/>
              </w:rPr>
              <w:t>Saskatchewan</w:t>
            </w:r>
          </w:p>
        </w:tc>
        <w:tc>
          <w:tcPr>
            <w:tcW w:w="1091" w:type="dxa"/>
            <w:vAlign w:val="center"/>
          </w:tcPr>
          <w:p w14:paraId="226F8711" w14:textId="1C8B89A7" w:rsidR="00FE5F9C" w:rsidRPr="00414C42" w:rsidRDefault="00FE5F9C" w:rsidP="000A4A0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14C42">
              <w:rPr>
                <w:rFonts w:asciiTheme="minorHAnsi" w:hAnsiTheme="minorHAnsi"/>
                <w:sz w:val="16"/>
                <w:szCs w:val="16"/>
              </w:rPr>
              <w:t>Alberta</w:t>
            </w:r>
          </w:p>
        </w:tc>
        <w:tc>
          <w:tcPr>
            <w:tcW w:w="1072" w:type="dxa"/>
            <w:vAlign w:val="center"/>
          </w:tcPr>
          <w:p w14:paraId="17C499D4" w14:textId="160B027A" w:rsidR="00FE5F9C" w:rsidRPr="00414C42" w:rsidRDefault="00FE5F9C" w:rsidP="000A4A0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14C42">
              <w:rPr>
                <w:rFonts w:asciiTheme="minorHAnsi" w:hAnsiTheme="minorHAnsi"/>
                <w:sz w:val="16"/>
                <w:szCs w:val="16"/>
              </w:rPr>
              <w:t>British Columbia</w:t>
            </w:r>
          </w:p>
        </w:tc>
        <w:tc>
          <w:tcPr>
            <w:tcW w:w="998" w:type="dxa"/>
            <w:vAlign w:val="center"/>
          </w:tcPr>
          <w:p w14:paraId="51D889D9" w14:textId="5A38FD8C" w:rsidR="00FE5F9C" w:rsidRPr="00414C42" w:rsidRDefault="00FE5F9C" w:rsidP="000A4A0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14C42">
              <w:rPr>
                <w:rFonts w:asciiTheme="minorHAnsi" w:hAnsiTheme="minorHAnsi"/>
                <w:sz w:val="16"/>
                <w:szCs w:val="16"/>
              </w:rPr>
              <w:t>Territories</w:t>
            </w:r>
          </w:p>
        </w:tc>
        <w:tc>
          <w:tcPr>
            <w:tcW w:w="1115" w:type="dxa"/>
            <w:vMerge/>
          </w:tcPr>
          <w:p w14:paraId="2576BE05" w14:textId="77777777" w:rsidR="00FE5F9C" w:rsidRPr="00414C42" w:rsidRDefault="00FE5F9C" w:rsidP="000A4A0D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2E1A74" w14:paraId="078F5B51" w14:textId="576487E7" w:rsidTr="00777F83">
        <w:tc>
          <w:tcPr>
            <w:tcW w:w="1785" w:type="dxa"/>
            <w:vAlign w:val="center"/>
          </w:tcPr>
          <w:p w14:paraId="09DB5604" w14:textId="0EBD032A" w:rsidR="002E1A74" w:rsidRPr="00414C42" w:rsidRDefault="002E1A74" w:rsidP="000A4A0D">
            <w:pP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The number of pregnancy episodes</w:t>
            </w:r>
          </w:p>
        </w:tc>
        <w:tc>
          <w:tcPr>
            <w:tcW w:w="1181" w:type="dxa"/>
            <w:vAlign w:val="center"/>
          </w:tcPr>
          <w:p w14:paraId="3E7F9B57" w14:textId="24DB9C5C" w:rsidR="002E1A74" w:rsidRDefault="002E1A74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ja-JP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ja-JP"/>
              </w:rPr>
              <w:t>51,468</w:t>
            </w:r>
          </w:p>
        </w:tc>
        <w:tc>
          <w:tcPr>
            <w:tcW w:w="1204" w:type="dxa"/>
            <w:vAlign w:val="center"/>
          </w:tcPr>
          <w:p w14:paraId="407721D0" w14:textId="01D65F50" w:rsidR="002E1A74" w:rsidRDefault="002E1A74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15,421</w:t>
            </w:r>
          </w:p>
        </w:tc>
        <w:tc>
          <w:tcPr>
            <w:tcW w:w="1228" w:type="dxa"/>
            <w:vAlign w:val="center"/>
          </w:tcPr>
          <w:p w14:paraId="3558EDCC" w14:textId="346768E7" w:rsidR="002E1A74" w:rsidRDefault="002E1A74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95,780</w:t>
            </w:r>
          </w:p>
        </w:tc>
        <w:tc>
          <w:tcPr>
            <w:tcW w:w="1316" w:type="dxa"/>
            <w:vAlign w:val="center"/>
          </w:tcPr>
          <w:p w14:paraId="2FA77EA8" w14:textId="46825E7E" w:rsidR="002E1A74" w:rsidRDefault="002E1A74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80,396</w:t>
            </w:r>
          </w:p>
        </w:tc>
        <w:tc>
          <w:tcPr>
            <w:tcW w:w="1305" w:type="dxa"/>
            <w:vAlign w:val="center"/>
          </w:tcPr>
          <w:p w14:paraId="47B2BAD0" w14:textId="35F2614F" w:rsidR="002E1A74" w:rsidRDefault="002E1A74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1,529,237</w:t>
            </w:r>
          </w:p>
        </w:tc>
        <w:tc>
          <w:tcPr>
            <w:tcW w:w="1266" w:type="dxa"/>
            <w:vAlign w:val="center"/>
          </w:tcPr>
          <w:p w14:paraId="2EB597DA" w14:textId="5CA55212" w:rsidR="002E1A74" w:rsidRDefault="002E1A74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180,474</w:t>
            </w:r>
          </w:p>
        </w:tc>
        <w:tc>
          <w:tcPr>
            <w:tcW w:w="1289" w:type="dxa"/>
            <w:vAlign w:val="center"/>
          </w:tcPr>
          <w:p w14:paraId="274D0EE5" w14:textId="3D16345B" w:rsidR="002E1A74" w:rsidRDefault="002E1A74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158,119</w:t>
            </w:r>
          </w:p>
        </w:tc>
        <w:tc>
          <w:tcPr>
            <w:tcW w:w="1091" w:type="dxa"/>
            <w:vAlign w:val="center"/>
          </w:tcPr>
          <w:p w14:paraId="50D1E5F6" w14:textId="422B06B3" w:rsidR="002E1A74" w:rsidRDefault="002E1A74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554,254</w:t>
            </w:r>
          </w:p>
        </w:tc>
        <w:tc>
          <w:tcPr>
            <w:tcW w:w="1072" w:type="dxa"/>
            <w:vAlign w:val="center"/>
          </w:tcPr>
          <w:p w14:paraId="0CE6643A" w14:textId="228B52BD" w:rsidR="002E1A74" w:rsidRDefault="002E1A74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474,017</w:t>
            </w:r>
          </w:p>
        </w:tc>
        <w:tc>
          <w:tcPr>
            <w:tcW w:w="998" w:type="dxa"/>
            <w:vAlign w:val="center"/>
          </w:tcPr>
          <w:p w14:paraId="103F5252" w14:textId="7AA1D6BA" w:rsidR="002E1A74" w:rsidRDefault="002E1A74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18.082</w:t>
            </w:r>
          </w:p>
        </w:tc>
        <w:tc>
          <w:tcPr>
            <w:tcW w:w="1115" w:type="dxa"/>
            <w:vAlign w:val="center"/>
          </w:tcPr>
          <w:p w14:paraId="46BE8AB3" w14:textId="2BC73BBB" w:rsidR="002E1A74" w:rsidRDefault="00CF076A" w:rsidP="00FE5F9C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3,157,248</w:t>
            </w:r>
          </w:p>
        </w:tc>
      </w:tr>
      <w:tr w:rsidR="002E1A74" w14:paraId="0F86F2E4" w14:textId="16DBD071" w:rsidTr="00777F83">
        <w:tc>
          <w:tcPr>
            <w:tcW w:w="1785" w:type="dxa"/>
            <w:vAlign w:val="center"/>
          </w:tcPr>
          <w:p w14:paraId="55313F1E" w14:textId="793468FE" w:rsidR="002E1A74" w:rsidRDefault="002E1A74" w:rsidP="000A4A0D">
            <w:pP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Intensive care unit admission</w:t>
            </w:r>
            <w:r w:rsidR="009A2D24"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s</w:t>
            </w: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 xml:space="preserve"> (count, %) </w:t>
            </w:r>
          </w:p>
        </w:tc>
        <w:tc>
          <w:tcPr>
            <w:tcW w:w="1181" w:type="dxa"/>
            <w:vAlign w:val="center"/>
          </w:tcPr>
          <w:p w14:paraId="5D4F5224" w14:textId="3984E01A" w:rsidR="002E1A74" w:rsidRDefault="00BA3A83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256 (</w:t>
            </w:r>
            <w:r w:rsidR="00507EEE"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0.5</w:t>
            </w: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)</w:t>
            </w:r>
          </w:p>
        </w:tc>
        <w:tc>
          <w:tcPr>
            <w:tcW w:w="1204" w:type="dxa"/>
            <w:vAlign w:val="center"/>
          </w:tcPr>
          <w:p w14:paraId="470F0CAA" w14:textId="0D4B3326" w:rsidR="002E1A74" w:rsidRDefault="00BA3A83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39 (</w:t>
            </w:r>
            <w:r w:rsidR="00507EEE"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0.2</w:t>
            </w: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)</w:t>
            </w:r>
          </w:p>
        </w:tc>
        <w:tc>
          <w:tcPr>
            <w:tcW w:w="1228" w:type="dxa"/>
            <w:vAlign w:val="center"/>
          </w:tcPr>
          <w:p w14:paraId="2765AA94" w14:textId="21EA3136" w:rsidR="002E1A74" w:rsidRDefault="00BA3A83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223 (</w:t>
            </w:r>
            <w:r w:rsidR="00507EEE"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0.2</w:t>
            </w: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)</w:t>
            </w:r>
          </w:p>
        </w:tc>
        <w:tc>
          <w:tcPr>
            <w:tcW w:w="1316" w:type="dxa"/>
            <w:vAlign w:val="center"/>
          </w:tcPr>
          <w:p w14:paraId="024DBAEC" w14:textId="5C93A1AB" w:rsidR="002E1A74" w:rsidRDefault="00BA3A83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297 (</w:t>
            </w:r>
            <w:r w:rsidR="00507EEE"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0.4</w:t>
            </w: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)</w:t>
            </w:r>
          </w:p>
        </w:tc>
        <w:tc>
          <w:tcPr>
            <w:tcW w:w="1305" w:type="dxa"/>
            <w:vAlign w:val="center"/>
          </w:tcPr>
          <w:p w14:paraId="7B08AA53" w14:textId="4EC356AA" w:rsidR="002E1A74" w:rsidRDefault="00BA3A83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5,936 (</w:t>
            </w:r>
            <w:r w:rsidR="00507EEE"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0.4</w:t>
            </w: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)</w:t>
            </w:r>
          </w:p>
        </w:tc>
        <w:tc>
          <w:tcPr>
            <w:tcW w:w="1266" w:type="dxa"/>
            <w:vAlign w:val="center"/>
          </w:tcPr>
          <w:p w14:paraId="167B3402" w14:textId="7719E0F1" w:rsidR="002E1A74" w:rsidRDefault="00BA3A83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371 (</w:t>
            </w:r>
            <w:r w:rsidR="00507EEE"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0.2</w:t>
            </w: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)</w:t>
            </w:r>
          </w:p>
        </w:tc>
        <w:tc>
          <w:tcPr>
            <w:tcW w:w="1289" w:type="dxa"/>
            <w:vAlign w:val="center"/>
          </w:tcPr>
          <w:p w14:paraId="1365EBB1" w14:textId="69ED270A" w:rsidR="002E1A74" w:rsidRDefault="00BA3A83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484 (</w:t>
            </w:r>
            <w:r w:rsidR="00507EEE"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0.3</w:t>
            </w: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)</w:t>
            </w:r>
          </w:p>
        </w:tc>
        <w:tc>
          <w:tcPr>
            <w:tcW w:w="1091" w:type="dxa"/>
            <w:vAlign w:val="center"/>
          </w:tcPr>
          <w:p w14:paraId="6F168EB7" w14:textId="56257B58" w:rsidR="002E1A74" w:rsidRDefault="00BA3A83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1,176 (</w:t>
            </w:r>
            <w:r w:rsidR="00507EEE"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0.2</w:t>
            </w: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)</w:t>
            </w:r>
          </w:p>
        </w:tc>
        <w:tc>
          <w:tcPr>
            <w:tcW w:w="1072" w:type="dxa"/>
            <w:vAlign w:val="center"/>
          </w:tcPr>
          <w:p w14:paraId="14B292D6" w14:textId="7115FCDD" w:rsidR="002E1A74" w:rsidRDefault="00BA3A83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1,301 (</w:t>
            </w:r>
            <w:r w:rsidR="00507EEE"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0.3</w:t>
            </w: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)</w:t>
            </w:r>
          </w:p>
        </w:tc>
        <w:tc>
          <w:tcPr>
            <w:tcW w:w="998" w:type="dxa"/>
            <w:vAlign w:val="center"/>
          </w:tcPr>
          <w:p w14:paraId="0BA0E395" w14:textId="4D5A07FF" w:rsidR="002E1A74" w:rsidRDefault="00BA3A83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59 (</w:t>
            </w:r>
            <w:r w:rsidR="00507EEE"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0.3</w:t>
            </w: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)</w:t>
            </w:r>
          </w:p>
        </w:tc>
        <w:tc>
          <w:tcPr>
            <w:tcW w:w="1115" w:type="dxa"/>
            <w:vAlign w:val="center"/>
          </w:tcPr>
          <w:p w14:paraId="09D8499C" w14:textId="2DC63DA0" w:rsidR="002E1A74" w:rsidRDefault="00BA3A83" w:rsidP="00FE5F9C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10,141</w:t>
            </w:r>
          </w:p>
        </w:tc>
      </w:tr>
      <w:tr w:rsidR="002E1A74" w14:paraId="4BA01980" w14:textId="498C8EE2" w:rsidTr="00777F83">
        <w:tc>
          <w:tcPr>
            <w:tcW w:w="1785" w:type="dxa"/>
            <w:vAlign w:val="center"/>
          </w:tcPr>
          <w:p w14:paraId="4720D737" w14:textId="0E788C83" w:rsidR="002E1A74" w:rsidRDefault="002E1A74" w:rsidP="000A4A0D">
            <w:pP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ja-JP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ja-JP"/>
              </w:rPr>
              <w:t>Severe Maternal Morbidity (count, %)</w:t>
            </w:r>
          </w:p>
        </w:tc>
        <w:tc>
          <w:tcPr>
            <w:tcW w:w="1181" w:type="dxa"/>
            <w:vAlign w:val="center"/>
          </w:tcPr>
          <w:p w14:paraId="51ED3045" w14:textId="731DF882" w:rsidR="002E1A74" w:rsidRDefault="00637712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955 (</w:t>
            </w:r>
            <w:r w:rsidR="00BA3A83"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1.9</w:t>
            </w: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)</w:t>
            </w:r>
          </w:p>
        </w:tc>
        <w:tc>
          <w:tcPr>
            <w:tcW w:w="1204" w:type="dxa"/>
            <w:vAlign w:val="center"/>
          </w:tcPr>
          <w:p w14:paraId="1361B85C" w14:textId="139DCCE4" w:rsidR="002E1A74" w:rsidRDefault="00637712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252 (</w:t>
            </w:r>
            <w:r w:rsidR="00BA3A83"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1.6</w:t>
            </w: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)</w:t>
            </w:r>
          </w:p>
        </w:tc>
        <w:tc>
          <w:tcPr>
            <w:tcW w:w="1228" w:type="dxa"/>
            <w:vAlign w:val="center"/>
          </w:tcPr>
          <w:p w14:paraId="26EA6D7A" w14:textId="61FF68FC" w:rsidR="002E1A74" w:rsidRDefault="00637712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1,456 (</w:t>
            </w:r>
            <w:r w:rsidR="00BA3A83"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1.5</w:t>
            </w: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)</w:t>
            </w:r>
          </w:p>
        </w:tc>
        <w:tc>
          <w:tcPr>
            <w:tcW w:w="1316" w:type="dxa"/>
            <w:vAlign w:val="center"/>
          </w:tcPr>
          <w:p w14:paraId="0A76A2D0" w14:textId="7FDA6BF0" w:rsidR="002E1A74" w:rsidRDefault="00637712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1,217 (</w:t>
            </w:r>
            <w:r w:rsidR="00BA3A83"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1.5</w:t>
            </w: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)</w:t>
            </w:r>
          </w:p>
        </w:tc>
        <w:tc>
          <w:tcPr>
            <w:tcW w:w="1305" w:type="dxa"/>
            <w:vAlign w:val="center"/>
          </w:tcPr>
          <w:p w14:paraId="0450AF9A" w14:textId="4F2778DE" w:rsidR="002E1A74" w:rsidRDefault="00637712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22,347 (</w:t>
            </w:r>
            <w:r w:rsidR="00BA3A83"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1.5</w:t>
            </w: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)</w:t>
            </w:r>
          </w:p>
        </w:tc>
        <w:tc>
          <w:tcPr>
            <w:tcW w:w="1266" w:type="dxa"/>
            <w:vAlign w:val="center"/>
          </w:tcPr>
          <w:p w14:paraId="266D569A" w14:textId="28480449" w:rsidR="002E1A74" w:rsidRDefault="00637712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3,096 (</w:t>
            </w:r>
            <w:r w:rsidR="00BA3A83"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1.7</w:t>
            </w: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)</w:t>
            </w:r>
          </w:p>
        </w:tc>
        <w:tc>
          <w:tcPr>
            <w:tcW w:w="1289" w:type="dxa"/>
            <w:vAlign w:val="center"/>
          </w:tcPr>
          <w:p w14:paraId="18FA8F1F" w14:textId="3D85F873" w:rsidR="002E1A74" w:rsidRDefault="00637712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2,849 (</w:t>
            </w:r>
            <w:r w:rsidR="00BA3A83"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1.8</w:t>
            </w: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)</w:t>
            </w:r>
          </w:p>
        </w:tc>
        <w:tc>
          <w:tcPr>
            <w:tcW w:w="1091" w:type="dxa"/>
            <w:vAlign w:val="center"/>
          </w:tcPr>
          <w:p w14:paraId="4A2D681D" w14:textId="57125D97" w:rsidR="002E1A74" w:rsidRDefault="00637712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10,081 (</w:t>
            </w:r>
            <w:r w:rsidR="00BA3A83"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1.8</w:t>
            </w: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)</w:t>
            </w:r>
          </w:p>
        </w:tc>
        <w:tc>
          <w:tcPr>
            <w:tcW w:w="1072" w:type="dxa"/>
            <w:vAlign w:val="center"/>
          </w:tcPr>
          <w:p w14:paraId="2638EAA0" w14:textId="05FF191A" w:rsidR="002E1A74" w:rsidRDefault="00637712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7,240 (</w:t>
            </w:r>
            <w:r w:rsidR="00BA3A83"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1.5</w:t>
            </w: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)</w:t>
            </w:r>
          </w:p>
        </w:tc>
        <w:tc>
          <w:tcPr>
            <w:tcW w:w="998" w:type="dxa"/>
            <w:vAlign w:val="center"/>
          </w:tcPr>
          <w:p w14:paraId="6FB9D303" w14:textId="34954A59" w:rsidR="002E1A74" w:rsidRDefault="00637712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396 (</w:t>
            </w:r>
            <w:r w:rsidR="00BA3A83"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2.2</w:t>
            </w: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)</w:t>
            </w:r>
          </w:p>
        </w:tc>
        <w:tc>
          <w:tcPr>
            <w:tcW w:w="1115" w:type="dxa"/>
            <w:vAlign w:val="center"/>
          </w:tcPr>
          <w:p w14:paraId="30524A32" w14:textId="6E6286F1" w:rsidR="002E1A74" w:rsidRDefault="00BA3A83" w:rsidP="00FE5F9C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49,889</w:t>
            </w:r>
          </w:p>
        </w:tc>
      </w:tr>
      <w:tr w:rsidR="002E1A74" w14:paraId="7A0DDF29" w14:textId="5FF52EB0" w:rsidTr="00777F83">
        <w:tc>
          <w:tcPr>
            <w:tcW w:w="1785" w:type="dxa"/>
            <w:vAlign w:val="center"/>
          </w:tcPr>
          <w:p w14:paraId="57FF2F3F" w14:textId="3B8AED72" w:rsidR="002E1A74" w:rsidRDefault="002E1A74" w:rsidP="000A4A0D">
            <w:pP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Death (count, %)</w:t>
            </w:r>
          </w:p>
        </w:tc>
        <w:tc>
          <w:tcPr>
            <w:tcW w:w="1181" w:type="dxa"/>
            <w:vAlign w:val="center"/>
          </w:tcPr>
          <w:p w14:paraId="73C4655E" w14:textId="057C1E2E" w:rsidR="002E1A74" w:rsidRDefault="00FE1CB5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5</w:t>
            </w:r>
            <w:r w:rsidR="009F1AFC"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 xml:space="preserve"> (0.01)</w:t>
            </w:r>
          </w:p>
        </w:tc>
        <w:tc>
          <w:tcPr>
            <w:tcW w:w="1204" w:type="dxa"/>
            <w:vAlign w:val="center"/>
          </w:tcPr>
          <w:p w14:paraId="5071AD0D" w14:textId="29E6B46F" w:rsidR="002E1A74" w:rsidRDefault="00FE1CB5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0</w:t>
            </w:r>
            <w:r w:rsidR="009F1AFC"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 xml:space="preserve"> (0.00)</w:t>
            </w:r>
          </w:p>
        </w:tc>
        <w:tc>
          <w:tcPr>
            <w:tcW w:w="1228" w:type="dxa"/>
            <w:vAlign w:val="center"/>
          </w:tcPr>
          <w:p w14:paraId="3408A6C3" w14:textId="5E511412" w:rsidR="002E1A74" w:rsidRDefault="00FE1CB5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5</w:t>
            </w:r>
            <w:r w:rsidR="009F1AFC"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 xml:space="preserve"> (0.01)</w:t>
            </w:r>
          </w:p>
        </w:tc>
        <w:tc>
          <w:tcPr>
            <w:tcW w:w="1316" w:type="dxa"/>
            <w:vAlign w:val="center"/>
          </w:tcPr>
          <w:p w14:paraId="4AF254EA" w14:textId="184E8847" w:rsidR="002E1A74" w:rsidRDefault="00FE1CB5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2</w:t>
            </w:r>
            <w:r w:rsidR="009F1AFC"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 xml:space="preserve"> (0.00)</w:t>
            </w:r>
          </w:p>
        </w:tc>
        <w:tc>
          <w:tcPr>
            <w:tcW w:w="1305" w:type="dxa"/>
            <w:vAlign w:val="center"/>
          </w:tcPr>
          <w:p w14:paraId="4DB07930" w14:textId="59BFC25C" w:rsidR="002E1A74" w:rsidRDefault="00FE1CB5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106</w:t>
            </w:r>
            <w:r w:rsidR="009F1AFC"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 xml:space="preserve"> (0.01)</w:t>
            </w:r>
          </w:p>
        </w:tc>
        <w:tc>
          <w:tcPr>
            <w:tcW w:w="1266" w:type="dxa"/>
            <w:vAlign w:val="center"/>
          </w:tcPr>
          <w:p w14:paraId="0625FAA9" w14:textId="66F72D37" w:rsidR="002E1A74" w:rsidRDefault="00FE1CB5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9</w:t>
            </w:r>
            <w:r w:rsidR="009F1AFC"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 xml:space="preserve"> (0.00)</w:t>
            </w:r>
          </w:p>
        </w:tc>
        <w:tc>
          <w:tcPr>
            <w:tcW w:w="1289" w:type="dxa"/>
            <w:vAlign w:val="center"/>
          </w:tcPr>
          <w:p w14:paraId="4D12A07D" w14:textId="7CC9E018" w:rsidR="002E1A74" w:rsidRDefault="00FE1CB5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11</w:t>
            </w:r>
            <w:r w:rsidR="009F1AFC"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 xml:space="preserve"> (0.01)</w:t>
            </w:r>
          </w:p>
        </w:tc>
        <w:tc>
          <w:tcPr>
            <w:tcW w:w="1091" w:type="dxa"/>
            <w:vAlign w:val="center"/>
          </w:tcPr>
          <w:p w14:paraId="56F3408A" w14:textId="67EE09D0" w:rsidR="002E1A74" w:rsidRDefault="00FE1CB5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30</w:t>
            </w:r>
            <w:r w:rsidR="009F1AFC"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 xml:space="preserve"> (0.01)</w:t>
            </w:r>
          </w:p>
        </w:tc>
        <w:tc>
          <w:tcPr>
            <w:tcW w:w="1072" w:type="dxa"/>
            <w:vAlign w:val="center"/>
          </w:tcPr>
          <w:p w14:paraId="0ADDA759" w14:textId="3F502C9F" w:rsidR="002E1A74" w:rsidRDefault="00FE1CB5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24</w:t>
            </w:r>
            <w:r w:rsidR="009F1AFC"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 xml:space="preserve"> (0.01)</w:t>
            </w:r>
          </w:p>
        </w:tc>
        <w:tc>
          <w:tcPr>
            <w:tcW w:w="998" w:type="dxa"/>
            <w:vAlign w:val="center"/>
          </w:tcPr>
          <w:p w14:paraId="43DA4B15" w14:textId="3D041D20" w:rsidR="002E1A74" w:rsidRDefault="00FE1CB5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1</w:t>
            </w:r>
            <w:r w:rsidR="009F1AFC"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 xml:space="preserve"> (0.01)</w:t>
            </w:r>
          </w:p>
        </w:tc>
        <w:tc>
          <w:tcPr>
            <w:tcW w:w="1115" w:type="dxa"/>
            <w:vAlign w:val="center"/>
          </w:tcPr>
          <w:p w14:paraId="5C0CFD90" w14:textId="168578D3" w:rsidR="002E1A74" w:rsidRDefault="00FE1CB5" w:rsidP="00FE5F9C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193</w:t>
            </w:r>
          </w:p>
        </w:tc>
      </w:tr>
      <w:tr w:rsidR="002E1A74" w14:paraId="3108EF74" w14:textId="79685F2A" w:rsidTr="00777F83">
        <w:tc>
          <w:tcPr>
            <w:tcW w:w="1785" w:type="dxa"/>
            <w:vAlign w:val="center"/>
          </w:tcPr>
          <w:p w14:paraId="013729D3" w14:textId="77777777" w:rsidR="002E1A74" w:rsidRDefault="002E1A74" w:rsidP="000A4A0D">
            <w:pP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181" w:type="dxa"/>
            <w:vAlign w:val="center"/>
          </w:tcPr>
          <w:p w14:paraId="3C4C35EE" w14:textId="77777777" w:rsidR="002E1A74" w:rsidRDefault="002E1A74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204" w:type="dxa"/>
            <w:vAlign w:val="center"/>
          </w:tcPr>
          <w:p w14:paraId="52BDC0BB" w14:textId="77777777" w:rsidR="002E1A74" w:rsidRDefault="002E1A74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228" w:type="dxa"/>
            <w:vAlign w:val="center"/>
          </w:tcPr>
          <w:p w14:paraId="54979FFF" w14:textId="77777777" w:rsidR="002E1A74" w:rsidRDefault="002E1A74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316" w:type="dxa"/>
            <w:vAlign w:val="center"/>
          </w:tcPr>
          <w:p w14:paraId="57E1E036" w14:textId="77777777" w:rsidR="002E1A74" w:rsidRDefault="002E1A74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305" w:type="dxa"/>
            <w:vAlign w:val="center"/>
          </w:tcPr>
          <w:p w14:paraId="0F636B03" w14:textId="77777777" w:rsidR="002E1A74" w:rsidRDefault="002E1A74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266" w:type="dxa"/>
            <w:vAlign w:val="center"/>
          </w:tcPr>
          <w:p w14:paraId="740CFB13" w14:textId="77777777" w:rsidR="002E1A74" w:rsidRDefault="002E1A74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289" w:type="dxa"/>
            <w:vAlign w:val="center"/>
          </w:tcPr>
          <w:p w14:paraId="474542C1" w14:textId="77777777" w:rsidR="002E1A74" w:rsidRDefault="002E1A74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091" w:type="dxa"/>
            <w:vAlign w:val="center"/>
          </w:tcPr>
          <w:p w14:paraId="0EFD26B9" w14:textId="77777777" w:rsidR="002E1A74" w:rsidRDefault="002E1A74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072" w:type="dxa"/>
            <w:vAlign w:val="center"/>
          </w:tcPr>
          <w:p w14:paraId="16A636BC" w14:textId="77777777" w:rsidR="002E1A74" w:rsidRDefault="002E1A74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998" w:type="dxa"/>
            <w:vAlign w:val="center"/>
          </w:tcPr>
          <w:p w14:paraId="31F45124" w14:textId="77777777" w:rsidR="002E1A74" w:rsidRDefault="002E1A74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115" w:type="dxa"/>
            <w:vAlign w:val="center"/>
          </w:tcPr>
          <w:p w14:paraId="3417D701" w14:textId="77777777" w:rsidR="002E1A74" w:rsidRDefault="002E1A74" w:rsidP="00FE5F9C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</w:tr>
      <w:tr w:rsidR="002E1A74" w14:paraId="40AEABC4" w14:textId="11A007E0" w:rsidTr="00777F83">
        <w:tc>
          <w:tcPr>
            <w:tcW w:w="1785" w:type="dxa"/>
            <w:vAlign w:val="center"/>
          </w:tcPr>
          <w:p w14:paraId="3ED7102E" w14:textId="77777777" w:rsidR="002E1A74" w:rsidRPr="00414C42" w:rsidRDefault="002E1A74" w:rsidP="000A4A0D">
            <w:pP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 w:rsidRPr="00414C42"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Patient variables</w:t>
            </w:r>
          </w:p>
        </w:tc>
        <w:tc>
          <w:tcPr>
            <w:tcW w:w="1181" w:type="dxa"/>
            <w:vAlign w:val="center"/>
          </w:tcPr>
          <w:p w14:paraId="5B9482C9" w14:textId="77777777" w:rsidR="002E1A74" w:rsidRPr="00414C42" w:rsidRDefault="002E1A74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204" w:type="dxa"/>
            <w:vAlign w:val="center"/>
          </w:tcPr>
          <w:p w14:paraId="6B6A3D32" w14:textId="77777777" w:rsidR="002E1A74" w:rsidRPr="00414C42" w:rsidRDefault="002E1A74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228" w:type="dxa"/>
            <w:vAlign w:val="center"/>
          </w:tcPr>
          <w:p w14:paraId="65BAA1BF" w14:textId="77777777" w:rsidR="002E1A74" w:rsidRPr="00414C42" w:rsidRDefault="002E1A74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316" w:type="dxa"/>
            <w:vAlign w:val="center"/>
          </w:tcPr>
          <w:p w14:paraId="43DBFC85" w14:textId="77777777" w:rsidR="002E1A74" w:rsidRPr="00414C42" w:rsidRDefault="002E1A74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305" w:type="dxa"/>
            <w:vAlign w:val="center"/>
          </w:tcPr>
          <w:p w14:paraId="697355E0" w14:textId="77777777" w:rsidR="002E1A74" w:rsidRPr="00414C42" w:rsidRDefault="002E1A74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266" w:type="dxa"/>
            <w:vAlign w:val="center"/>
          </w:tcPr>
          <w:p w14:paraId="08B2713B" w14:textId="77777777" w:rsidR="002E1A74" w:rsidRPr="00414C42" w:rsidRDefault="002E1A74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289" w:type="dxa"/>
            <w:vAlign w:val="center"/>
          </w:tcPr>
          <w:p w14:paraId="7F7D9EEA" w14:textId="77777777" w:rsidR="002E1A74" w:rsidRPr="00414C42" w:rsidRDefault="002E1A74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091" w:type="dxa"/>
            <w:vAlign w:val="center"/>
          </w:tcPr>
          <w:p w14:paraId="7D2AB7AE" w14:textId="77777777" w:rsidR="002E1A74" w:rsidRPr="00414C42" w:rsidRDefault="002E1A74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072" w:type="dxa"/>
            <w:vAlign w:val="center"/>
          </w:tcPr>
          <w:p w14:paraId="55AC41DF" w14:textId="77777777" w:rsidR="002E1A74" w:rsidRPr="00414C42" w:rsidRDefault="002E1A74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998" w:type="dxa"/>
            <w:vAlign w:val="center"/>
          </w:tcPr>
          <w:p w14:paraId="2C82D51B" w14:textId="77777777" w:rsidR="002E1A74" w:rsidRPr="00414C42" w:rsidRDefault="002E1A74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115" w:type="dxa"/>
            <w:vAlign w:val="center"/>
          </w:tcPr>
          <w:p w14:paraId="435ACCEE" w14:textId="77777777" w:rsidR="002E1A74" w:rsidRPr="00414C42" w:rsidRDefault="002E1A74" w:rsidP="00FE5F9C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</w:tr>
      <w:tr w:rsidR="002E1A74" w14:paraId="2B2FC663" w14:textId="0D7494EA" w:rsidTr="00777F83">
        <w:tc>
          <w:tcPr>
            <w:tcW w:w="1785" w:type="dxa"/>
            <w:vAlign w:val="center"/>
          </w:tcPr>
          <w:p w14:paraId="0800550C" w14:textId="1D3B1FF5" w:rsidR="002E1A74" w:rsidRPr="00414C42" w:rsidRDefault="002E1A74" w:rsidP="000A4A0D">
            <w:pP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 xml:space="preserve">  Age, years (mean, SD)</w:t>
            </w:r>
          </w:p>
        </w:tc>
        <w:tc>
          <w:tcPr>
            <w:tcW w:w="1181" w:type="dxa"/>
            <w:vAlign w:val="center"/>
          </w:tcPr>
          <w:p w14:paraId="0FCB74D8" w14:textId="5FA072DD" w:rsidR="002E1A74" w:rsidRPr="00414C42" w:rsidRDefault="008B7BAF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ja-JP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ja-JP"/>
              </w:rPr>
              <w:t>28.5 (5.6)</w:t>
            </w:r>
          </w:p>
        </w:tc>
        <w:tc>
          <w:tcPr>
            <w:tcW w:w="1204" w:type="dxa"/>
            <w:vAlign w:val="center"/>
          </w:tcPr>
          <w:p w14:paraId="0B4E40E3" w14:textId="3737F5D8" w:rsidR="002E1A74" w:rsidRPr="00414C42" w:rsidRDefault="008B7BAF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28.6 (5.5)</w:t>
            </w:r>
          </w:p>
        </w:tc>
        <w:tc>
          <w:tcPr>
            <w:tcW w:w="1228" w:type="dxa"/>
            <w:vAlign w:val="center"/>
          </w:tcPr>
          <w:p w14:paraId="541C03B4" w14:textId="340FC2D3" w:rsidR="002E1A74" w:rsidRPr="00414C42" w:rsidRDefault="008B7BAF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28.7 (5.7)</w:t>
            </w:r>
          </w:p>
        </w:tc>
        <w:tc>
          <w:tcPr>
            <w:tcW w:w="1316" w:type="dxa"/>
            <w:vAlign w:val="center"/>
          </w:tcPr>
          <w:p w14:paraId="51C6F5EB" w14:textId="6348EA61" w:rsidR="002E1A74" w:rsidRPr="00414C42" w:rsidRDefault="008B7BAF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ja-JP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ja-JP"/>
              </w:rPr>
              <w:t>28.0 (5.5)</w:t>
            </w:r>
          </w:p>
        </w:tc>
        <w:tc>
          <w:tcPr>
            <w:tcW w:w="1305" w:type="dxa"/>
            <w:vAlign w:val="center"/>
          </w:tcPr>
          <w:p w14:paraId="58D516EE" w14:textId="323B5CFC" w:rsidR="002E1A74" w:rsidRPr="00414C42" w:rsidRDefault="00C52A14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30.1 (5.5)</w:t>
            </w:r>
          </w:p>
        </w:tc>
        <w:tc>
          <w:tcPr>
            <w:tcW w:w="1266" w:type="dxa"/>
            <w:vAlign w:val="center"/>
          </w:tcPr>
          <w:p w14:paraId="01DD8B25" w14:textId="3CA5FA1E" w:rsidR="002E1A74" w:rsidRPr="00414C42" w:rsidRDefault="00C52A14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ja-JP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27.9 (5.9)</w:t>
            </w:r>
          </w:p>
        </w:tc>
        <w:tc>
          <w:tcPr>
            <w:tcW w:w="1289" w:type="dxa"/>
            <w:vAlign w:val="center"/>
          </w:tcPr>
          <w:p w14:paraId="58D3934B" w14:textId="47A75614" w:rsidR="002E1A74" w:rsidRDefault="00ED39A9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27.5 (5.7)</w:t>
            </w:r>
          </w:p>
        </w:tc>
        <w:tc>
          <w:tcPr>
            <w:tcW w:w="1091" w:type="dxa"/>
            <w:vAlign w:val="center"/>
          </w:tcPr>
          <w:p w14:paraId="1FE491BD" w14:textId="2CD5457C" w:rsidR="002E1A74" w:rsidRDefault="00ED39A9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29.0 (5.5)</w:t>
            </w:r>
          </w:p>
        </w:tc>
        <w:tc>
          <w:tcPr>
            <w:tcW w:w="1072" w:type="dxa"/>
            <w:vAlign w:val="center"/>
          </w:tcPr>
          <w:p w14:paraId="4B136584" w14:textId="52593866" w:rsidR="002E1A74" w:rsidRDefault="00C779DC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30.2 (5.6)</w:t>
            </w:r>
          </w:p>
        </w:tc>
        <w:tc>
          <w:tcPr>
            <w:tcW w:w="998" w:type="dxa"/>
            <w:vAlign w:val="center"/>
          </w:tcPr>
          <w:p w14:paraId="66528AB5" w14:textId="676FB9A5" w:rsidR="002E1A74" w:rsidRDefault="00C779DC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27.0 (6.3)</w:t>
            </w:r>
          </w:p>
        </w:tc>
        <w:tc>
          <w:tcPr>
            <w:tcW w:w="1115" w:type="dxa"/>
            <w:vAlign w:val="center"/>
          </w:tcPr>
          <w:p w14:paraId="4C818F4D" w14:textId="7F66CE27" w:rsidR="002E1A74" w:rsidRDefault="00C779DC" w:rsidP="00FE5F9C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29.5 (5.6)</w:t>
            </w:r>
          </w:p>
        </w:tc>
      </w:tr>
      <w:tr w:rsidR="002E1A74" w14:paraId="277915E3" w14:textId="216362F4" w:rsidTr="00777F83">
        <w:tc>
          <w:tcPr>
            <w:tcW w:w="1785" w:type="dxa"/>
            <w:vAlign w:val="center"/>
          </w:tcPr>
          <w:p w14:paraId="1C5D1665" w14:textId="3A30D00C" w:rsidR="002E1A74" w:rsidRDefault="002E1A74" w:rsidP="003169D5">
            <w:pPr>
              <w:ind w:firstLine="80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414C4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M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aternal comorbidity  </w:t>
            </w:r>
          </w:p>
          <w:p w14:paraId="62DA836E" w14:textId="5FD57E59" w:rsidR="002E1A74" w:rsidRPr="00414C42" w:rsidRDefault="002E1A74" w:rsidP="003169D5">
            <w:pPr>
              <w:ind w:firstLine="80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index (mean, SD)</w:t>
            </w:r>
          </w:p>
        </w:tc>
        <w:tc>
          <w:tcPr>
            <w:tcW w:w="1181" w:type="dxa"/>
            <w:vAlign w:val="center"/>
          </w:tcPr>
          <w:p w14:paraId="73F0FE08" w14:textId="1C5C3D15" w:rsidR="002E1A74" w:rsidRPr="00414C42" w:rsidRDefault="001B4E97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0.42 (0.78)</w:t>
            </w:r>
          </w:p>
        </w:tc>
        <w:tc>
          <w:tcPr>
            <w:tcW w:w="1204" w:type="dxa"/>
            <w:vAlign w:val="center"/>
          </w:tcPr>
          <w:p w14:paraId="7F4E6865" w14:textId="2ECE5924" w:rsidR="002E1A74" w:rsidRDefault="008B7BAF" w:rsidP="00E421B0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42 (0.76)</w:t>
            </w:r>
          </w:p>
        </w:tc>
        <w:tc>
          <w:tcPr>
            <w:tcW w:w="1228" w:type="dxa"/>
            <w:vAlign w:val="center"/>
          </w:tcPr>
          <w:p w14:paraId="7E07F5AE" w14:textId="5FFA146A" w:rsidR="002E1A74" w:rsidRPr="00414C42" w:rsidRDefault="008B7BAF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0.44 (0.80)</w:t>
            </w:r>
          </w:p>
        </w:tc>
        <w:tc>
          <w:tcPr>
            <w:tcW w:w="1316" w:type="dxa"/>
            <w:vAlign w:val="center"/>
          </w:tcPr>
          <w:p w14:paraId="12691252" w14:textId="7B388873" w:rsidR="002E1A74" w:rsidRDefault="008B7BAF" w:rsidP="00E421B0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37 (0.73)</w:t>
            </w:r>
          </w:p>
        </w:tc>
        <w:tc>
          <w:tcPr>
            <w:tcW w:w="1305" w:type="dxa"/>
            <w:vAlign w:val="center"/>
          </w:tcPr>
          <w:p w14:paraId="63F07BE0" w14:textId="1A9386B7" w:rsidR="002E1A74" w:rsidRDefault="003C637E" w:rsidP="00E421B0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51 (0.87)</w:t>
            </w:r>
          </w:p>
        </w:tc>
        <w:tc>
          <w:tcPr>
            <w:tcW w:w="1266" w:type="dxa"/>
            <w:vAlign w:val="center"/>
          </w:tcPr>
          <w:p w14:paraId="1BCD2109" w14:textId="49070768" w:rsidR="002E1A74" w:rsidRDefault="00C52A14" w:rsidP="00E421B0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38 (0.76)</w:t>
            </w:r>
          </w:p>
        </w:tc>
        <w:tc>
          <w:tcPr>
            <w:tcW w:w="1289" w:type="dxa"/>
            <w:vAlign w:val="center"/>
          </w:tcPr>
          <w:p w14:paraId="24D18450" w14:textId="0AD67576" w:rsidR="002E1A74" w:rsidRDefault="00ED39A9" w:rsidP="00E421B0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ja-JP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ja-JP"/>
              </w:rPr>
              <w:t>0.36 (0.76)</w:t>
            </w:r>
          </w:p>
        </w:tc>
        <w:tc>
          <w:tcPr>
            <w:tcW w:w="1091" w:type="dxa"/>
            <w:vAlign w:val="center"/>
          </w:tcPr>
          <w:p w14:paraId="0C53E9DE" w14:textId="417A0F77" w:rsidR="002E1A74" w:rsidRDefault="00ED39A9" w:rsidP="00E421B0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45 (0.83)</w:t>
            </w:r>
          </w:p>
        </w:tc>
        <w:tc>
          <w:tcPr>
            <w:tcW w:w="1072" w:type="dxa"/>
            <w:vAlign w:val="center"/>
          </w:tcPr>
          <w:p w14:paraId="6EBF5002" w14:textId="273C8053" w:rsidR="002E1A74" w:rsidRDefault="00C779DC" w:rsidP="00E421B0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53 (0.87)</w:t>
            </w:r>
          </w:p>
        </w:tc>
        <w:tc>
          <w:tcPr>
            <w:tcW w:w="998" w:type="dxa"/>
            <w:vAlign w:val="center"/>
          </w:tcPr>
          <w:p w14:paraId="29824C04" w14:textId="1D1BE3CE" w:rsidR="002E1A74" w:rsidRDefault="00C779DC" w:rsidP="00E421B0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32 (0.70)</w:t>
            </w:r>
          </w:p>
        </w:tc>
        <w:tc>
          <w:tcPr>
            <w:tcW w:w="1115" w:type="dxa"/>
            <w:vAlign w:val="center"/>
          </w:tcPr>
          <w:p w14:paraId="7CD7E648" w14:textId="0B78C6BF" w:rsidR="002E1A74" w:rsidRDefault="00C779DC" w:rsidP="00FE5F9C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47(0.84)</w:t>
            </w:r>
          </w:p>
        </w:tc>
      </w:tr>
      <w:tr w:rsidR="002E1A74" w14:paraId="1F9A9312" w14:textId="01AA487A" w:rsidTr="00777F83">
        <w:tc>
          <w:tcPr>
            <w:tcW w:w="1785" w:type="dxa"/>
            <w:vAlign w:val="center"/>
          </w:tcPr>
          <w:p w14:paraId="6B49611B" w14:textId="28981962" w:rsidR="002E1A74" w:rsidRPr="00414C42" w:rsidRDefault="002E1A74" w:rsidP="000A4A0D">
            <w:pP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 w:rsidRPr="00414C4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Parity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count, %)</w:t>
            </w:r>
          </w:p>
        </w:tc>
        <w:tc>
          <w:tcPr>
            <w:tcW w:w="1181" w:type="dxa"/>
            <w:vAlign w:val="center"/>
          </w:tcPr>
          <w:p w14:paraId="791F391F" w14:textId="77777777" w:rsidR="002E1A74" w:rsidRPr="00414C42" w:rsidRDefault="002E1A74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204" w:type="dxa"/>
            <w:vAlign w:val="center"/>
          </w:tcPr>
          <w:p w14:paraId="3DDF6541" w14:textId="77777777" w:rsidR="002E1A74" w:rsidRDefault="002E1A74" w:rsidP="00E421B0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228" w:type="dxa"/>
            <w:vAlign w:val="center"/>
          </w:tcPr>
          <w:p w14:paraId="3E3C465B" w14:textId="77777777" w:rsidR="002E1A74" w:rsidRPr="00414C42" w:rsidRDefault="002E1A74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316" w:type="dxa"/>
            <w:vAlign w:val="center"/>
          </w:tcPr>
          <w:p w14:paraId="2963DF6F" w14:textId="77777777" w:rsidR="002E1A74" w:rsidRDefault="002E1A74" w:rsidP="00E421B0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305" w:type="dxa"/>
            <w:vAlign w:val="center"/>
          </w:tcPr>
          <w:p w14:paraId="777F7F03" w14:textId="77777777" w:rsidR="002E1A74" w:rsidRDefault="002E1A74" w:rsidP="00E421B0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266" w:type="dxa"/>
            <w:vAlign w:val="center"/>
          </w:tcPr>
          <w:p w14:paraId="71388030" w14:textId="4073118D" w:rsidR="002E1A74" w:rsidRDefault="002E1A74" w:rsidP="00E421B0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289" w:type="dxa"/>
            <w:vAlign w:val="center"/>
          </w:tcPr>
          <w:p w14:paraId="33335104" w14:textId="77777777" w:rsidR="002E1A74" w:rsidRDefault="002E1A74" w:rsidP="00E421B0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091" w:type="dxa"/>
            <w:vAlign w:val="center"/>
          </w:tcPr>
          <w:p w14:paraId="467E5AA8" w14:textId="77777777" w:rsidR="002E1A74" w:rsidRDefault="002E1A74" w:rsidP="00E421B0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072" w:type="dxa"/>
            <w:vAlign w:val="center"/>
          </w:tcPr>
          <w:p w14:paraId="47F5266A" w14:textId="77777777" w:rsidR="002E1A74" w:rsidRDefault="002E1A74" w:rsidP="00E421B0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998" w:type="dxa"/>
            <w:vAlign w:val="center"/>
          </w:tcPr>
          <w:p w14:paraId="67299373" w14:textId="77777777" w:rsidR="002E1A74" w:rsidRDefault="002E1A74" w:rsidP="00E421B0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115" w:type="dxa"/>
            <w:vAlign w:val="center"/>
          </w:tcPr>
          <w:p w14:paraId="7CAB2E95" w14:textId="77777777" w:rsidR="002E1A74" w:rsidRDefault="002E1A74" w:rsidP="00FE5F9C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</w:tr>
      <w:tr w:rsidR="00B24B2B" w14:paraId="693C4BF9" w14:textId="4E270829" w:rsidTr="00777F83">
        <w:tc>
          <w:tcPr>
            <w:tcW w:w="1785" w:type="dxa"/>
            <w:vAlign w:val="center"/>
          </w:tcPr>
          <w:p w14:paraId="0808E718" w14:textId="77777777" w:rsidR="00B24B2B" w:rsidRPr="00414C42" w:rsidRDefault="00B24B2B" w:rsidP="00B24B2B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0</w:t>
            </w:r>
          </w:p>
        </w:tc>
        <w:tc>
          <w:tcPr>
            <w:tcW w:w="1181" w:type="dxa"/>
            <w:vAlign w:val="center"/>
          </w:tcPr>
          <w:p w14:paraId="5896371E" w14:textId="370CE28B" w:rsidR="00B24B2B" w:rsidRPr="00414C42" w:rsidRDefault="00B24B2B" w:rsidP="00B24B2B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50,483 (98.1)</w:t>
            </w:r>
          </w:p>
        </w:tc>
        <w:tc>
          <w:tcPr>
            <w:tcW w:w="1204" w:type="dxa"/>
            <w:vAlign w:val="center"/>
          </w:tcPr>
          <w:p w14:paraId="15CD6AF8" w14:textId="07244E81" w:rsidR="00B24B2B" w:rsidRDefault="00B24B2B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4,621</w:t>
            </w:r>
            <w:r w:rsidRPr="00C979D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94.8</w:t>
            </w:r>
            <w:r w:rsidRPr="00C979D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28" w:type="dxa"/>
            <w:vAlign w:val="center"/>
          </w:tcPr>
          <w:p w14:paraId="048D633F" w14:textId="3097A2FB" w:rsidR="00B24B2B" w:rsidRPr="00414C42" w:rsidRDefault="00B24B2B" w:rsidP="00B24B2B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92,342</w:t>
            </w:r>
            <w:r w:rsidRPr="00C979D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96.4</w:t>
            </w:r>
            <w:r w:rsidRPr="00C979D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316" w:type="dxa"/>
            <w:vAlign w:val="center"/>
          </w:tcPr>
          <w:p w14:paraId="3F250F60" w14:textId="03D357AE" w:rsidR="00B24B2B" w:rsidRDefault="00B24B2B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77,301</w:t>
            </w:r>
            <w:r w:rsidRPr="00C979D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96.1</w:t>
            </w:r>
            <w:r w:rsidRPr="00C979D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305" w:type="dxa"/>
          </w:tcPr>
          <w:p w14:paraId="0BCBA527" w14:textId="6852CA2F" w:rsidR="00B24B2B" w:rsidRDefault="00B24B2B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717,840</w:t>
            </w:r>
            <w:r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46.9</w:t>
            </w:r>
            <w:r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66" w:type="dxa"/>
          </w:tcPr>
          <w:p w14:paraId="1E8B8364" w14:textId="1AE6F3A5" w:rsidR="00B24B2B" w:rsidRDefault="00B24B2B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77,350</w:t>
            </w:r>
            <w:r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42.9</w:t>
            </w:r>
            <w:r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89" w:type="dxa"/>
          </w:tcPr>
          <w:p w14:paraId="73AB88D6" w14:textId="7417A891" w:rsidR="00B24B2B" w:rsidRDefault="00B24B2B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67,769 (42.9)</w:t>
            </w:r>
          </w:p>
        </w:tc>
        <w:tc>
          <w:tcPr>
            <w:tcW w:w="1091" w:type="dxa"/>
          </w:tcPr>
          <w:p w14:paraId="66607F79" w14:textId="76950665" w:rsidR="00B24B2B" w:rsidRDefault="00B24B2B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60,582</w:t>
            </w:r>
            <w:r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47.0</w:t>
            </w:r>
            <w:r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072" w:type="dxa"/>
          </w:tcPr>
          <w:p w14:paraId="112BD0CA" w14:textId="2977DD24" w:rsidR="00B24B2B" w:rsidRDefault="00B24B2B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466,389</w:t>
            </w:r>
            <w:r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98.4</w:t>
            </w:r>
            <w:r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998" w:type="dxa"/>
          </w:tcPr>
          <w:p w14:paraId="4B1C2268" w14:textId="65CF9806" w:rsidR="00B24B2B" w:rsidRDefault="00B24B2B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8,082</w:t>
            </w:r>
            <w:r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44.7</w:t>
            </w:r>
            <w:r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115" w:type="dxa"/>
          </w:tcPr>
          <w:p w14:paraId="4A70DFD7" w14:textId="50B3F6D1" w:rsidR="00B24B2B" w:rsidRDefault="00B24B2B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,832,759</w:t>
            </w:r>
            <w:r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58.0</w:t>
            </w:r>
            <w:r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</w:tr>
      <w:tr w:rsidR="00B24B2B" w14:paraId="195ECBC6" w14:textId="674817DD" w:rsidTr="00777F83">
        <w:tc>
          <w:tcPr>
            <w:tcW w:w="1785" w:type="dxa"/>
            <w:vAlign w:val="center"/>
          </w:tcPr>
          <w:p w14:paraId="493B7596" w14:textId="77777777" w:rsidR="00B24B2B" w:rsidRPr="00414C42" w:rsidRDefault="00B24B2B" w:rsidP="00B24B2B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1</w:t>
            </w:r>
          </w:p>
        </w:tc>
        <w:tc>
          <w:tcPr>
            <w:tcW w:w="1181" w:type="dxa"/>
            <w:vAlign w:val="center"/>
          </w:tcPr>
          <w:p w14:paraId="091AC513" w14:textId="6E5BED0E" w:rsidR="00B24B2B" w:rsidRPr="00414C42" w:rsidRDefault="00B24B2B" w:rsidP="00B24B2B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ja-JP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ja-JP"/>
              </w:rPr>
              <w:t>700 (1.4)</w:t>
            </w:r>
          </w:p>
        </w:tc>
        <w:tc>
          <w:tcPr>
            <w:tcW w:w="1204" w:type="dxa"/>
            <w:vAlign w:val="center"/>
          </w:tcPr>
          <w:p w14:paraId="63072B9D" w14:textId="79BD0F48" w:rsidR="00B24B2B" w:rsidRDefault="00B24B2B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494</w:t>
            </w:r>
            <w:r w:rsidRPr="00C979D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3.2</w:t>
            </w:r>
            <w:r w:rsidRPr="00C979D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28" w:type="dxa"/>
            <w:vAlign w:val="center"/>
          </w:tcPr>
          <w:p w14:paraId="25210B57" w14:textId="1A10B66D" w:rsidR="00B24B2B" w:rsidRPr="00414C42" w:rsidRDefault="00B24B2B" w:rsidP="00B24B2B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,187</w:t>
            </w:r>
            <w:r w:rsidRPr="00C979D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.3</w:t>
            </w:r>
            <w:r w:rsidRPr="00C979D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316" w:type="dxa"/>
            <w:vAlign w:val="center"/>
          </w:tcPr>
          <w:p w14:paraId="7FBCD242" w14:textId="0BABEE64" w:rsidR="00B24B2B" w:rsidRDefault="00B24B2B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,193</w:t>
            </w:r>
            <w:r w:rsidRPr="00C979D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.7</w:t>
            </w:r>
            <w:r w:rsidRPr="00C979D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305" w:type="dxa"/>
          </w:tcPr>
          <w:p w14:paraId="09DB1D06" w14:textId="0D05E05B" w:rsidR="00B24B2B" w:rsidRDefault="00B24B2B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526,311</w:t>
            </w:r>
            <w:r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34.4</w:t>
            </w:r>
            <w:r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66" w:type="dxa"/>
          </w:tcPr>
          <w:p w14:paraId="35F52A26" w14:textId="14F6660D" w:rsidR="00B24B2B" w:rsidRDefault="00B24B2B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52,244</w:t>
            </w:r>
            <w:r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8.9</w:t>
            </w:r>
            <w:r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89" w:type="dxa"/>
          </w:tcPr>
          <w:p w14:paraId="17D2EE99" w14:textId="1339E6D8" w:rsidR="00B24B2B" w:rsidRDefault="00B24B2B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48,334 (30.6)</w:t>
            </w:r>
          </w:p>
        </w:tc>
        <w:tc>
          <w:tcPr>
            <w:tcW w:w="1091" w:type="dxa"/>
          </w:tcPr>
          <w:p w14:paraId="715D30F3" w14:textId="398409D4" w:rsidR="00B24B2B" w:rsidRDefault="00B24B2B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77,575</w:t>
            </w:r>
            <w:r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32.0</w:t>
            </w:r>
            <w:r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072" w:type="dxa"/>
          </w:tcPr>
          <w:p w14:paraId="5ECC8EE0" w14:textId="3F6B14D2" w:rsidR="00B24B2B" w:rsidRDefault="00B24B2B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4,561</w:t>
            </w:r>
            <w:r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.0</w:t>
            </w:r>
            <w:r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998" w:type="dxa"/>
          </w:tcPr>
          <w:p w14:paraId="47F01845" w14:textId="6D75DA6E" w:rsidR="00B24B2B" w:rsidRDefault="00B24B2B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4,689</w:t>
            </w:r>
            <w:r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5.9</w:t>
            </w:r>
            <w:r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115" w:type="dxa"/>
          </w:tcPr>
          <w:p w14:paraId="53C8748B" w14:textId="601AD884" w:rsidR="00B24B2B" w:rsidRDefault="00B24B2B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819,288</w:t>
            </w:r>
            <w:r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6.0</w:t>
            </w:r>
            <w:r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</w:tr>
      <w:tr w:rsidR="00B24B2B" w14:paraId="7877E052" w14:textId="4C2BCA9E" w:rsidTr="00777F83">
        <w:tc>
          <w:tcPr>
            <w:tcW w:w="1785" w:type="dxa"/>
            <w:vAlign w:val="center"/>
          </w:tcPr>
          <w:p w14:paraId="64BC27D8" w14:textId="77777777" w:rsidR="00B24B2B" w:rsidRPr="00414C42" w:rsidRDefault="00B24B2B" w:rsidP="00B24B2B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&gt;=2</w:t>
            </w:r>
          </w:p>
        </w:tc>
        <w:tc>
          <w:tcPr>
            <w:tcW w:w="1181" w:type="dxa"/>
            <w:vAlign w:val="center"/>
          </w:tcPr>
          <w:p w14:paraId="21517D29" w14:textId="39D5837B" w:rsidR="00B24B2B" w:rsidRPr="00414C42" w:rsidRDefault="00B24B2B" w:rsidP="00B24B2B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  <w:t>285 (0.5)</w:t>
            </w:r>
          </w:p>
        </w:tc>
        <w:tc>
          <w:tcPr>
            <w:tcW w:w="1204" w:type="dxa"/>
            <w:vAlign w:val="center"/>
          </w:tcPr>
          <w:p w14:paraId="4E3B52C1" w14:textId="27C4AD56" w:rsidR="00B24B2B" w:rsidRDefault="00B24B2B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306</w:t>
            </w:r>
            <w:r w:rsidRPr="00C979D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.0</w:t>
            </w:r>
            <w:r w:rsidRPr="00C979D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28" w:type="dxa"/>
            <w:vAlign w:val="center"/>
          </w:tcPr>
          <w:p w14:paraId="54E28D2E" w14:textId="7209EA2B" w:rsidR="00B24B2B" w:rsidRPr="00414C42" w:rsidRDefault="00B24B2B" w:rsidP="00B24B2B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,251</w:t>
            </w:r>
            <w:r w:rsidRPr="00C979D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.3</w:t>
            </w:r>
            <w:r w:rsidRPr="00C979D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316" w:type="dxa"/>
            <w:vAlign w:val="center"/>
          </w:tcPr>
          <w:p w14:paraId="124EFA1A" w14:textId="3FECC2C3" w:rsidR="00B24B2B" w:rsidRDefault="00B24B2B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902</w:t>
            </w:r>
            <w:r w:rsidRPr="00C979D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.1</w:t>
            </w:r>
            <w:r w:rsidRPr="00C979D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305" w:type="dxa"/>
          </w:tcPr>
          <w:p w14:paraId="7ADD697F" w14:textId="2278A9CC" w:rsidR="00B24B2B" w:rsidRDefault="00B24B2B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85,086</w:t>
            </w:r>
            <w:r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8.6</w:t>
            </w:r>
            <w:r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66" w:type="dxa"/>
          </w:tcPr>
          <w:p w14:paraId="1B2513DE" w14:textId="52B8C420" w:rsidR="00B24B2B" w:rsidRDefault="00B24B2B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50.880</w:t>
            </w:r>
            <w:r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8.2</w:t>
            </w:r>
            <w:r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89" w:type="dxa"/>
          </w:tcPr>
          <w:p w14:paraId="430DF70B" w14:textId="3BCAB37B" w:rsidR="00B24B2B" w:rsidRDefault="00B24B2B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42,016 (26.6)</w:t>
            </w:r>
          </w:p>
        </w:tc>
        <w:tc>
          <w:tcPr>
            <w:tcW w:w="1091" w:type="dxa"/>
          </w:tcPr>
          <w:p w14:paraId="6CC05C97" w14:textId="73FBFC2B" w:rsidR="00B24B2B" w:rsidRDefault="00B24B2B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16,097</w:t>
            </w:r>
            <w:r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1.0</w:t>
            </w:r>
            <w:r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072" w:type="dxa"/>
          </w:tcPr>
          <w:p w14:paraId="487B5C28" w14:textId="34835345" w:rsidR="00B24B2B" w:rsidRDefault="00B24B2B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3,067</w:t>
            </w:r>
            <w:r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7</w:t>
            </w:r>
            <w:r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998" w:type="dxa"/>
          </w:tcPr>
          <w:p w14:paraId="0BBCDE03" w14:textId="6ADDA5B5" w:rsidR="00B24B2B" w:rsidRDefault="00B24B2B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5,311</w:t>
            </w:r>
            <w:r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9.4</w:t>
            </w:r>
            <w:r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115" w:type="dxa"/>
          </w:tcPr>
          <w:p w14:paraId="4708EC3C" w14:textId="06220846" w:rsidR="00B24B2B" w:rsidRDefault="00B24B2B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505,201</w:t>
            </w:r>
            <w:r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6.0</w:t>
            </w:r>
            <w:r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</w:tr>
      <w:tr w:rsidR="00B24B2B" w14:paraId="355BAEB8" w14:textId="3C5B95A9" w:rsidTr="00777F83">
        <w:tc>
          <w:tcPr>
            <w:tcW w:w="1785" w:type="dxa"/>
            <w:vAlign w:val="center"/>
          </w:tcPr>
          <w:p w14:paraId="0274C668" w14:textId="54EC47F7" w:rsidR="00B24B2B" w:rsidRDefault="00B24B2B" w:rsidP="00B24B2B">
            <w:pPr>
              <w:ind w:firstLine="80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414C4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Residence (Urban)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</w:t>
            </w:r>
          </w:p>
          <w:p w14:paraId="29E59E3B" w14:textId="62A22BBC" w:rsidR="00B24B2B" w:rsidRPr="00414C42" w:rsidRDefault="00B24B2B" w:rsidP="00B24B2B">
            <w:pPr>
              <w:ind w:firstLine="80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count, %)</w:t>
            </w:r>
          </w:p>
        </w:tc>
        <w:tc>
          <w:tcPr>
            <w:tcW w:w="1181" w:type="dxa"/>
          </w:tcPr>
          <w:p w14:paraId="68F3FB66" w14:textId="7A3C3069" w:rsidR="00B24B2B" w:rsidRPr="00414C42" w:rsidRDefault="00C81FD1" w:rsidP="00B24B2B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32,245</w:t>
            </w:r>
            <w:r w:rsidR="00B24B2B" w:rsidRPr="00180A2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63.1</w:t>
            </w:r>
            <w:r w:rsidR="00B24B2B" w:rsidRPr="00180A2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04" w:type="dxa"/>
          </w:tcPr>
          <w:p w14:paraId="73005A35" w14:textId="5B7C018D" w:rsidR="00B24B2B" w:rsidRDefault="00C81FD1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5,987</w:t>
            </w:r>
            <w:r w:rsidR="00B24B2B" w:rsidRPr="00180A2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38.9</w:t>
            </w:r>
            <w:r w:rsidR="00B24B2B" w:rsidRPr="00180A2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28" w:type="dxa"/>
          </w:tcPr>
          <w:p w14:paraId="6F91A181" w14:textId="1E65F412" w:rsidR="00B24B2B" w:rsidRPr="00414C42" w:rsidRDefault="00C81FD1" w:rsidP="00B24B2B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57,094</w:t>
            </w:r>
            <w:r w:rsidR="00B24B2B" w:rsidRPr="00180A2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60.0</w:t>
            </w:r>
            <w:r w:rsidR="00B24B2B" w:rsidRPr="00180A2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316" w:type="dxa"/>
          </w:tcPr>
          <w:p w14:paraId="40EDD49D" w14:textId="7730E8F4" w:rsidR="00B24B2B" w:rsidRDefault="00C81FD1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43,917</w:t>
            </w:r>
            <w:r w:rsidR="00B24B2B" w:rsidRPr="00180A2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55.0</w:t>
            </w:r>
            <w:r w:rsidR="00B24B2B" w:rsidRPr="00180A2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305" w:type="dxa"/>
          </w:tcPr>
          <w:p w14:paraId="7F026386" w14:textId="0029E64C" w:rsidR="00B24B2B" w:rsidRDefault="00C81FD1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,327,620</w:t>
            </w:r>
            <w:r w:rsidR="00B24B2B"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87.5</w:t>
            </w:r>
            <w:r w:rsidR="00B24B2B"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66" w:type="dxa"/>
          </w:tcPr>
          <w:p w14:paraId="19B0F961" w14:textId="3A697AC9" w:rsidR="00B24B2B" w:rsidRDefault="00C81FD1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18,193</w:t>
            </w:r>
            <w:r w:rsidR="00B24B2B"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65.7</w:t>
            </w:r>
            <w:r w:rsidR="00B24B2B"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89" w:type="dxa"/>
          </w:tcPr>
          <w:p w14:paraId="519D77F1" w14:textId="70F9CA1D" w:rsidR="00B24B2B" w:rsidRDefault="00C81FD1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08,295</w:t>
            </w:r>
            <w:r w:rsidR="00B24B2B"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68.7</w:t>
            </w:r>
            <w:r w:rsidR="00B24B2B"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091" w:type="dxa"/>
          </w:tcPr>
          <w:p w14:paraId="4731DFCB" w14:textId="79123E56" w:rsidR="00B24B2B" w:rsidRDefault="00C81FD1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452,355</w:t>
            </w:r>
            <w:r w:rsidR="00B24B2B"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82.3</w:t>
            </w:r>
            <w:r w:rsidR="00B24B2B"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072" w:type="dxa"/>
          </w:tcPr>
          <w:p w14:paraId="5B18B5B6" w14:textId="1FF97972" w:rsidR="00B24B2B" w:rsidRDefault="00C81FD1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412,075</w:t>
            </w:r>
            <w:r w:rsidR="00B24B2B"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87.7</w:t>
            </w:r>
            <w:r w:rsidR="00B24B2B"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998" w:type="dxa"/>
          </w:tcPr>
          <w:p w14:paraId="2E5B6A37" w14:textId="3AA50F24" w:rsidR="00B24B2B" w:rsidRDefault="00C81FD1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8,007</w:t>
            </w:r>
            <w:r w:rsidR="00B24B2B"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44.4</w:t>
            </w:r>
            <w:r w:rsidR="00B24B2B"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115" w:type="dxa"/>
          </w:tcPr>
          <w:p w14:paraId="20894266" w14:textId="3CF9DFFF" w:rsidR="00B24B2B" w:rsidRDefault="00C81FD1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,565,788</w:t>
            </w:r>
            <w:r w:rsidR="00B24B2B"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81.9</w:t>
            </w:r>
            <w:r w:rsidR="00B24B2B"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</w:tr>
      <w:tr w:rsidR="00B24B2B" w14:paraId="7DC30899" w14:textId="4CC4F9E7" w:rsidTr="00777F83">
        <w:tc>
          <w:tcPr>
            <w:tcW w:w="1785" w:type="dxa"/>
            <w:vAlign w:val="center"/>
          </w:tcPr>
          <w:p w14:paraId="194A9054" w14:textId="0A61D39D" w:rsidR="00B24B2B" w:rsidRPr="00414C42" w:rsidRDefault="00B24B2B" w:rsidP="00B24B2B">
            <w:pPr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 w:rsidRPr="00414C4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Transfer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count, %)</w:t>
            </w:r>
          </w:p>
        </w:tc>
        <w:tc>
          <w:tcPr>
            <w:tcW w:w="1181" w:type="dxa"/>
          </w:tcPr>
          <w:p w14:paraId="5C8FA4EE" w14:textId="526778B9" w:rsidR="00B24B2B" w:rsidRPr="00414C42" w:rsidRDefault="00581FF6" w:rsidP="00B24B2B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615</w:t>
            </w:r>
            <w:r w:rsidR="00B24B2B" w:rsidRPr="00180A2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 w:rsidR="000F0B74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.2</w:t>
            </w:r>
            <w:r w:rsidR="00B24B2B" w:rsidRPr="00180A2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04" w:type="dxa"/>
          </w:tcPr>
          <w:p w14:paraId="0DB72411" w14:textId="726D0D70" w:rsidR="00B24B2B" w:rsidRDefault="000F0B74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68</w:t>
            </w:r>
            <w:r w:rsidR="00B24B2B" w:rsidRPr="00180A2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.7</w:t>
            </w:r>
            <w:r w:rsidR="00B24B2B" w:rsidRPr="00180A2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28" w:type="dxa"/>
          </w:tcPr>
          <w:p w14:paraId="45EF5F57" w14:textId="58B732B6" w:rsidR="00B24B2B" w:rsidRPr="00414C42" w:rsidRDefault="000F0B74" w:rsidP="00B24B2B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,255</w:t>
            </w:r>
            <w:r w:rsidR="00B24B2B" w:rsidRPr="00180A2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.3</w:t>
            </w:r>
            <w:r w:rsidR="00B24B2B" w:rsidRPr="00180A2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316" w:type="dxa"/>
          </w:tcPr>
          <w:p w14:paraId="0B296B2B" w14:textId="5C918FEE" w:rsidR="00B24B2B" w:rsidRDefault="000F0B74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905</w:t>
            </w:r>
            <w:r w:rsidR="00B24B2B" w:rsidRPr="00180A2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.1</w:t>
            </w:r>
            <w:r w:rsidR="00B24B2B" w:rsidRPr="00180A2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305" w:type="dxa"/>
          </w:tcPr>
          <w:p w14:paraId="4F010CF0" w14:textId="31CC7C9D" w:rsidR="00B24B2B" w:rsidRDefault="000F0B74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0,720</w:t>
            </w:r>
            <w:r w:rsidR="00B24B2B"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7</w:t>
            </w:r>
            <w:r w:rsidR="00B24B2B"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66" w:type="dxa"/>
          </w:tcPr>
          <w:p w14:paraId="765A357E" w14:textId="16191CFD" w:rsidR="00B24B2B" w:rsidRDefault="000F0B74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3,352</w:t>
            </w:r>
            <w:r w:rsidR="00B24B2B"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.9</w:t>
            </w:r>
            <w:r w:rsidR="00B24B2B"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89" w:type="dxa"/>
          </w:tcPr>
          <w:p w14:paraId="62E6EBA4" w14:textId="3E6F6513" w:rsidR="00B24B2B" w:rsidRDefault="000F0B74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,911</w:t>
            </w:r>
            <w:r w:rsidR="00B24B2B"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.8</w:t>
            </w:r>
            <w:r w:rsidR="00B24B2B"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091" w:type="dxa"/>
          </w:tcPr>
          <w:p w14:paraId="7C6930BE" w14:textId="29600113" w:rsidR="00B24B2B" w:rsidRDefault="000F0B74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8,570</w:t>
            </w:r>
            <w:r w:rsidR="00B24B2B"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.5</w:t>
            </w:r>
            <w:r w:rsidR="00B24B2B"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072" w:type="dxa"/>
          </w:tcPr>
          <w:p w14:paraId="3D997AD7" w14:textId="01800E71" w:rsidR="00B24B2B" w:rsidRDefault="000F0B74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9,492</w:t>
            </w:r>
            <w:r w:rsidR="00B24B2B"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.0</w:t>
            </w:r>
            <w:r w:rsidR="00B24B2B"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998" w:type="dxa"/>
          </w:tcPr>
          <w:p w14:paraId="0C0B81AE" w14:textId="12ACBDE2" w:rsidR="00B24B2B" w:rsidRDefault="000F0B74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459</w:t>
            </w:r>
            <w:r w:rsidR="00B24B2B"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.5</w:t>
            </w:r>
            <w:r w:rsidR="00B24B2B"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115" w:type="dxa"/>
          </w:tcPr>
          <w:p w14:paraId="3BB3EB42" w14:textId="2B553BB4" w:rsidR="00B24B2B" w:rsidRDefault="000F0B74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38,547</w:t>
            </w:r>
            <w:r w:rsidR="00B24B2B"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.2</w:t>
            </w:r>
            <w:r w:rsidR="00B24B2B" w:rsidRPr="00AA73C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</w:tr>
      <w:tr w:rsidR="002E1A74" w14:paraId="6B348A69" w14:textId="005522BD" w:rsidTr="00777F83">
        <w:tc>
          <w:tcPr>
            <w:tcW w:w="1785" w:type="dxa"/>
            <w:vAlign w:val="center"/>
          </w:tcPr>
          <w:p w14:paraId="3A87582D" w14:textId="754E9474" w:rsidR="002E1A74" w:rsidRDefault="002E1A74" w:rsidP="007805FF">
            <w:pPr>
              <w:ind w:firstLine="80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414C4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Income quintile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</w:t>
            </w:r>
          </w:p>
          <w:p w14:paraId="49CF2F2D" w14:textId="18136145" w:rsidR="002E1A74" w:rsidRPr="00414C42" w:rsidRDefault="002E1A74" w:rsidP="007805FF">
            <w:pPr>
              <w:ind w:firstLine="80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count, %)</w:t>
            </w:r>
          </w:p>
        </w:tc>
        <w:tc>
          <w:tcPr>
            <w:tcW w:w="1181" w:type="dxa"/>
            <w:vAlign w:val="center"/>
          </w:tcPr>
          <w:p w14:paraId="2C51BB00" w14:textId="77777777" w:rsidR="002E1A74" w:rsidRPr="00414C42" w:rsidRDefault="002E1A74" w:rsidP="006B216A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204" w:type="dxa"/>
            <w:vAlign w:val="center"/>
          </w:tcPr>
          <w:p w14:paraId="567FA6D2" w14:textId="77777777" w:rsidR="002E1A74" w:rsidRPr="00414C42" w:rsidRDefault="002E1A74" w:rsidP="006B216A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228" w:type="dxa"/>
            <w:vAlign w:val="center"/>
          </w:tcPr>
          <w:p w14:paraId="7A2FAC7D" w14:textId="77777777" w:rsidR="002E1A74" w:rsidRPr="00414C42" w:rsidRDefault="002E1A74" w:rsidP="006B216A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316" w:type="dxa"/>
            <w:vAlign w:val="center"/>
          </w:tcPr>
          <w:p w14:paraId="11F92E53" w14:textId="77777777" w:rsidR="002E1A74" w:rsidRPr="00414C42" w:rsidRDefault="002E1A74" w:rsidP="006B216A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305" w:type="dxa"/>
            <w:vAlign w:val="center"/>
          </w:tcPr>
          <w:p w14:paraId="1F72E3D2" w14:textId="77777777" w:rsidR="002E1A74" w:rsidRPr="00414C42" w:rsidRDefault="002E1A74" w:rsidP="006B216A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266" w:type="dxa"/>
            <w:vAlign w:val="center"/>
          </w:tcPr>
          <w:p w14:paraId="159AB593" w14:textId="3EE80DF5" w:rsidR="002E1A74" w:rsidRPr="00414C42" w:rsidRDefault="002E1A74" w:rsidP="006B216A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289" w:type="dxa"/>
            <w:vAlign w:val="center"/>
          </w:tcPr>
          <w:p w14:paraId="7E82CD19" w14:textId="77777777" w:rsidR="002E1A74" w:rsidRDefault="002E1A74" w:rsidP="006B216A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091" w:type="dxa"/>
            <w:vAlign w:val="center"/>
          </w:tcPr>
          <w:p w14:paraId="469399B8" w14:textId="77777777" w:rsidR="002E1A74" w:rsidRDefault="002E1A74" w:rsidP="006B216A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072" w:type="dxa"/>
            <w:vAlign w:val="center"/>
          </w:tcPr>
          <w:p w14:paraId="5AC08E14" w14:textId="77777777" w:rsidR="002E1A74" w:rsidRDefault="002E1A74" w:rsidP="006B216A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998" w:type="dxa"/>
            <w:vAlign w:val="center"/>
          </w:tcPr>
          <w:p w14:paraId="6D4DB871" w14:textId="77777777" w:rsidR="002E1A74" w:rsidRDefault="002E1A74" w:rsidP="006B216A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115" w:type="dxa"/>
            <w:vAlign w:val="center"/>
          </w:tcPr>
          <w:p w14:paraId="5D226561" w14:textId="77777777" w:rsidR="002E1A74" w:rsidRDefault="002E1A74" w:rsidP="006B216A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</w:tr>
      <w:tr w:rsidR="00B24B2B" w14:paraId="6931A9B4" w14:textId="0B982757" w:rsidTr="00777F83">
        <w:tc>
          <w:tcPr>
            <w:tcW w:w="1785" w:type="dxa"/>
            <w:vAlign w:val="center"/>
          </w:tcPr>
          <w:p w14:paraId="59AEDF52" w14:textId="77777777" w:rsidR="00B24B2B" w:rsidRPr="00414C42" w:rsidRDefault="00B24B2B" w:rsidP="00B24B2B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414C4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1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lowest)</w:t>
            </w:r>
          </w:p>
        </w:tc>
        <w:tc>
          <w:tcPr>
            <w:tcW w:w="1181" w:type="dxa"/>
          </w:tcPr>
          <w:p w14:paraId="24BA2C53" w14:textId="57CEE316" w:rsidR="00B24B2B" w:rsidRPr="00414C42" w:rsidRDefault="00F246C7" w:rsidP="00B24B2B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8,771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7.9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04" w:type="dxa"/>
          </w:tcPr>
          <w:p w14:paraId="15433656" w14:textId="351D84B9" w:rsidR="00B24B2B" w:rsidRPr="008C7F7C" w:rsidRDefault="008A7367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,332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5.2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28" w:type="dxa"/>
          </w:tcPr>
          <w:p w14:paraId="4E882DF9" w14:textId="3154570B" w:rsidR="00B24B2B" w:rsidRPr="00414C42" w:rsidRDefault="008A7367" w:rsidP="00B24B2B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8,651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3.8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316" w:type="dxa"/>
          </w:tcPr>
          <w:p w14:paraId="59589427" w14:textId="598C963D" w:rsidR="00B24B2B" w:rsidRPr="008C7F7C" w:rsidRDefault="008A7AFB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ja-JP"/>
              </w:rPr>
              <w:t>17,345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 w:rsidR="006A4833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2.4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305" w:type="dxa"/>
          </w:tcPr>
          <w:p w14:paraId="36388F2F" w14:textId="2FA118A0" w:rsidR="00B24B2B" w:rsidRPr="008C7F7C" w:rsidRDefault="006A4833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322,946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4.9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66" w:type="dxa"/>
          </w:tcPr>
          <w:p w14:paraId="32D9D0F2" w14:textId="4E327443" w:rsidR="00B24B2B" w:rsidRPr="008C7F7C" w:rsidRDefault="006A4833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52,112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30.4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89" w:type="dxa"/>
          </w:tcPr>
          <w:p w14:paraId="466AB0A4" w14:textId="2EA578AF" w:rsidR="00B24B2B" w:rsidRPr="008C7F7C" w:rsidRDefault="00C638FA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43,875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9.2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091" w:type="dxa"/>
          </w:tcPr>
          <w:p w14:paraId="01408D8D" w14:textId="2288095F" w:rsidR="00B24B2B" w:rsidRPr="008C7F7C" w:rsidRDefault="00C638FA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2,104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7.4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072" w:type="dxa"/>
          </w:tcPr>
          <w:p w14:paraId="2AB71AD0" w14:textId="25B9B87A" w:rsidR="00B24B2B" w:rsidRPr="008C7F7C" w:rsidRDefault="00C638FA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97,668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2.8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998" w:type="dxa"/>
          </w:tcPr>
          <w:p w14:paraId="5EC71788" w14:textId="6FC3B55A" w:rsidR="00B24B2B" w:rsidRPr="008C7F7C" w:rsidRDefault="00C638FA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,206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37.0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115" w:type="dxa"/>
          </w:tcPr>
          <w:p w14:paraId="6729E216" w14:textId="7C0E31AB" w:rsidR="00B24B2B" w:rsidRPr="008C7F7C" w:rsidRDefault="00C638FA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686,010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5.3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</w:tr>
      <w:tr w:rsidR="00B24B2B" w14:paraId="246469B9" w14:textId="4CD349A5" w:rsidTr="00777F83">
        <w:tc>
          <w:tcPr>
            <w:tcW w:w="1785" w:type="dxa"/>
            <w:vAlign w:val="center"/>
          </w:tcPr>
          <w:p w14:paraId="31485DC5" w14:textId="77777777" w:rsidR="00B24B2B" w:rsidRPr="00414C42" w:rsidRDefault="00B24B2B" w:rsidP="00B24B2B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414C4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2</w:t>
            </w:r>
          </w:p>
        </w:tc>
        <w:tc>
          <w:tcPr>
            <w:tcW w:w="1181" w:type="dxa"/>
          </w:tcPr>
          <w:p w14:paraId="40422050" w14:textId="59D78ECF" w:rsidR="00B24B2B" w:rsidRPr="00414C42" w:rsidRDefault="00F246C7" w:rsidP="00B24B2B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1,198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2.8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04" w:type="dxa"/>
          </w:tcPr>
          <w:p w14:paraId="43DE7D6C" w14:textId="3678A08D" w:rsidR="00B24B2B" w:rsidRDefault="00BF1391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,964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9.3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28" w:type="dxa"/>
          </w:tcPr>
          <w:p w14:paraId="497E6257" w14:textId="2AA41B7C" w:rsidR="00B24B2B" w:rsidRPr="00414C42" w:rsidRDefault="008A7367" w:rsidP="00B24B2B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5,497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9.8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316" w:type="dxa"/>
          </w:tcPr>
          <w:p w14:paraId="108F6FBC" w14:textId="5E8CD724" w:rsidR="00B24B2B" w:rsidRDefault="006A4833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5,226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9.7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305" w:type="dxa"/>
          </w:tcPr>
          <w:p w14:paraId="69BE47C0" w14:textId="3D2BAB13" w:rsidR="00B24B2B" w:rsidRDefault="006A4833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71,467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0.9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66" w:type="dxa"/>
          </w:tcPr>
          <w:p w14:paraId="43D38364" w14:textId="1D09257A" w:rsidR="00B24B2B" w:rsidRDefault="000D2513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32,768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9.1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89" w:type="dxa"/>
          </w:tcPr>
          <w:p w14:paraId="654C8FE2" w14:textId="7195CCC3" w:rsidR="00B24B2B" w:rsidRDefault="00C638FA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30,878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0.6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091" w:type="dxa"/>
          </w:tcPr>
          <w:p w14:paraId="54F323B4" w14:textId="2749E96E" w:rsidR="00B24B2B" w:rsidRDefault="00C638FA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96,976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2.0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072" w:type="dxa"/>
          </w:tcPr>
          <w:p w14:paraId="1D668347" w14:textId="1E1D6211" w:rsidR="00B24B2B" w:rsidRDefault="00C638FA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95,532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2.3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998" w:type="dxa"/>
          </w:tcPr>
          <w:p w14:paraId="77363E07" w14:textId="0E9DD5C8" w:rsidR="00B24B2B" w:rsidRDefault="00C638FA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302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9.3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115" w:type="dxa"/>
          </w:tcPr>
          <w:p w14:paraId="60BD2F1B" w14:textId="5B548AC0" w:rsidR="00B24B2B" w:rsidRDefault="00C638FA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572,808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1.1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</w:tr>
      <w:tr w:rsidR="00B24B2B" w14:paraId="559169C4" w14:textId="54C51BCA" w:rsidTr="00777F83">
        <w:tc>
          <w:tcPr>
            <w:tcW w:w="1785" w:type="dxa"/>
            <w:vAlign w:val="center"/>
          </w:tcPr>
          <w:p w14:paraId="3B38A23E" w14:textId="77777777" w:rsidR="00B24B2B" w:rsidRPr="00414C42" w:rsidRDefault="00B24B2B" w:rsidP="00B24B2B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414C4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3</w:t>
            </w:r>
          </w:p>
        </w:tc>
        <w:tc>
          <w:tcPr>
            <w:tcW w:w="1181" w:type="dxa"/>
          </w:tcPr>
          <w:p w14:paraId="06B4FBAB" w14:textId="782F8D9A" w:rsidR="00B24B2B" w:rsidRPr="00414C42" w:rsidRDefault="00F246C7" w:rsidP="00B24B2B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8,494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7.3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04" w:type="dxa"/>
          </w:tcPr>
          <w:p w14:paraId="68278C1C" w14:textId="3A02ADA0" w:rsidR="00B24B2B" w:rsidRDefault="00BF1391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4,029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6.2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28" w:type="dxa"/>
          </w:tcPr>
          <w:p w14:paraId="503708D4" w14:textId="38ECF538" w:rsidR="00B24B2B" w:rsidRPr="00414C42" w:rsidRDefault="008A7367" w:rsidP="00B24B2B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4,556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8.6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316" w:type="dxa"/>
          </w:tcPr>
          <w:p w14:paraId="6A5A941D" w14:textId="42F5F60E" w:rsidR="00B24B2B" w:rsidRDefault="006A4833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5,060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9.4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305" w:type="dxa"/>
          </w:tcPr>
          <w:p w14:paraId="2FF11A57" w14:textId="771DD556" w:rsidR="00B24B2B" w:rsidRDefault="006A4833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53,376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9.5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66" w:type="dxa"/>
          </w:tcPr>
          <w:p w14:paraId="4F8C5478" w14:textId="5759B390" w:rsidR="00B24B2B" w:rsidRDefault="006952A8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33,431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 w:rsidR="00C638FA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9.5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89" w:type="dxa"/>
          </w:tcPr>
          <w:p w14:paraId="2DCE4583" w14:textId="282462CF" w:rsidR="00B24B2B" w:rsidRDefault="00C638FA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6,490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7.6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091" w:type="dxa"/>
          </w:tcPr>
          <w:p w14:paraId="369D8CF7" w14:textId="6A567E37" w:rsidR="00B24B2B" w:rsidRDefault="00C638FA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81,560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8.5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072" w:type="dxa"/>
          </w:tcPr>
          <w:p w14:paraId="6DC61B2C" w14:textId="670FBCE1" w:rsidR="00B24B2B" w:rsidRDefault="00C638FA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86,273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0.1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998" w:type="dxa"/>
          </w:tcPr>
          <w:p w14:paraId="686C08F8" w14:textId="39BA8B8C" w:rsidR="00B24B2B" w:rsidRDefault="00C638FA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960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9.4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115" w:type="dxa"/>
          </w:tcPr>
          <w:p w14:paraId="28C7ED53" w14:textId="141834C2" w:rsidR="00B24B2B" w:rsidRDefault="00C638FA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524,228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9.3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</w:tr>
      <w:tr w:rsidR="00B24B2B" w14:paraId="299F3B08" w14:textId="18E853EF" w:rsidTr="00777F83">
        <w:tc>
          <w:tcPr>
            <w:tcW w:w="1785" w:type="dxa"/>
            <w:vAlign w:val="center"/>
          </w:tcPr>
          <w:p w14:paraId="46936CCE" w14:textId="77777777" w:rsidR="00B24B2B" w:rsidRPr="00414C42" w:rsidRDefault="00B24B2B" w:rsidP="00B24B2B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414C4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4</w:t>
            </w:r>
          </w:p>
        </w:tc>
        <w:tc>
          <w:tcPr>
            <w:tcW w:w="1181" w:type="dxa"/>
          </w:tcPr>
          <w:p w14:paraId="20C1E431" w14:textId="37B66D4D" w:rsidR="00B24B2B" w:rsidRPr="00414C42" w:rsidRDefault="00F246C7" w:rsidP="00B24B2B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9,674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9.7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04" w:type="dxa"/>
          </w:tcPr>
          <w:p w14:paraId="495BFEF9" w14:textId="3DECAC1C" w:rsidR="00B24B2B" w:rsidRDefault="00BF1391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,399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5.6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28" w:type="dxa"/>
          </w:tcPr>
          <w:p w14:paraId="695161C2" w14:textId="28903E04" w:rsidR="00B24B2B" w:rsidRPr="00414C42" w:rsidRDefault="008A7367" w:rsidP="00B24B2B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5,327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9.6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316" w:type="dxa"/>
          </w:tcPr>
          <w:p w14:paraId="72203E5E" w14:textId="27620F62" w:rsidR="00B24B2B" w:rsidRDefault="006A4833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4,945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9.3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305" w:type="dxa"/>
          </w:tcPr>
          <w:p w14:paraId="5A0595C1" w14:textId="39B6A65D" w:rsidR="00B24B2B" w:rsidRDefault="006A4833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40,176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8.5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66" w:type="dxa"/>
          </w:tcPr>
          <w:p w14:paraId="234F05D3" w14:textId="1E71D743" w:rsidR="00B24B2B" w:rsidRDefault="00C638FA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9,544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7.2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89" w:type="dxa"/>
          </w:tcPr>
          <w:p w14:paraId="0139BED9" w14:textId="7AD2E92B" w:rsidR="00B24B2B" w:rsidRDefault="00C638FA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3,567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5.7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091" w:type="dxa"/>
          </w:tcPr>
          <w:p w14:paraId="06D28219" w14:textId="266AB1D6" w:rsidR="00B24B2B" w:rsidRDefault="00C638FA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77,079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7.5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072" w:type="dxa"/>
          </w:tcPr>
          <w:p w14:paraId="6E0EFE3F" w14:textId="75AE27A8" w:rsidR="00B24B2B" w:rsidRDefault="00C638FA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80,869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8.9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998" w:type="dxa"/>
          </w:tcPr>
          <w:p w14:paraId="203FF939" w14:textId="5E64109B" w:rsidR="00B24B2B" w:rsidRDefault="00C638FA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522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6.0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115" w:type="dxa"/>
          </w:tcPr>
          <w:p w14:paraId="23E8B5F1" w14:textId="7EE66DC5" w:rsidR="00B24B2B" w:rsidRDefault="00C638FA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494,102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8.2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</w:tr>
      <w:tr w:rsidR="00B24B2B" w14:paraId="60457793" w14:textId="3198A848" w:rsidTr="00777F83">
        <w:tc>
          <w:tcPr>
            <w:tcW w:w="1785" w:type="dxa"/>
            <w:vAlign w:val="center"/>
          </w:tcPr>
          <w:p w14:paraId="5CA87167" w14:textId="77777777" w:rsidR="00B24B2B" w:rsidRPr="00414C42" w:rsidRDefault="00B24B2B" w:rsidP="00B24B2B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414C4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5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highest)</w:t>
            </w:r>
          </w:p>
        </w:tc>
        <w:tc>
          <w:tcPr>
            <w:tcW w:w="1181" w:type="dxa"/>
          </w:tcPr>
          <w:p w14:paraId="451371E8" w14:textId="0D655470" w:rsidR="00B24B2B" w:rsidRPr="00414C42" w:rsidRDefault="00F246C7" w:rsidP="00B24B2B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ja-JP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0,887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2.2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04" w:type="dxa"/>
          </w:tcPr>
          <w:p w14:paraId="1605A3EE" w14:textId="17B98F6B" w:rsidR="00B24B2B" w:rsidRDefault="00F246C7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3,633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3.7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28" w:type="dxa"/>
          </w:tcPr>
          <w:p w14:paraId="716EA259" w14:textId="3EF9E490" w:rsidR="00B24B2B" w:rsidRPr="00414C42" w:rsidRDefault="008A7367" w:rsidP="00B24B2B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4,337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8.3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316" w:type="dxa"/>
          </w:tcPr>
          <w:p w14:paraId="3C5715B6" w14:textId="40634DB4" w:rsidR="00B24B2B" w:rsidRDefault="006A4833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4,834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9.2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305" w:type="dxa"/>
          </w:tcPr>
          <w:p w14:paraId="73E8B7D0" w14:textId="32FAFA01" w:rsidR="00B24B2B" w:rsidRDefault="006A4833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10,547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6.2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66" w:type="dxa"/>
          </w:tcPr>
          <w:p w14:paraId="41E09874" w14:textId="2A1690E9" w:rsidR="00B24B2B" w:rsidRDefault="00C638FA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3,743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3.8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89" w:type="dxa"/>
          </w:tcPr>
          <w:p w14:paraId="082D8880" w14:textId="27060401" w:rsidR="00B24B2B" w:rsidRDefault="00C638FA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5,238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6.8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091" w:type="dxa"/>
          </w:tcPr>
          <w:p w14:paraId="23BA0217" w14:textId="118904D9" w:rsidR="00B24B2B" w:rsidRDefault="00C638FA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64,440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4.6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072" w:type="dxa"/>
          </w:tcPr>
          <w:p w14:paraId="409CC951" w14:textId="09D5210C" w:rsidR="00B24B2B" w:rsidRDefault="00C638FA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68,325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5.9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998" w:type="dxa"/>
          </w:tcPr>
          <w:p w14:paraId="6DB59C3E" w14:textId="36BAE940" w:rsidR="00B24B2B" w:rsidRDefault="00C638FA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70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8.3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115" w:type="dxa"/>
          </w:tcPr>
          <w:p w14:paraId="487CA1CE" w14:textId="7D3611F3" w:rsidR="00B24B2B" w:rsidRDefault="00C638FA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436,254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6.1</w:t>
            </w:r>
            <w:r w:rsidR="00B24B2B" w:rsidRPr="00650269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</w:tr>
      <w:tr w:rsidR="002E1A74" w14:paraId="4DD54DAB" w14:textId="705838E5" w:rsidTr="00777F83">
        <w:tc>
          <w:tcPr>
            <w:tcW w:w="1785" w:type="dxa"/>
            <w:vAlign w:val="center"/>
          </w:tcPr>
          <w:p w14:paraId="64092FA5" w14:textId="77777777" w:rsidR="002E1A74" w:rsidRPr="00414C42" w:rsidRDefault="002E1A74" w:rsidP="000A4A0D">
            <w:pPr>
              <w:rPr>
                <w:rFonts w:asciiTheme="minorHAnsi" w:eastAsia="Times New Roman" w:hAnsiTheme="minorHAnsi"/>
                <w:sz w:val="16"/>
                <w:szCs w:val="16"/>
                <w:lang w:val="en-CA" w:eastAsia="ja-JP"/>
              </w:rPr>
            </w:pPr>
          </w:p>
        </w:tc>
        <w:tc>
          <w:tcPr>
            <w:tcW w:w="1181" w:type="dxa"/>
            <w:vAlign w:val="center"/>
          </w:tcPr>
          <w:p w14:paraId="4F75C6B3" w14:textId="77777777" w:rsidR="002E1A74" w:rsidRPr="00414C42" w:rsidRDefault="002E1A74" w:rsidP="006B216A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204" w:type="dxa"/>
            <w:vAlign w:val="center"/>
          </w:tcPr>
          <w:p w14:paraId="7454A13B" w14:textId="77777777" w:rsidR="002E1A74" w:rsidRPr="00414C42" w:rsidRDefault="002E1A74" w:rsidP="006B216A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228" w:type="dxa"/>
            <w:vAlign w:val="center"/>
          </w:tcPr>
          <w:p w14:paraId="6DBA5D53" w14:textId="77777777" w:rsidR="002E1A74" w:rsidRPr="00414C42" w:rsidRDefault="002E1A74" w:rsidP="006B216A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316" w:type="dxa"/>
            <w:vAlign w:val="center"/>
          </w:tcPr>
          <w:p w14:paraId="219B33F6" w14:textId="77777777" w:rsidR="002E1A74" w:rsidRPr="00414C42" w:rsidRDefault="002E1A74" w:rsidP="006B216A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305" w:type="dxa"/>
            <w:vAlign w:val="center"/>
          </w:tcPr>
          <w:p w14:paraId="5A25331E" w14:textId="77777777" w:rsidR="002E1A74" w:rsidRPr="00414C42" w:rsidRDefault="002E1A74" w:rsidP="006B216A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266" w:type="dxa"/>
            <w:vAlign w:val="center"/>
          </w:tcPr>
          <w:p w14:paraId="6026DC10" w14:textId="77777777" w:rsidR="002E1A74" w:rsidRPr="00414C42" w:rsidRDefault="002E1A74" w:rsidP="006B216A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289" w:type="dxa"/>
            <w:vAlign w:val="center"/>
          </w:tcPr>
          <w:p w14:paraId="32421E55" w14:textId="77777777" w:rsidR="002E1A74" w:rsidRPr="00414C42" w:rsidRDefault="002E1A74" w:rsidP="006B216A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091" w:type="dxa"/>
            <w:vAlign w:val="center"/>
          </w:tcPr>
          <w:p w14:paraId="361EA841" w14:textId="77777777" w:rsidR="002E1A74" w:rsidRPr="00414C42" w:rsidRDefault="002E1A74" w:rsidP="006B216A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072" w:type="dxa"/>
            <w:vAlign w:val="center"/>
          </w:tcPr>
          <w:p w14:paraId="1BE154BF" w14:textId="77777777" w:rsidR="002E1A74" w:rsidRPr="00414C42" w:rsidRDefault="002E1A74" w:rsidP="006B216A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998" w:type="dxa"/>
            <w:vAlign w:val="center"/>
          </w:tcPr>
          <w:p w14:paraId="5B9C9F5A" w14:textId="77777777" w:rsidR="002E1A74" w:rsidRPr="00414C42" w:rsidRDefault="002E1A74" w:rsidP="006B216A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115" w:type="dxa"/>
            <w:vAlign w:val="center"/>
          </w:tcPr>
          <w:p w14:paraId="038B99F6" w14:textId="77777777" w:rsidR="002E1A74" w:rsidRPr="00414C42" w:rsidRDefault="002E1A74" w:rsidP="006B216A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</w:tr>
      <w:tr w:rsidR="002E1A74" w14:paraId="58C1888A" w14:textId="1D9E3415" w:rsidTr="00777F83">
        <w:tc>
          <w:tcPr>
            <w:tcW w:w="1785" w:type="dxa"/>
            <w:vAlign w:val="center"/>
          </w:tcPr>
          <w:p w14:paraId="0B117CA1" w14:textId="77777777" w:rsidR="002E1A74" w:rsidRPr="00414C42" w:rsidRDefault="002E1A74" w:rsidP="000A4A0D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414C4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Hospital variables</w:t>
            </w:r>
          </w:p>
        </w:tc>
        <w:tc>
          <w:tcPr>
            <w:tcW w:w="1181" w:type="dxa"/>
            <w:vAlign w:val="center"/>
          </w:tcPr>
          <w:p w14:paraId="38E6E85B" w14:textId="77777777" w:rsidR="002E1A74" w:rsidRPr="00414C42" w:rsidRDefault="002E1A74" w:rsidP="006B216A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204" w:type="dxa"/>
            <w:vAlign w:val="center"/>
          </w:tcPr>
          <w:p w14:paraId="0D6CC9EC" w14:textId="77777777" w:rsidR="002E1A74" w:rsidRPr="00414C42" w:rsidRDefault="002E1A74" w:rsidP="006B216A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228" w:type="dxa"/>
            <w:vAlign w:val="center"/>
          </w:tcPr>
          <w:p w14:paraId="218B1490" w14:textId="77777777" w:rsidR="002E1A74" w:rsidRPr="00414C42" w:rsidRDefault="002E1A74" w:rsidP="006B216A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316" w:type="dxa"/>
            <w:vAlign w:val="center"/>
          </w:tcPr>
          <w:p w14:paraId="6FA0AA22" w14:textId="77777777" w:rsidR="002E1A74" w:rsidRPr="00414C42" w:rsidRDefault="002E1A74" w:rsidP="006B216A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305" w:type="dxa"/>
            <w:vAlign w:val="center"/>
          </w:tcPr>
          <w:p w14:paraId="01ABC1AF" w14:textId="77777777" w:rsidR="002E1A74" w:rsidRPr="00414C42" w:rsidRDefault="002E1A74" w:rsidP="006B216A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266" w:type="dxa"/>
            <w:vAlign w:val="center"/>
          </w:tcPr>
          <w:p w14:paraId="3531F645" w14:textId="77777777" w:rsidR="002E1A74" w:rsidRPr="00414C42" w:rsidRDefault="002E1A74" w:rsidP="006B216A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289" w:type="dxa"/>
            <w:vAlign w:val="center"/>
          </w:tcPr>
          <w:p w14:paraId="68D8843A" w14:textId="77777777" w:rsidR="002E1A74" w:rsidRPr="00414C42" w:rsidRDefault="002E1A74" w:rsidP="006B216A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091" w:type="dxa"/>
            <w:vAlign w:val="center"/>
          </w:tcPr>
          <w:p w14:paraId="461EA812" w14:textId="77777777" w:rsidR="002E1A74" w:rsidRPr="00414C42" w:rsidRDefault="002E1A74" w:rsidP="006B216A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072" w:type="dxa"/>
            <w:vAlign w:val="center"/>
          </w:tcPr>
          <w:p w14:paraId="0A08E2E5" w14:textId="77777777" w:rsidR="002E1A74" w:rsidRPr="00414C42" w:rsidRDefault="002E1A74" w:rsidP="006B216A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998" w:type="dxa"/>
            <w:vAlign w:val="center"/>
          </w:tcPr>
          <w:p w14:paraId="0FA6CDDB" w14:textId="77777777" w:rsidR="002E1A74" w:rsidRPr="00414C42" w:rsidRDefault="002E1A74" w:rsidP="006B216A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115" w:type="dxa"/>
            <w:vAlign w:val="center"/>
          </w:tcPr>
          <w:p w14:paraId="5940C891" w14:textId="77777777" w:rsidR="002E1A74" w:rsidRPr="00414C42" w:rsidRDefault="002E1A74" w:rsidP="006B216A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</w:tr>
      <w:tr w:rsidR="00B24B2B" w14:paraId="144D7820" w14:textId="255B52B2" w:rsidTr="00777F83">
        <w:trPr>
          <w:trHeight w:val="77"/>
        </w:trPr>
        <w:tc>
          <w:tcPr>
            <w:tcW w:w="1785" w:type="dxa"/>
            <w:vAlign w:val="center"/>
          </w:tcPr>
          <w:p w14:paraId="552DD9E8" w14:textId="5B0D6F99" w:rsidR="00B24B2B" w:rsidRDefault="00B24B2B" w:rsidP="00B24B2B">
            <w:pPr>
              <w:ind w:firstLine="80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Hospital (Urban</w:t>
            </w:r>
            <w:r w:rsidRPr="00414C4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</w:t>
            </w:r>
          </w:p>
          <w:p w14:paraId="1B7C192E" w14:textId="34BD1726" w:rsidR="00B24B2B" w:rsidRPr="00414C42" w:rsidRDefault="00B24B2B" w:rsidP="00B24B2B">
            <w:pPr>
              <w:ind w:firstLine="80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(count, %)</w:t>
            </w:r>
          </w:p>
        </w:tc>
        <w:tc>
          <w:tcPr>
            <w:tcW w:w="1181" w:type="dxa"/>
          </w:tcPr>
          <w:p w14:paraId="02DEB8CE" w14:textId="6AE912CA" w:rsidR="00B24B2B" w:rsidRPr="00414C42" w:rsidRDefault="000723BE" w:rsidP="00B24B2B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47,443</w:t>
            </w:r>
            <w:r w:rsidR="00B24B2B" w:rsidRPr="0022561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92.2</w:t>
            </w:r>
            <w:r w:rsidR="00B24B2B" w:rsidRPr="0022561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04" w:type="dxa"/>
          </w:tcPr>
          <w:p w14:paraId="35646811" w14:textId="3E30D8BC" w:rsidR="00B24B2B" w:rsidRDefault="000723BE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5,421</w:t>
            </w:r>
            <w:r w:rsidR="00B24B2B" w:rsidRPr="0022561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00</w:t>
            </w:r>
            <w:r w:rsidR="00B24B2B" w:rsidRPr="0022561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28" w:type="dxa"/>
          </w:tcPr>
          <w:p w14:paraId="67F9149D" w14:textId="0E6DCBD1" w:rsidR="00B24B2B" w:rsidRPr="00414C42" w:rsidRDefault="000723BE" w:rsidP="00B24B2B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93,200</w:t>
            </w:r>
            <w:r w:rsidR="00B24B2B" w:rsidRPr="0022561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97.3</w:t>
            </w:r>
            <w:r w:rsidR="00B24B2B" w:rsidRPr="0022561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316" w:type="dxa"/>
          </w:tcPr>
          <w:p w14:paraId="5998C3F8" w14:textId="38480201" w:rsidR="00B24B2B" w:rsidRDefault="000723BE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78,240</w:t>
            </w:r>
            <w:r w:rsidR="00B24B2B" w:rsidRPr="0022561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97.3</w:t>
            </w:r>
            <w:r w:rsidR="00B24B2B" w:rsidRPr="0022561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305" w:type="dxa"/>
          </w:tcPr>
          <w:p w14:paraId="54A2E160" w14:textId="056B7DD6" w:rsidR="00B24B2B" w:rsidRDefault="000723BE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,507,758</w:t>
            </w:r>
            <w:r w:rsidR="00B24B2B" w:rsidRPr="0022561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98.6</w:t>
            </w:r>
            <w:r w:rsidR="00B24B2B" w:rsidRPr="0022561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66" w:type="dxa"/>
          </w:tcPr>
          <w:p w14:paraId="07AD0961" w14:textId="1E7BA833" w:rsidR="00B24B2B" w:rsidRDefault="000723BE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79,614</w:t>
            </w:r>
            <w:r w:rsidR="00B24B2B" w:rsidRPr="0022561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99.5</w:t>
            </w:r>
            <w:r w:rsidR="00B24B2B" w:rsidRPr="0022561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89" w:type="dxa"/>
          </w:tcPr>
          <w:p w14:paraId="7C935F75" w14:textId="31B75D5B" w:rsidR="00B24B2B" w:rsidRDefault="000723BE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55,665</w:t>
            </w:r>
            <w:r w:rsidR="00B24B2B" w:rsidRPr="0022561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98.4</w:t>
            </w:r>
            <w:r w:rsidR="00B24B2B" w:rsidRPr="0022561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091" w:type="dxa"/>
          </w:tcPr>
          <w:p w14:paraId="245F8EBB" w14:textId="4792A3C1" w:rsidR="00B24B2B" w:rsidRDefault="000723BE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533,903</w:t>
            </w:r>
            <w:r w:rsidR="00B24B2B" w:rsidRPr="0022561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96.3</w:t>
            </w:r>
            <w:r w:rsidR="00B24B2B" w:rsidRPr="0022561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072" w:type="dxa"/>
          </w:tcPr>
          <w:p w14:paraId="68F43372" w14:textId="09EBB8A9" w:rsidR="00B24B2B" w:rsidRDefault="000723BE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448,876</w:t>
            </w:r>
            <w:r w:rsidR="00B24B2B" w:rsidRPr="0022561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98.7</w:t>
            </w:r>
            <w:r w:rsidR="00B24B2B" w:rsidRPr="0022561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998" w:type="dxa"/>
          </w:tcPr>
          <w:p w14:paraId="798E1142" w14:textId="68A5517C" w:rsidR="00B24B2B" w:rsidRDefault="000723BE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3,529</w:t>
            </w:r>
            <w:r w:rsidR="00B24B2B" w:rsidRPr="0022561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74.8</w:t>
            </w:r>
            <w:r w:rsidR="00B24B2B" w:rsidRPr="0022561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115" w:type="dxa"/>
          </w:tcPr>
          <w:p w14:paraId="3B803F58" w14:textId="7B42A4DC" w:rsidR="00B24B2B" w:rsidRDefault="000723BE" w:rsidP="00B24B2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3,073,649</w:t>
            </w:r>
            <w:r w:rsidR="00B24B2B" w:rsidRPr="0022561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97.9</w:t>
            </w:r>
            <w:r w:rsidR="00B24B2B" w:rsidRPr="0022561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</w:tr>
      <w:tr w:rsidR="002E1A74" w14:paraId="11A0FE77" w14:textId="420AF427" w:rsidTr="00777F83">
        <w:trPr>
          <w:trHeight w:val="77"/>
        </w:trPr>
        <w:tc>
          <w:tcPr>
            <w:tcW w:w="1785" w:type="dxa"/>
            <w:vAlign w:val="center"/>
          </w:tcPr>
          <w:p w14:paraId="19375310" w14:textId="77777777" w:rsidR="002E1A74" w:rsidRDefault="002E1A74" w:rsidP="007805FF">
            <w:pPr>
              <w:ind w:firstLine="80"/>
              <w:rPr>
                <w:rFonts w:asciiTheme="minorHAnsi" w:eastAsia="Times New Roman" w:hAnsiTheme="minorHAnsi"/>
                <w:sz w:val="16"/>
                <w:szCs w:val="16"/>
                <w:lang w:eastAsia="en-US"/>
              </w:rPr>
            </w:pPr>
            <w:r w:rsidRPr="007805FF">
              <w:rPr>
                <w:rFonts w:asciiTheme="minorHAnsi" w:eastAsia="Times New Roman" w:hAnsiTheme="minorHAnsi"/>
                <w:sz w:val="16"/>
                <w:szCs w:val="16"/>
                <w:lang w:eastAsia="en-US"/>
              </w:rPr>
              <w:t xml:space="preserve">Hospital group </w:t>
            </w:r>
          </w:p>
          <w:p w14:paraId="42F21B29" w14:textId="77777777" w:rsidR="002E1A74" w:rsidRDefault="002E1A74" w:rsidP="007805FF">
            <w:pPr>
              <w:ind w:firstLine="80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7805F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according to hospital </w:t>
            </w:r>
          </w:p>
          <w:p w14:paraId="5F336869" w14:textId="7A7A5A96" w:rsidR="002E1A74" w:rsidRDefault="002E1A74" w:rsidP="007805FF">
            <w:pPr>
              <w:ind w:firstLine="80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7805FF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volume of pregnancy</w:t>
            </w:r>
          </w:p>
        </w:tc>
        <w:tc>
          <w:tcPr>
            <w:tcW w:w="1181" w:type="dxa"/>
            <w:vAlign w:val="center"/>
          </w:tcPr>
          <w:p w14:paraId="52396134" w14:textId="77777777" w:rsidR="002E1A74" w:rsidRDefault="002E1A74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204" w:type="dxa"/>
            <w:vAlign w:val="center"/>
          </w:tcPr>
          <w:p w14:paraId="7E52F8A7" w14:textId="77777777" w:rsidR="002E1A74" w:rsidRDefault="002E1A74" w:rsidP="00E421B0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228" w:type="dxa"/>
            <w:vAlign w:val="center"/>
          </w:tcPr>
          <w:p w14:paraId="501A2D08" w14:textId="77777777" w:rsidR="002E1A74" w:rsidRDefault="002E1A74" w:rsidP="00E421B0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</w:p>
        </w:tc>
        <w:tc>
          <w:tcPr>
            <w:tcW w:w="1316" w:type="dxa"/>
            <w:vAlign w:val="center"/>
          </w:tcPr>
          <w:p w14:paraId="173E6A3E" w14:textId="77777777" w:rsidR="002E1A74" w:rsidRDefault="002E1A74" w:rsidP="00E421B0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305" w:type="dxa"/>
            <w:vAlign w:val="center"/>
          </w:tcPr>
          <w:p w14:paraId="507E9A4C" w14:textId="77777777" w:rsidR="002E1A74" w:rsidRDefault="002E1A74" w:rsidP="00E421B0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266" w:type="dxa"/>
            <w:vAlign w:val="center"/>
          </w:tcPr>
          <w:p w14:paraId="23F24448" w14:textId="77777777" w:rsidR="002E1A74" w:rsidRDefault="002E1A74" w:rsidP="00E421B0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289" w:type="dxa"/>
            <w:vAlign w:val="center"/>
          </w:tcPr>
          <w:p w14:paraId="20323C80" w14:textId="77777777" w:rsidR="002E1A74" w:rsidRDefault="002E1A74" w:rsidP="00E421B0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091" w:type="dxa"/>
            <w:vAlign w:val="center"/>
          </w:tcPr>
          <w:p w14:paraId="4247B2C5" w14:textId="77777777" w:rsidR="002E1A74" w:rsidRDefault="002E1A74" w:rsidP="00E421B0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072" w:type="dxa"/>
            <w:vAlign w:val="center"/>
          </w:tcPr>
          <w:p w14:paraId="53A21937" w14:textId="77777777" w:rsidR="002E1A74" w:rsidRDefault="002E1A74" w:rsidP="00E421B0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998" w:type="dxa"/>
            <w:vAlign w:val="center"/>
          </w:tcPr>
          <w:p w14:paraId="0CAE312B" w14:textId="77777777" w:rsidR="002E1A74" w:rsidRDefault="002E1A74" w:rsidP="00E421B0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115" w:type="dxa"/>
            <w:vAlign w:val="center"/>
          </w:tcPr>
          <w:p w14:paraId="39454633" w14:textId="77777777" w:rsidR="002E1A74" w:rsidRDefault="002E1A74" w:rsidP="00FE5F9C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</w:tr>
      <w:tr w:rsidR="002E1A74" w14:paraId="2F309D2D" w14:textId="31A2D7B0" w:rsidTr="00777F83">
        <w:trPr>
          <w:trHeight w:val="77"/>
        </w:trPr>
        <w:tc>
          <w:tcPr>
            <w:tcW w:w="1785" w:type="dxa"/>
            <w:vAlign w:val="center"/>
          </w:tcPr>
          <w:p w14:paraId="1E26696B" w14:textId="44FA58DF" w:rsidR="002E1A74" w:rsidRPr="007805FF" w:rsidRDefault="002E1A74" w:rsidP="00E61522">
            <w:pPr>
              <w:ind w:firstLine="80"/>
              <w:rPr>
                <w:rFonts w:asciiTheme="minorHAnsi" w:eastAsia="Times New Roman" w:hAnsiTheme="minorHAnsi"/>
                <w:sz w:val="16"/>
                <w:szCs w:val="16"/>
                <w:lang w:eastAsia="en-US"/>
              </w:rPr>
            </w:pPr>
            <w:r w:rsidRPr="00414C4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1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lowest)</w:t>
            </w:r>
          </w:p>
        </w:tc>
        <w:tc>
          <w:tcPr>
            <w:tcW w:w="1181" w:type="dxa"/>
            <w:vAlign w:val="center"/>
          </w:tcPr>
          <w:p w14:paraId="42A6DEA6" w14:textId="76E4C14C" w:rsidR="002E1A74" w:rsidRDefault="002E1A74" w:rsidP="00E61522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="Calibri" w:hAnsi="Calibri"/>
                <w:color w:val="111111"/>
                <w:sz w:val="16"/>
                <w:szCs w:val="16"/>
              </w:rPr>
              <w:t>385 (0.7)</w:t>
            </w:r>
          </w:p>
        </w:tc>
        <w:tc>
          <w:tcPr>
            <w:tcW w:w="1204" w:type="dxa"/>
            <w:vAlign w:val="center"/>
          </w:tcPr>
          <w:p w14:paraId="16B869AA" w14:textId="683E9FBF" w:rsidR="002E1A74" w:rsidRDefault="002E1A74" w:rsidP="00E61522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="Calibri" w:hAnsi="Calibri"/>
                <w:color w:val="111111"/>
                <w:sz w:val="16"/>
                <w:szCs w:val="16"/>
              </w:rPr>
              <w:t>0</w:t>
            </w:r>
          </w:p>
        </w:tc>
        <w:tc>
          <w:tcPr>
            <w:tcW w:w="1228" w:type="dxa"/>
            <w:vAlign w:val="center"/>
          </w:tcPr>
          <w:p w14:paraId="3BBA4CB0" w14:textId="45833E79" w:rsidR="002E1A74" w:rsidRDefault="002E1A74" w:rsidP="00E61522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="Calibri" w:hAnsi="Calibri"/>
                <w:color w:val="111111"/>
                <w:sz w:val="16"/>
                <w:szCs w:val="16"/>
              </w:rPr>
              <w:t>272 (0.3)</w:t>
            </w:r>
          </w:p>
        </w:tc>
        <w:tc>
          <w:tcPr>
            <w:tcW w:w="1316" w:type="dxa"/>
            <w:vAlign w:val="center"/>
          </w:tcPr>
          <w:p w14:paraId="751CE309" w14:textId="57008ADC" w:rsidR="002E1A74" w:rsidRDefault="002E1A74" w:rsidP="00E61522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="Calibri" w:hAnsi="Calibri"/>
                <w:color w:val="111111"/>
                <w:sz w:val="16"/>
                <w:szCs w:val="16"/>
              </w:rPr>
              <w:t>372 (0.5)</w:t>
            </w:r>
          </w:p>
        </w:tc>
        <w:tc>
          <w:tcPr>
            <w:tcW w:w="1305" w:type="dxa"/>
            <w:vAlign w:val="center"/>
          </w:tcPr>
          <w:p w14:paraId="703ECE12" w14:textId="4ADC1122" w:rsidR="002E1A74" w:rsidRDefault="002E1A74" w:rsidP="00E61522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="Calibri" w:hAnsi="Calibri"/>
                <w:color w:val="111111"/>
                <w:sz w:val="16"/>
                <w:szCs w:val="16"/>
              </w:rPr>
              <w:t>2,916 (0.2)</w:t>
            </w:r>
          </w:p>
        </w:tc>
        <w:tc>
          <w:tcPr>
            <w:tcW w:w="1266" w:type="dxa"/>
            <w:vAlign w:val="center"/>
          </w:tcPr>
          <w:p w14:paraId="347487D8" w14:textId="778A1ED0" w:rsidR="002E1A74" w:rsidRDefault="002E1A74" w:rsidP="00E61522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="Calibri" w:hAnsi="Calibri"/>
                <w:color w:val="111111"/>
                <w:sz w:val="16"/>
                <w:szCs w:val="16"/>
              </w:rPr>
              <w:t>1,277 (0.7)</w:t>
            </w:r>
          </w:p>
        </w:tc>
        <w:tc>
          <w:tcPr>
            <w:tcW w:w="1289" w:type="dxa"/>
            <w:vAlign w:val="center"/>
          </w:tcPr>
          <w:p w14:paraId="758C3452" w14:textId="08CD0D1F" w:rsidR="002E1A74" w:rsidRDefault="002E1A74" w:rsidP="00E61522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="Calibri" w:hAnsi="Calibri"/>
                <w:color w:val="111111"/>
                <w:sz w:val="16"/>
                <w:szCs w:val="16"/>
              </w:rPr>
              <w:t>2,452 (1.5)</w:t>
            </w:r>
          </w:p>
        </w:tc>
        <w:tc>
          <w:tcPr>
            <w:tcW w:w="1091" w:type="dxa"/>
            <w:vAlign w:val="center"/>
          </w:tcPr>
          <w:p w14:paraId="1EC0193D" w14:textId="3D7D25F8" w:rsidR="002E1A74" w:rsidRDefault="002E1A74" w:rsidP="00E61522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="Calibri" w:hAnsi="Calibri"/>
                <w:color w:val="111111"/>
                <w:sz w:val="16"/>
                <w:szCs w:val="16"/>
              </w:rPr>
              <w:t>3,374 (0.6)</w:t>
            </w:r>
          </w:p>
        </w:tc>
        <w:tc>
          <w:tcPr>
            <w:tcW w:w="1072" w:type="dxa"/>
            <w:vAlign w:val="center"/>
          </w:tcPr>
          <w:p w14:paraId="4A94FEEB" w14:textId="05266E6B" w:rsidR="002E1A74" w:rsidRDefault="002E1A74" w:rsidP="00E61522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="Calibri" w:hAnsi="Calibri"/>
                <w:color w:val="111111"/>
                <w:sz w:val="16"/>
                <w:szCs w:val="16"/>
              </w:rPr>
              <w:t>3,327 (0.7)</w:t>
            </w:r>
          </w:p>
        </w:tc>
        <w:tc>
          <w:tcPr>
            <w:tcW w:w="998" w:type="dxa"/>
            <w:vAlign w:val="center"/>
          </w:tcPr>
          <w:p w14:paraId="51045B55" w14:textId="2E66B1C0" w:rsidR="002E1A74" w:rsidRDefault="002E1A74" w:rsidP="00E61522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="Calibri" w:hAnsi="Calibri"/>
                <w:color w:val="111111"/>
                <w:sz w:val="16"/>
                <w:szCs w:val="16"/>
              </w:rPr>
              <w:t>250 (1.4)</w:t>
            </w:r>
          </w:p>
        </w:tc>
        <w:tc>
          <w:tcPr>
            <w:tcW w:w="1115" w:type="dxa"/>
            <w:vAlign w:val="center"/>
          </w:tcPr>
          <w:p w14:paraId="4F394783" w14:textId="40735ED2" w:rsidR="002E1A74" w:rsidRDefault="00CF076A" w:rsidP="00FE5F9C">
            <w:pPr>
              <w:jc w:val="center"/>
              <w:rPr>
                <w:rFonts w:ascii="Calibri" w:hAnsi="Calibri"/>
                <w:color w:val="111111"/>
                <w:sz w:val="16"/>
                <w:szCs w:val="16"/>
              </w:rPr>
            </w:pPr>
            <w:r>
              <w:rPr>
                <w:rFonts w:ascii="Calibri" w:hAnsi="Calibri"/>
                <w:color w:val="111111"/>
                <w:sz w:val="16"/>
                <w:szCs w:val="16"/>
              </w:rPr>
              <w:t>14,625</w:t>
            </w:r>
          </w:p>
        </w:tc>
      </w:tr>
      <w:tr w:rsidR="002E1A74" w14:paraId="313393FF" w14:textId="63795EDB" w:rsidTr="00777F83">
        <w:trPr>
          <w:trHeight w:val="77"/>
        </w:trPr>
        <w:tc>
          <w:tcPr>
            <w:tcW w:w="1785" w:type="dxa"/>
            <w:vAlign w:val="center"/>
          </w:tcPr>
          <w:p w14:paraId="24F91026" w14:textId="3CF31023" w:rsidR="002E1A74" w:rsidRPr="007805FF" w:rsidRDefault="002E1A74" w:rsidP="00E61522">
            <w:pPr>
              <w:ind w:firstLine="80"/>
              <w:rPr>
                <w:rFonts w:asciiTheme="minorHAnsi" w:eastAsia="Times New Roman" w:hAnsiTheme="minorHAnsi"/>
                <w:sz w:val="16"/>
                <w:szCs w:val="16"/>
                <w:lang w:eastAsia="en-US"/>
              </w:rPr>
            </w:pPr>
            <w:r w:rsidRPr="00414C4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2</w:t>
            </w:r>
          </w:p>
        </w:tc>
        <w:tc>
          <w:tcPr>
            <w:tcW w:w="1181" w:type="dxa"/>
            <w:vAlign w:val="center"/>
          </w:tcPr>
          <w:p w14:paraId="01ED4060" w14:textId="34BDD30A" w:rsidR="002E1A74" w:rsidRDefault="002E1A74" w:rsidP="00E61522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,714 (7.2)</w:t>
            </w:r>
          </w:p>
        </w:tc>
        <w:tc>
          <w:tcPr>
            <w:tcW w:w="1204" w:type="dxa"/>
            <w:vAlign w:val="center"/>
          </w:tcPr>
          <w:p w14:paraId="05CB49B1" w14:textId="7155FAA0" w:rsidR="002E1A74" w:rsidRDefault="002E1A74" w:rsidP="00E61522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8" w:type="dxa"/>
            <w:vAlign w:val="center"/>
          </w:tcPr>
          <w:p w14:paraId="62D6C239" w14:textId="0A7CBDB8" w:rsidR="002E1A74" w:rsidRDefault="002E1A74" w:rsidP="00E61522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16" w:type="dxa"/>
            <w:vAlign w:val="center"/>
          </w:tcPr>
          <w:p w14:paraId="63E5FB02" w14:textId="6E86FD67" w:rsidR="002E1A74" w:rsidRDefault="002E1A74" w:rsidP="00E61522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,610 (2.0)</w:t>
            </w:r>
          </w:p>
        </w:tc>
        <w:tc>
          <w:tcPr>
            <w:tcW w:w="1305" w:type="dxa"/>
            <w:vAlign w:val="center"/>
          </w:tcPr>
          <w:p w14:paraId="08DB6561" w14:textId="4BB45626" w:rsidR="002E1A74" w:rsidRDefault="002E1A74" w:rsidP="00E61522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5,113 (1.0)</w:t>
            </w:r>
          </w:p>
        </w:tc>
        <w:tc>
          <w:tcPr>
            <w:tcW w:w="1266" w:type="dxa"/>
            <w:vAlign w:val="center"/>
          </w:tcPr>
          <w:p w14:paraId="63CCF20F" w14:textId="6059C1D9" w:rsidR="002E1A74" w:rsidRDefault="002E1A74" w:rsidP="00E61522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,811 (2.1)</w:t>
            </w:r>
          </w:p>
        </w:tc>
        <w:tc>
          <w:tcPr>
            <w:tcW w:w="1289" w:type="dxa"/>
            <w:vAlign w:val="center"/>
          </w:tcPr>
          <w:p w14:paraId="486F0FA7" w14:textId="6E6E9E10" w:rsidR="002E1A74" w:rsidRDefault="002E1A74" w:rsidP="00E61522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,170 (3.9)</w:t>
            </w:r>
          </w:p>
        </w:tc>
        <w:tc>
          <w:tcPr>
            <w:tcW w:w="1091" w:type="dxa"/>
            <w:vAlign w:val="center"/>
          </w:tcPr>
          <w:p w14:paraId="67B84A37" w14:textId="24B2ABCC" w:rsidR="002E1A74" w:rsidRDefault="002E1A74" w:rsidP="00E61522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7,419 (4.9)</w:t>
            </w:r>
          </w:p>
        </w:tc>
        <w:tc>
          <w:tcPr>
            <w:tcW w:w="1072" w:type="dxa"/>
            <w:vAlign w:val="center"/>
          </w:tcPr>
          <w:p w14:paraId="240403F0" w14:textId="75757ECF" w:rsidR="002E1A74" w:rsidRDefault="002E1A74" w:rsidP="00E61522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,737 (1.6)</w:t>
            </w:r>
          </w:p>
        </w:tc>
        <w:tc>
          <w:tcPr>
            <w:tcW w:w="998" w:type="dxa"/>
            <w:vAlign w:val="center"/>
          </w:tcPr>
          <w:p w14:paraId="4917CD80" w14:textId="378EB2E7" w:rsidR="002E1A74" w:rsidRDefault="002E1A74" w:rsidP="00E61522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,481 (8.2)</w:t>
            </w:r>
          </w:p>
        </w:tc>
        <w:tc>
          <w:tcPr>
            <w:tcW w:w="1115" w:type="dxa"/>
            <w:vAlign w:val="center"/>
          </w:tcPr>
          <w:p w14:paraId="4238D179" w14:textId="5383061C" w:rsidR="002E1A74" w:rsidRDefault="00CF076A" w:rsidP="00FE5F9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7,055</w:t>
            </w:r>
          </w:p>
        </w:tc>
      </w:tr>
      <w:tr w:rsidR="002E1A74" w14:paraId="2E9E0630" w14:textId="18C8E79A" w:rsidTr="00777F83">
        <w:trPr>
          <w:trHeight w:val="77"/>
        </w:trPr>
        <w:tc>
          <w:tcPr>
            <w:tcW w:w="1785" w:type="dxa"/>
            <w:vAlign w:val="center"/>
          </w:tcPr>
          <w:p w14:paraId="09AEEE17" w14:textId="53BEDAD7" w:rsidR="002E1A74" w:rsidRPr="007805FF" w:rsidRDefault="002E1A74" w:rsidP="00E61522">
            <w:pPr>
              <w:ind w:firstLine="80"/>
              <w:rPr>
                <w:rFonts w:asciiTheme="minorHAnsi" w:eastAsia="Times New Roman" w:hAnsiTheme="minorHAnsi"/>
                <w:sz w:val="16"/>
                <w:szCs w:val="16"/>
                <w:lang w:eastAsia="en-US"/>
              </w:rPr>
            </w:pPr>
            <w:r w:rsidRPr="00414C4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3</w:t>
            </w:r>
          </w:p>
        </w:tc>
        <w:tc>
          <w:tcPr>
            <w:tcW w:w="1181" w:type="dxa"/>
            <w:vAlign w:val="center"/>
          </w:tcPr>
          <w:p w14:paraId="16F08F79" w14:textId="78720A60" w:rsidR="002E1A74" w:rsidRDefault="002E1A74" w:rsidP="00E61522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,994 (27.2)</w:t>
            </w:r>
          </w:p>
        </w:tc>
        <w:tc>
          <w:tcPr>
            <w:tcW w:w="1204" w:type="dxa"/>
            <w:vAlign w:val="center"/>
          </w:tcPr>
          <w:p w14:paraId="25BCC164" w14:textId="4A05097F" w:rsidR="002E1A74" w:rsidRDefault="002E1A74" w:rsidP="00E61522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8" w:type="dxa"/>
            <w:vAlign w:val="center"/>
          </w:tcPr>
          <w:p w14:paraId="5553E827" w14:textId="3E4A3A75" w:rsidR="002E1A74" w:rsidRDefault="002E1A74" w:rsidP="00E61522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,446 (15.1)</w:t>
            </w:r>
          </w:p>
        </w:tc>
        <w:tc>
          <w:tcPr>
            <w:tcW w:w="1316" w:type="dxa"/>
            <w:vAlign w:val="center"/>
          </w:tcPr>
          <w:p w14:paraId="0EFDFD4F" w14:textId="40B174DE" w:rsidR="002E1A74" w:rsidRDefault="002E1A74" w:rsidP="00E61522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,271 (11.5)</w:t>
            </w:r>
          </w:p>
        </w:tc>
        <w:tc>
          <w:tcPr>
            <w:tcW w:w="1305" w:type="dxa"/>
            <w:vAlign w:val="center"/>
          </w:tcPr>
          <w:p w14:paraId="40EB6AB5" w14:textId="72DD44BC" w:rsidR="002E1A74" w:rsidRDefault="002E1A74" w:rsidP="00E61522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6,198 (4.3)</w:t>
            </w:r>
          </w:p>
        </w:tc>
        <w:tc>
          <w:tcPr>
            <w:tcW w:w="1266" w:type="dxa"/>
            <w:vAlign w:val="center"/>
          </w:tcPr>
          <w:p w14:paraId="226985A3" w14:textId="2DA2C334" w:rsidR="002E1A74" w:rsidRDefault="002E1A74" w:rsidP="00E61522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,641 (9.2)</w:t>
            </w:r>
          </w:p>
        </w:tc>
        <w:tc>
          <w:tcPr>
            <w:tcW w:w="1289" w:type="dxa"/>
            <w:vAlign w:val="center"/>
          </w:tcPr>
          <w:p w14:paraId="45387690" w14:textId="582772BD" w:rsidR="002E1A74" w:rsidRDefault="002E1A74" w:rsidP="00E61522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,532 (7.3)</w:t>
            </w:r>
          </w:p>
        </w:tc>
        <w:tc>
          <w:tcPr>
            <w:tcW w:w="1091" w:type="dxa"/>
            <w:vAlign w:val="center"/>
          </w:tcPr>
          <w:p w14:paraId="22293C92" w14:textId="7C69961F" w:rsidR="002E1A74" w:rsidRDefault="002E1A74" w:rsidP="00E61522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9,736 (7.2)</w:t>
            </w:r>
          </w:p>
        </w:tc>
        <w:tc>
          <w:tcPr>
            <w:tcW w:w="1072" w:type="dxa"/>
            <w:vAlign w:val="center"/>
          </w:tcPr>
          <w:p w14:paraId="230560BE" w14:textId="79B11ED1" w:rsidR="002E1A74" w:rsidRDefault="002E1A74" w:rsidP="00E61522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0,392 (8.5)</w:t>
            </w:r>
          </w:p>
        </w:tc>
        <w:tc>
          <w:tcPr>
            <w:tcW w:w="998" w:type="dxa"/>
            <w:vAlign w:val="center"/>
          </w:tcPr>
          <w:p w14:paraId="205D193D" w14:textId="1AF825FF" w:rsidR="002E1A74" w:rsidRDefault="002E1A74" w:rsidP="00E61522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="Calibri" w:hAnsi="Calibri"/>
                <w:color w:val="111111"/>
                <w:sz w:val="16"/>
                <w:szCs w:val="16"/>
              </w:rPr>
              <w:t>0</w:t>
            </w:r>
          </w:p>
        </w:tc>
        <w:tc>
          <w:tcPr>
            <w:tcW w:w="1115" w:type="dxa"/>
            <w:vAlign w:val="center"/>
          </w:tcPr>
          <w:p w14:paraId="6E69ADD9" w14:textId="39D2988F" w:rsidR="002E1A74" w:rsidRPr="00CF076A" w:rsidRDefault="00CF076A" w:rsidP="00FE5F9C">
            <w:pPr>
              <w:jc w:val="center"/>
              <w:rPr>
                <w:rFonts w:ascii="Calibri" w:hAnsi="Calibri"/>
                <w:color w:val="111111"/>
                <w:sz w:val="16"/>
                <w:szCs w:val="16"/>
                <w:lang w:val="en-CA" w:eastAsia="ja-JP"/>
              </w:rPr>
            </w:pPr>
            <w:r>
              <w:rPr>
                <w:rFonts w:ascii="Calibri" w:hAnsi="Calibri"/>
                <w:color w:val="111111"/>
                <w:sz w:val="16"/>
                <w:szCs w:val="16"/>
                <w:lang w:val="en-CA" w:eastAsia="ja-JP"/>
              </w:rPr>
              <w:t>212,210</w:t>
            </w:r>
          </w:p>
        </w:tc>
      </w:tr>
      <w:tr w:rsidR="002E1A74" w14:paraId="5392D263" w14:textId="673F52CB" w:rsidTr="00777F83">
        <w:trPr>
          <w:trHeight w:val="77"/>
        </w:trPr>
        <w:tc>
          <w:tcPr>
            <w:tcW w:w="1785" w:type="dxa"/>
            <w:tcBorders>
              <w:bottom w:val="single" w:sz="4" w:space="0" w:color="auto"/>
            </w:tcBorders>
            <w:vAlign w:val="center"/>
          </w:tcPr>
          <w:p w14:paraId="07A11AC8" w14:textId="5BDE58EC" w:rsidR="002E1A74" w:rsidRPr="007805FF" w:rsidRDefault="002E1A74" w:rsidP="00E61522">
            <w:pPr>
              <w:ind w:firstLine="80"/>
              <w:rPr>
                <w:rFonts w:asciiTheme="minorHAnsi" w:eastAsia="Times New Roman" w:hAnsiTheme="minorHAnsi"/>
                <w:sz w:val="16"/>
                <w:szCs w:val="16"/>
                <w:lang w:eastAsia="en-US"/>
              </w:rPr>
            </w:pPr>
            <w:r w:rsidRPr="00414C4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4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14:paraId="4A8D26AC" w14:textId="3CD67B08" w:rsidR="002E1A74" w:rsidRDefault="002E1A74" w:rsidP="00E61522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,826 (23.0)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14:paraId="24118148" w14:textId="0B3AC21E" w:rsidR="002E1A74" w:rsidRDefault="002E1A74" w:rsidP="00E61522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5,421 (100)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4E99771B" w14:textId="6835B510" w:rsidR="002E1A74" w:rsidRDefault="002E1A74" w:rsidP="00E61522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9, 726 (31.0)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707B1960" w14:textId="6F70218B" w:rsidR="002E1A74" w:rsidRDefault="002E1A74" w:rsidP="00E61522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3,223 (41.3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14:paraId="3D897E86" w14:textId="3BC3BF91" w:rsidR="002E1A74" w:rsidRDefault="002E1A74" w:rsidP="00E61522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51,626 (16.4)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center"/>
          </w:tcPr>
          <w:p w14:paraId="5EC79DE4" w14:textId="5F98F112" w:rsidR="002E1A74" w:rsidRDefault="002E1A74" w:rsidP="00E61522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0,508 (22.4)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2B010B0C" w14:textId="09651FC0" w:rsidR="002E1A74" w:rsidRDefault="002E1A74" w:rsidP="00E61522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9,425 (18.6)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62118F51" w14:textId="077FC4EC" w:rsidR="002E1A74" w:rsidRDefault="002E1A74" w:rsidP="00E61522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1,691 (7.5)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14:paraId="56B40CF6" w14:textId="4BB23FBD" w:rsidR="002E1A74" w:rsidRDefault="002E1A74" w:rsidP="00E61522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1,217 (27.7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546220D8" w14:textId="104423BC" w:rsidR="002E1A74" w:rsidRDefault="002E1A74" w:rsidP="00E61522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,351 (90.4)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14:paraId="0358246B" w14:textId="484AE1CA" w:rsidR="002E1A74" w:rsidRDefault="00CF076A" w:rsidP="00FE5F9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01,014</w:t>
            </w:r>
          </w:p>
        </w:tc>
      </w:tr>
      <w:tr w:rsidR="002E1A74" w14:paraId="7F20C7F8" w14:textId="6779DB36" w:rsidTr="00777F83">
        <w:trPr>
          <w:trHeight w:val="77"/>
        </w:trPr>
        <w:tc>
          <w:tcPr>
            <w:tcW w:w="1785" w:type="dxa"/>
            <w:tcBorders>
              <w:bottom w:val="single" w:sz="4" w:space="0" w:color="auto"/>
            </w:tcBorders>
            <w:vAlign w:val="center"/>
          </w:tcPr>
          <w:p w14:paraId="3CDF16FD" w14:textId="7C06485F" w:rsidR="002E1A74" w:rsidRPr="007805FF" w:rsidRDefault="002E1A74" w:rsidP="00E61522">
            <w:pPr>
              <w:ind w:firstLine="80"/>
              <w:rPr>
                <w:rFonts w:asciiTheme="minorHAnsi" w:eastAsia="Times New Roman" w:hAnsiTheme="minorHAnsi"/>
                <w:sz w:val="16"/>
                <w:szCs w:val="16"/>
                <w:lang w:eastAsia="en-US"/>
              </w:rPr>
            </w:pPr>
            <w:r w:rsidRPr="00414C42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5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highest)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14:paraId="5581BC81" w14:textId="211B9042" w:rsidR="002E1A74" w:rsidRDefault="002E1A74" w:rsidP="00E61522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1,549 (41.9)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14:paraId="6D297D79" w14:textId="3979E6DB" w:rsidR="002E1A74" w:rsidRDefault="002E1A74" w:rsidP="00E61522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6BBF7846" w14:textId="149A1FDA" w:rsidR="002E1A74" w:rsidRDefault="002E1A74" w:rsidP="00E61522">
            <w:pPr>
              <w:jc w:val="center"/>
              <w:rPr>
                <w:rFonts w:asciiTheme="minorHAnsi" w:eastAsia="Times New Roman" w:hAnsiTheme="minorHAnsi" w:cs="Arial"/>
                <w:color w:val="111111"/>
                <w:sz w:val="16"/>
                <w:szCs w:val="16"/>
                <w:shd w:val="clear" w:color="auto" w:fill="FFFFFF"/>
                <w:lang w:val="en-CA" w:eastAsia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1,336 (53.6)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2B76163C" w14:textId="77C49BD3" w:rsidR="002E1A74" w:rsidRDefault="002E1A74" w:rsidP="00E61522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5,920 (44.7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14:paraId="6C3FB890" w14:textId="4C9ADF3E" w:rsidR="002E1A74" w:rsidRDefault="002E1A74" w:rsidP="00E61522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,193,384 (78.0)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center"/>
          </w:tcPr>
          <w:p w14:paraId="63985210" w14:textId="6C733572" w:rsidR="002E1A74" w:rsidRDefault="002E1A74" w:rsidP="00E61522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8,237 (65.5)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6591236D" w14:textId="1AD65425" w:rsidR="002E1A74" w:rsidRDefault="002E1A74" w:rsidP="00E61522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8,540 (68.6)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0C08F0DB" w14:textId="2B66E17D" w:rsidR="002E1A74" w:rsidRDefault="002E1A74" w:rsidP="00E61522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42,034 (79.7)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14:paraId="4E0CB662" w14:textId="24E54E48" w:rsidR="002E1A74" w:rsidRDefault="002E1A74" w:rsidP="00E61522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91,344 (61.5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58BDA99D" w14:textId="0BF8D9C8" w:rsidR="002E1A74" w:rsidRDefault="002E1A74" w:rsidP="00E61522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14:paraId="48DB8540" w14:textId="27491702" w:rsidR="002E1A74" w:rsidRDefault="00CF076A" w:rsidP="00FE5F9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,262,344</w:t>
            </w:r>
          </w:p>
        </w:tc>
      </w:tr>
    </w:tbl>
    <w:p w14:paraId="43DC3654" w14:textId="3A4C0E4C" w:rsidR="00F97487" w:rsidRPr="00F97487" w:rsidRDefault="000A6C79" w:rsidP="002B2428">
      <w:pPr>
        <w:rPr>
          <w:rFonts w:asciiTheme="minorHAnsi" w:eastAsia="Times New Roman" w:hAnsiTheme="minorHAnsi"/>
          <w:sz w:val="20"/>
          <w:szCs w:val="20"/>
          <w:lang w:val="en-CA" w:eastAsia="ja-JP"/>
        </w:rPr>
      </w:pPr>
      <w:r w:rsidRPr="00807EE7">
        <w:rPr>
          <w:rFonts w:asciiTheme="minorHAnsi" w:hAnsiTheme="minorHAnsi"/>
          <w:sz w:val="18"/>
          <w:szCs w:val="18"/>
        </w:rPr>
        <w:t>Data are presented as mean (SD), median [</w:t>
      </w:r>
      <w:r w:rsidR="00B05881">
        <w:rPr>
          <w:rFonts w:asciiTheme="minorHAnsi" w:hAnsiTheme="minorHAnsi"/>
          <w:sz w:val="18"/>
          <w:szCs w:val="18"/>
        </w:rPr>
        <w:t>25</w:t>
      </w:r>
      <w:r w:rsidR="00B05881" w:rsidRPr="00B05881">
        <w:rPr>
          <w:rFonts w:asciiTheme="minorHAnsi" w:hAnsiTheme="minorHAnsi"/>
          <w:sz w:val="18"/>
          <w:szCs w:val="18"/>
          <w:vertAlign w:val="superscript"/>
        </w:rPr>
        <w:t>th</w:t>
      </w:r>
      <w:r w:rsidR="00B05881">
        <w:rPr>
          <w:rFonts w:asciiTheme="minorHAnsi" w:hAnsiTheme="minorHAnsi"/>
          <w:sz w:val="18"/>
          <w:szCs w:val="18"/>
        </w:rPr>
        <w:t>, 75</w:t>
      </w:r>
      <w:r w:rsidR="00B05881" w:rsidRPr="00B05881">
        <w:rPr>
          <w:rFonts w:asciiTheme="minorHAnsi" w:hAnsiTheme="minorHAnsi"/>
          <w:sz w:val="18"/>
          <w:szCs w:val="18"/>
          <w:vertAlign w:val="superscript"/>
        </w:rPr>
        <w:t>th</w:t>
      </w:r>
      <w:r w:rsidR="00B05881">
        <w:rPr>
          <w:rFonts w:asciiTheme="minorHAnsi" w:hAnsiTheme="minorHAnsi"/>
          <w:sz w:val="18"/>
          <w:szCs w:val="18"/>
        </w:rPr>
        <w:t xml:space="preserve"> percentile</w:t>
      </w:r>
      <w:r w:rsidRPr="00807EE7">
        <w:rPr>
          <w:rFonts w:asciiTheme="minorHAnsi" w:hAnsiTheme="minorHAnsi"/>
          <w:sz w:val="18"/>
          <w:szCs w:val="18"/>
        </w:rPr>
        <w:t xml:space="preserve">] or </w:t>
      </w:r>
      <w:r>
        <w:rPr>
          <w:rFonts w:asciiTheme="minorHAnsi" w:hAnsiTheme="minorHAnsi"/>
          <w:sz w:val="18"/>
          <w:szCs w:val="18"/>
        </w:rPr>
        <w:t>count (</w:t>
      </w:r>
      <w:r w:rsidRPr="00807EE7">
        <w:rPr>
          <w:rFonts w:asciiTheme="minorHAnsi" w:hAnsiTheme="minorHAnsi"/>
          <w:sz w:val="18"/>
          <w:szCs w:val="18"/>
        </w:rPr>
        <w:t>%</w:t>
      </w:r>
      <w:r>
        <w:rPr>
          <w:rFonts w:asciiTheme="minorHAnsi" w:hAnsiTheme="minorHAnsi"/>
          <w:sz w:val="18"/>
          <w:szCs w:val="18"/>
        </w:rPr>
        <w:t>)</w:t>
      </w:r>
      <w:r w:rsidRPr="00807EE7">
        <w:rPr>
          <w:rFonts w:asciiTheme="minorHAnsi" w:hAnsiTheme="minorHAnsi"/>
          <w:sz w:val="18"/>
          <w:szCs w:val="18"/>
        </w:rPr>
        <w:t>.</w:t>
      </w:r>
    </w:p>
    <w:sectPr w:rsidR="00F97487" w:rsidRPr="00F97487" w:rsidSect="00642713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F50A15"/>
    <w:multiLevelType w:val="hybridMultilevel"/>
    <w:tmpl w:val="4EE414EA"/>
    <w:lvl w:ilvl="0" w:tplc="B03C6894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B93E10"/>
    <w:multiLevelType w:val="hybridMultilevel"/>
    <w:tmpl w:val="A538D052"/>
    <w:lvl w:ilvl="0" w:tplc="F69A2DAC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BD7676"/>
    <w:multiLevelType w:val="hybridMultilevel"/>
    <w:tmpl w:val="29644A46"/>
    <w:lvl w:ilvl="0" w:tplc="3DC057E4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71738"/>
    <w:rsid w:val="0000695E"/>
    <w:rsid w:val="0001173E"/>
    <w:rsid w:val="00011C1C"/>
    <w:rsid w:val="0002040B"/>
    <w:rsid w:val="00020496"/>
    <w:rsid w:val="00020DAB"/>
    <w:rsid w:val="00021F04"/>
    <w:rsid w:val="00022138"/>
    <w:rsid w:val="00022B05"/>
    <w:rsid w:val="00026C1B"/>
    <w:rsid w:val="00026C29"/>
    <w:rsid w:val="00030F41"/>
    <w:rsid w:val="00031DF2"/>
    <w:rsid w:val="00034CDA"/>
    <w:rsid w:val="00037FD9"/>
    <w:rsid w:val="00040837"/>
    <w:rsid w:val="000421C1"/>
    <w:rsid w:val="00042206"/>
    <w:rsid w:val="00046957"/>
    <w:rsid w:val="00047CAF"/>
    <w:rsid w:val="00050B91"/>
    <w:rsid w:val="00052FB3"/>
    <w:rsid w:val="000556FC"/>
    <w:rsid w:val="0005650F"/>
    <w:rsid w:val="00056EA0"/>
    <w:rsid w:val="00057CDD"/>
    <w:rsid w:val="00060603"/>
    <w:rsid w:val="0006073F"/>
    <w:rsid w:val="00061154"/>
    <w:rsid w:val="000632BE"/>
    <w:rsid w:val="00064258"/>
    <w:rsid w:val="00064550"/>
    <w:rsid w:val="00065BDA"/>
    <w:rsid w:val="00067E71"/>
    <w:rsid w:val="000707D4"/>
    <w:rsid w:val="000723BE"/>
    <w:rsid w:val="00073FAA"/>
    <w:rsid w:val="0007530A"/>
    <w:rsid w:val="0007542A"/>
    <w:rsid w:val="0007608E"/>
    <w:rsid w:val="000760E0"/>
    <w:rsid w:val="0008052B"/>
    <w:rsid w:val="0008061A"/>
    <w:rsid w:val="000808CF"/>
    <w:rsid w:val="0008118C"/>
    <w:rsid w:val="00086867"/>
    <w:rsid w:val="00086D5D"/>
    <w:rsid w:val="0009015D"/>
    <w:rsid w:val="000901ED"/>
    <w:rsid w:val="000904F1"/>
    <w:rsid w:val="000907AA"/>
    <w:rsid w:val="00093211"/>
    <w:rsid w:val="00093649"/>
    <w:rsid w:val="00095258"/>
    <w:rsid w:val="00096112"/>
    <w:rsid w:val="000A0BE9"/>
    <w:rsid w:val="000A2C06"/>
    <w:rsid w:val="000A3B9D"/>
    <w:rsid w:val="000A4A0D"/>
    <w:rsid w:val="000A6C79"/>
    <w:rsid w:val="000B2270"/>
    <w:rsid w:val="000B2FAB"/>
    <w:rsid w:val="000B5754"/>
    <w:rsid w:val="000C1E2E"/>
    <w:rsid w:val="000C34AF"/>
    <w:rsid w:val="000C3E48"/>
    <w:rsid w:val="000C4434"/>
    <w:rsid w:val="000C5BF5"/>
    <w:rsid w:val="000D079A"/>
    <w:rsid w:val="000D13B2"/>
    <w:rsid w:val="000D1F71"/>
    <w:rsid w:val="000D2513"/>
    <w:rsid w:val="000E037E"/>
    <w:rsid w:val="000E069C"/>
    <w:rsid w:val="000E0DD5"/>
    <w:rsid w:val="000E1DBC"/>
    <w:rsid w:val="000E28E9"/>
    <w:rsid w:val="000E38E2"/>
    <w:rsid w:val="000E51DA"/>
    <w:rsid w:val="000E54A0"/>
    <w:rsid w:val="000E7999"/>
    <w:rsid w:val="000E7A5E"/>
    <w:rsid w:val="000F0B74"/>
    <w:rsid w:val="000F28E3"/>
    <w:rsid w:val="000F31A8"/>
    <w:rsid w:val="000F5DF7"/>
    <w:rsid w:val="0010007E"/>
    <w:rsid w:val="00106245"/>
    <w:rsid w:val="00106C40"/>
    <w:rsid w:val="001113E0"/>
    <w:rsid w:val="0011596B"/>
    <w:rsid w:val="00116224"/>
    <w:rsid w:val="001162EE"/>
    <w:rsid w:val="00116614"/>
    <w:rsid w:val="0011678A"/>
    <w:rsid w:val="00120441"/>
    <w:rsid w:val="00121624"/>
    <w:rsid w:val="00121DA4"/>
    <w:rsid w:val="0012376D"/>
    <w:rsid w:val="00124D21"/>
    <w:rsid w:val="00125E59"/>
    <w:rsid w:val="001265C9"/>
    <w:rsid w:val="00126F13"/>
    <w:rsid w:val="00127215"/>
    <w:rsid w:val="0013051F"/>
    <w:rsid w:val="00133190"/>
    <w:rsid w:val="00134553"/>
    <w:rsid w:val="00135ED7"/>
    <w:rsid w:val="001374B7"/>
    <w:rsid w:val="001405BC"/>
    <w:rsid w:val="00140D20"/>
    <w:rsid w:val="00141764"/>
    <w:rsid w:val="00142459"/>
    <w:rsid w:val="00143410"/>
    <w:rsid w:val="00144A38"/>
    <w:rsid w:val="00144E56"/>
    <w:rsid w:val="001454EF"/>
    <w:rsid w:val="001463E2"/>
    <w:rsid w:val="001478E3"/>
    <w:rsid w:val="0015093B"/>
    <w:rsid w:val="001509BE"/>
    <w:rsid w:val="001512E2"/>
    <w:rsid w:val="001516EA"/>
    <w:rsid w:val="00152B85"/>
    <w:rsid w:val="001542D5"/>
    <w:rsid w:val="001546B4"/>
    <w:rsid w:val="00161C94"/>
    <w:rsid w:val="00162758"/>
    <w:rsid w:val="00162DDA"/>
    <w:rsid w:val="00164699"/>
    <w:rsid w:val="00180935"/>
    <w:rsid w:val="00181A47"/>
    <w:rsid w:val="00181F2A"/>
    <w:rsid w:val="00182172"/>
    <w:rsid w:val="00182744"/>
    <w:rsid w:val="001833B4"/>
    <w:rsid w:val="001861B1"/>
    <w:rsid w:val="00187DF0"/>
    <w:rsid w:val="0019232F"/>
    <w:rsid w:val="00193796"/>
    <w:rsid w:val="001A091B"/>
    <w:rsid w:val="001A0F79"/>
    <w:rsid w:val="001A3103"/>
    <w:rsid w:val="001A3B64"/>
    <w:rsid w:val="001A3DCB"/>
    <w:rsid w:val="001A4404"/>
    <w:rsid w:val="001A45FB"/>
    <w:rsid w:val="001A6A04"/>
    <w:rsid w:val="001A749C"/>
    <w:rsid w:val="001B13D0"/>
    <w:rsid w:val="001B1A04"/>
    <w:rsid w:val="001B2684"/>
    <w:rsid w:val="001B4E97"/>
    <w:rsid w:val="001B5AF6"/>
    <w:rsid w:val="001B6E20"/>
    <w:rsid w:val="001B7E4B"/>
    <w:rsid w:val="001C195E"/>
    <w:rsid w:val="001C19C4"/>
    <w:rsid w:val="001C2ADD"/>
    <w:rsid w:val="001C50B3"/>
    <w:rsid w:val="001C62B5"/>
    <w:rsid w:val="001C70A2"/>
    <w:rsid w:val="001C76F5"/>
    <w:rsid w:val="001D02FA"/>
    <w:rsid w:val="001D1CAA"/>
    <w:rsid w:val="001D28BC"/>
    <w:rsid w:val="001D36DE"/>
    <w:rsid w:val="001D48EF"/>
    <w:rsid w:val="001E0BE5"/>
    <w:rsid w:val="001E6F56"/>
    <w:rsid w:val="001F168B"/>
    <w:rsid w:val="00200101"/>
    <w:rsid w:val="00200EB2"/>
    <w:rsid w:val="00201C1C"/>
    <w:rsid w:val="00207516"/>
    <w:rsid w:val="00210A2A"/>
    <w:rsid w:val="00211379"/>
    <w:rsid w:val="00213C0A"/>
    <w:rsid w:val="002147A9"/>
    <w:rsid w:val="00222C84"/>
    <w:rsid w:val="00223084"/>
    <w:rsid w:val="00225E04"/>
    <w:rsid w:val="002263AA"/>
    <w:rsid w:val="00227187"/>
    <w:rsid w:val="00227E13"/>
    <w:rsid w:val="00230397"/>
    <w:rsid w:val="002354F5"/>
    <w:rsid w:val="00236AC3"/>
    <w:rsid w:val="00237BE2"/>
    <w:rsid w:val="00240C14"/>
    <w:rsid w:val="00241C5E"/>
    <w:rsid w:val="002422D6"/>
    <w:rsid w:val="00242816"/>
    <w:rsid w:val="00243389"/>
    <w:rsid w:val="00244A3D"/>
    <w:rsid w:val="002500BC"/>
    <w:rsid w:val="0025101B"/>
    <w:rsid w:val="00251080"/>
    <w:rsid w:val="0025230D"/>
    <w:rsid w:val="002523FB"/>
    <w:rsid w:val="00252D42"/>
    <w:rsid w:val="00254E84"/>
    <w:rsid w:val="00255586"/>
    <w:rsid w:val="00256606"/>
    <w:rsid w:val="00256D79"/>
    <w:rsid w:val="00257C54"/>
    <w:rsid w:val="00260B24"/>
    <w:rsid w:val="00263045"/>
    <w:rsid w:val="002637C3"/>
    <w:rsid w:val="00264389"/>
    <w:rsid w:val="00265C86"/>
    <w:rsid w:val="00265F3B"/>
    <w:rsid w:val="002662A8"/>
    <w:rsid w:val="00270D9B"/>
    <w:rsid w:val="0027258A"/>
    <w:rsid w:val="002729F4"/>
    <w:rsid w:val="002733DB"/>
    <w:rsid w:val="00273EA8"/>
    <w:rsid w:val="00273F1D"/>
    <w:rsid w:val="00275609"/>
    <w:rsid w:val="00277C83"/>
    <w:rsid w:val="00282F27"/>
    <w:rsid w:val="00284AAB"/>
    <w:rsid w:val="0028708D"/>
    <w:rsid w:val="0029002E"/>
    <w:rsid w:val="002960B6"/>
    <w:rsid w:val="00297BAF"/>
    <w:rsid w:val="002A010A"/>
    <w:rsid w:val="002A217D"/>
    <w:rsid w:val="002A36B5"/>
    <w:rsid w:val="002A3A56"/>
    <w:rsid w:val="002A3AEB"/>
    <w:rsid w:val="002A606E"/>
    <w:rsid w:val="002A62AC"/>
    <w:rsid w:val="002A76C3"/>
    <w:rsid w:val="002B0943"/>
    <w:rsid w:val="002B2428"/>
    <w:rsid w:val="002B2576"/>
    <w:rsid w:val="002B76F0"/>
    <w:rsid w:val="002C0B23"/>
    <w:rsid w:val="002C19DE"/>
    <w:rsid w:val="002C1D2A"/>
    <w:rsid w:val="002C258B"/>
    <w:rsid w:val="002C3043"/>
    <w:rsid w:val="002C4BA6"/>
    <w:rsid w:val="002C63FE"/>
    <w:rsid w:val="002C7C2F"/>
    <w:rsid w:val="002D0B54"/>
    <w:rsid w:val="002D1D24"/>
    <w:rsid w:val="002E1A74"/>
    <w:rsid w:val="002E21DD"/>
    <w:rsid w:val="002E2DB2"/>
    <w:rsid w:val="002E3A33"/>
    <w:rsid w:val="002E3EB6"/>
    <w:rsid w:val="002E46C6"/>
    <w:rsid w:val="002E55B4"/>
    <w:rsid w:val="002E58B9"/>
    <w:rsid w:val="002F1B38"/>
    <w:rsid w:val="002F20F8"/>
    <w:rsid w:val="002F3FED"/>
    <w:rsid w:val="002F4169"/>
    <w:rsid w:val="002F4F3A"/>
    <w:rsid w:val="002F5851"/>
    <w:rsid w:val="00306B12"/>
    <w:rsid w:val="00307018"/>
    <w:rsid w:val="00307751"/>
    <w:rsid w:val="00307C86"/>
    <w:rsid w:val="00311D98"/>
    <w:rsid w:val="00314D2F"/>
    <w:rsid w:val="003154F2"/>
    <w:rsid w:val="0031625B"/>
    <w:rsid w:val="003169D5"/>
    <w:rsid w:val="00322FFF"/>
    <w:rsid w:val="00323F35"/>
    <w:rsid w:val="003242D3"/>
    <w:rsid w:val="0032638E"/>
    <w:rsid w:val="00330622"/>
    <w:rsid w:val="003308F5"/>
    <w:rsid w:val="00336FC3"/>
    <w:rsid w:val="00344315"/>
    <w:rsid w:val="0034585E"/>
    <w:rsid w:val="00345B19"/>
    <w:rsid w:val="003504E9"/>
    <w:rsid w:val="00353761"/>
    <w:rsid w:val="00355E12"/>
    <w:rsid w:val="00357F31"/>
    <w:rsid w:val="00360FC7"/>
    <w:rsid w:val="0036156D"/>
    <w:rsid w:val="00361A63"/>
    <w:rsid w:val="0036419E"/>
    <w:rsid w:val="003713AC"/>
    <w:rsid w:val="00373296"/>
    <w:rsid w:val="00376DD2"/>
    <w:rsid w:val="003773AD"/>
    <w:rsid w:val="00377AF9"/>
    <w:rsid w:val="00380000"/>
    <w:rsid w:val="0038166D"/>
    <w:rsid w:val="00381673"/>
    <w:rsid w:val="0038290F"/>
    <w:rsid w:val="003846D2"/>
    <w:rsid w:val="003869CB"/>
    <w:rsid w:val="00390636"/>
    <w:rsid w:val="003912FC"/>
    <w:rsid w:val="00391F6F"/>
    <w:rsid w:val="00392758"/>
    <w:rsid w:val="00393767"/>
    <w:rsid w:val="00393F55"/>
    <w:rsid w:val="00394B72"/>
    <w:rsid w:val="0039657B"/>
    <w:rsid w:val="00396C03"/>
    <w:rsid w:val="003A4686"/>
    <w:rsid w:val="003A47E9"/>
    <w:rsid w:val="003A4954"/>
    <w:rsid w:val="003A5F53"/>
    <w:rsid w:val="003A6F8D"/>
    <w:rsid w:val="003B2E3C"/>
    <w:rsid w:val="003B3916"/>
    <w:rsid w:val="003B3E80"/>
    <w:rsid w:val="003B6AD8"/>
    <w:rsid w:val="003C1441"/>
    <w:rsid w:val="003C17B0"/>
    <w:rsid w:val="003C2467"/>
    <w:rsid w:val="003C44BA"/>
    <w:rsid w:val="003C53A2"/>
    <w:rsid w:val="003C637E"/>
    <w:rsid w:val="003D0050"/>
    <w:rsid w:val="003D1618"/>
    <w:rsid w:val="003D3B60"/>
    <w:rsid w:val="003D4467"/>
    <w:rsid w:val="003D5D36"/>
    <w:rsid w:val="003E1142"/>
    <w:rsid w:val="003E2C0B"/>
    <w:rsid w:val="003E53DA"/>
    <w:rsid w:val="003F54FB"/>
    <w:rsid w:val="00401401"/>
    <w:rsid w:val="00402E72"/>
    <w:rsid w:val="00404603"/>
    <w:rsid w:val="00404E65"/>
    <w:rsid w:val="004060C7"/>
    <w:rsid w:val="0041093B"/>
    <w:rsid w:val="00412F3C"/>
    <w:rsid w:val="00413744"/>
    <w:rsid w:val="00414C42"/>
    <w:rsid w:val="00415D5F"/>
    <w:rsid w:val="004249FA"/>
    <w:rsid w:val="00426A10"/>
    <w:rsid w:val="00434EA8"/>
    <w:rsid w:val="004406AA"/>
    <w:rsid w:val="00444454"/>
    <w:rsid w:val="0044508F"/>
    <w:rsid w:val="00445D9C"/>
    <w:rsid w:val="00447E2A"/>
    <w:rsid w:val="00450C7B"/>
    <w:rsid w:val="004516A9"/>
    <w:rsid w:val="004530A4"/>
    <w:rsid w:val="00460F38"/>
    <w:rsid w:val="004616C8"/>
    <w:rsid w:val="004618EC"/>
    <w:rsid w:val="00461EAB"/>
    <w:rsid w:val="004667C7"/>
    <w:rsid w:val="00470DD9"/>
    <w:rsid w:val="00472F80"/>
    <w:rsid w:val="00474E57"/>
    <w:rsid w:val="0047512F"/>
    <w:rsid w:val="0047548E"/>
    <w:rsid w:val="00475BFD"/>
    <w:rsid w:val="00476205"/>
    <w:rsid w:val="0047785D"/>
    <w:rsid w:val="00477967"/>
    <w:rsid w:val="00483B04"/>
    <w:rsid w:val="00484826"/>
    <w:rsid w:val="004850FB"/>
    <w:rsid w:val="004852C4"/>
    <w:rsid w:val="004857F1"/>
    <w:rsid w:val="0048665D"/>
    <w:rsid w:val="00487C17"/>
    <w:rsid w:val="004902FA"/>
    <w:rsid w:val="00491250"/>
    <w:rsid w:val="004979B4"/>
    <w:rsid w:val="004A4577"/>
    <w:rsid w:val="004B22D7"/>
    <w:rsid w:val="004B2855"/>
    <w:rsid w:val="004B3E38"/>
    <w:rsid w:val="004B3E68"/>
    <w:rsid w:val="004B43C4"/>
    <w:rsid w:val="004B679E"/>
    <w:rsid w:val="004B78D2"/>
    <w:rsid w:val="004C198F"/>
    <w:rsid w:val="004C30AC"/>
    <w:rsid w:val="004C5D11"/>
    <w:rsid w:val="004C6C23"/>
    <w:rsid w:val="004D0872"/>
    <w:rsid w:val="004D1F4C"/>
    <w:rsid w:val="004D466A"/>
    <w:rsid w:val="004D5522"/>
    <w:rsid w:val="004D5D21"/>
    <w:rsid w:val="004D78C7"/>
    <w:rsid w:val="004E05F8"/>
    <w:rsid w:val="004E402F"/>
    <w:rsid w:val="004E5EE3"/>
    <w:rsid w:val="004F3649"/>
    <w:rsid w:val="004F4838"/>
    <w:rsid w:val="004F4E3C"/>
    <w:rsid w:val="004F54AE"/>
    <w:rsid w:val="004F5652"/>
    <w:rsid w:val="004F6593"/>
    <w:rsid w:val="004F7E12"/>
    <w:rsid w:val="004F7FE8"/>
    <w:rsid w:val="00500DAB"/>
    <w:rsid w:val="005013FE"/>
    <w:rsid w:val="0050395C"/>
    <w:rsid w:val="00505119"/>
    <w:rsid w:val="00506434"/>
    <w:rsid w:val="005076DF"/>
    <w:rsid w:val="00507EEE"/>
    <w:rsid w:val="00510B9F"/>
    <w:rsid w:val="00512FDA"/>
    <w:rsid w:val="00514EBD"/>
    <w:rsid w:val="005159BA"/>
    <w:rsid w:val="005238EE"/>
    <w:rsid w:val="00523E6C"/>
    <w:rsid w:val="0052587B"/>
    <w:rsid w:val="00531985"/>
    <w:rsid w:val="00536B7C"/>
    <w:rsid w:val="00536F3F"/>
    <w:rsid w:val="00540F30"/>
    <w:rsid w:val="00546FB1"/>
    <w:rsid w:val="00550A74"/>
    <w:rsid w:val="00551000"/>
    <w:rsid w:val="0055554A"/>
    <w:rsid w:val="00563B30"/>
    <w:rsid w:val="00564ED2"/>
    <w:rsid w:val="005650FB"/>
    <w:rsid w:val="005663C9"/>
    <w:rsid w:val="00570005"/>
    <w:rsid w:val="005721E6"/>
    <w:rsid w:val="005748CE"/>
    <w:rsid w:val="00575EED"/>
    <w:rsid w:val="005807D5"/>
    <w:rsid w:val="00580FC4"/>
    <w:rsid w:val="00581FF6"/>
    <w:rsid w:val="005822AD"/>
    <w:rsid w:val="005822E6"/>
    <w:rsid w:val="00582EBB"/>
    <w:rsid w:val="0058578F"/>
    <w:rsid w:val="005860CE"/>
    <w:rsid w:val="00590398"/>
    <w:rsid w:val="005954A0"/>
    <w:rsid w:val="00596DA7"/>
    <w:rsid w:val="005A2DE9"/>
    <w:rsid w:val="005A4693"/>
    <w:rsid w:val="005A6473"/>
    <w:rsid w:val="005B2B42"/>
    <w:rsid w:val="005B5E7D"/>
    <w:rsid w:val="005B6223"/>
    <w:rsid w:val="005B7BFB"/>
    <w:rsid w:val="005C08D7"/>
    <w:rsid w:val="005C0AC0"/>
    <w:rsid w:val="005C3C01"/>
    <w:rsid w:val="005C5E85"/>
    <w:rsid w:val="005C7BFD"/>
    <w:rsid w:val="005D2559"/>
    <w:rsid w:val="005D31FA"/>
    <w:rsid w:val="005D678B"/>
    <w:rsid w:val="005E095F"/>
    <w:rsid w:val="005E1167"/>
    <w:rsid w:val="005E271A"/>
    <w:rsid w:val="005E2988"/>
    <w:rsid w:val="005E2FCF"/>
    <w:rsid w:val="005E3BA7"/>
    <w:rsid w:val="005E680A"/>
    <w:rsid w:val="005F0934"/>
    <w:rsid w:val="005F17F2"/>
    <w:rsid w:val="005F18F7"/>
    <w:rsid w:val="005F27AE"/>
    <w:rsid w:val="005F3459"/>
    <w:rsid w:val="005F400F"/>
    <w:rsid w:val="005F4B63"/>
    <w:rsid w:val="005F6AD2"/>
    <w:rsid w:val="005F7AF1"/>
    <w:rsid w:val="006016D0"/>
    <w:rsid w:val="00601B1A"/>
    <w:rsid w:val="00602603"/>
    <w:rsid w:val="00602768"/>
    <w:rsid w:val="00602D0C"/>
    <w:rsid w:val="0060610E"/>
    <w:rsid w:val="00606848"/>
    <w:rsid w:val="00606ECF"/>
    <w:rsid w:val="0060756D"/>
    <w:rsid w:val="00613BB8"/>
    <w:rsid w:val="006144C0"/>
    <w:rsid w:val="00615606"/>
    <w:rsid w:val="00615DAA"/>
    <w:rsid w:val="006165CE"/>
    <w:rsid w:val="00623707"/>
    <w:rsid w:val="006237C6"/>
    <w:rsid w:val="00627559"/>
    <w:rsid w:val="00630DC5"/>
    <w:rsid w:val="00631A3D"/>
    <w:rsid w:val="006362FE"/>
    <w:rsid w:val="00637671"/>
    <w:rsid w:val="00637712"/>
    <w:rsid w:val="00640E7F"/>
    <w:rsid w:val="00641091"/>
    <w:rsid w:val="00641A63"/>
    <w:rsid w:val="00642713"/>
    <w:rsid w:val="006436CA"/>
    <w:rsid w:val="006440A0"/>
    <w:rsid w:val="00646BDC"/>
    <w:rsid w:val="006479F4"/>
    <w:rsid w:val="006503C9"/>
    <w:rsid w:val="006521A0"/>
    <w:rsid w:val="00652678"/>
    <w:rsid w:val="00654865"/>
    <w:rsid w:val="00655269"/>
    <w:rsid w:val="00657FB0"/>
    <w:rsid w:val="006608A8"/>
    <w:rsid w:val="00660B46"/>
    <w:rsid w:val="00662E03"/>
    <w:rsid w:val="00664D89"/>
    <w:rsid w:val="006659BC"/>
    <w:rsid w:val="00666025"/>
    <w:rsid w:val="00666285"/>
    <w:rsid w:val="006663BE"/>
    <w:rsid w:val="006677C4"/>
    <w:rsid w:val="00671738"/>
    <w:rsid w:val="006728F6"/>
    <w:rsid w:val="0068087F"/>
    <w:rsid w:val="00680A82"/>
    <w:rsid w:val="00680E93"/>
    <w:rsid w:val="00681078"/>
    <w:rsid w:val="0068123B"/>
    <w:rsid w:val="00685C9A"/>
    <w:rsid w:val="0068624E"/>
    <w:rsid w:val="00692D9F"/>
    <w:rsid w:val="006952A8"/>
    <w:rsid w:val="00695D0E"/>
    <w:rsid w:val="0069747E"/>
    <w:rsid w:val="006A0194"/>
    <w:rsid w:val="006A2C12"/>
    <w:rsid w:val="006A4833"/>
    <w:rsid w:val="006A6A15"/>
    <w:rsid w:val="006A7D3D"/>
    <w:rsid w:val="006B163F"/>
    <w:rsid w:val="006B216A"/>
    <w:rsid w:val="006B34A4"/>
    <w:rsid w:val="006B374D"/>
    <w:rsid w:val="006B48E3"/>
    <w:rsid w:val="006B4C70"/>
    <w:rsid w:val="006B55DF"/>
    <w:rsid w:val="006B6699"/>
    <w:rsid w:val="006C2EDE"/>
    <w:rsid w:val="006C3E06"/>
    <w:rsid w:val="006C461C"/>
    <w:rsid w:val="006C6F3A"/>
    <w:rsid w:val="006D21EC"/>
    <w:rsid w:val="006D559D"/>
    <w:rsid w:val="006D5632"/>
    <w:rsid w:val="006D6ED8"/>
    <w:rsid w:val="006E0548"/>
    <w:rsid w:val="006E1206"/>
    <w:rsid w:val="006E1CC7"/>
    <w:rsid w:val="006E2AD2"/>
    <w:rsid w:val="006E3B04"/>
    <w:rsid w:val="006F0133"/>
    <w:rsid w:val="006F05FC"/>
    <w:rsid w:val="006F06C7"/>
    <w:rsid w:val="006F2DA2"/>
    <w:rsid w:val="006F32D5"/>
    <w:rsid w:val="006F4470"/>
    <w:rsid w:val="0070017E"/>
    <w:rsid w:val="007019A7"/>
    <w:rsid w:val="00702D88"/>
    <w:rsid w:val="00703117"/>
    <w:rsid w:val="007050F8"/>
    <w:rsid w:val="007052C6"/>
    <w:rsid w:val="0070696E"/>
    <w:rsid w:val="007071D1"/>
    <w:rsid w:val="0071382F"/>
    <w:rsid w:val="00714752"/>
    <w:rsid w:val="00717325"/>
    <w:rsid w:val="0071775C"/>
    <w:rsid w:val="00717FEE"/>
    <w:rsid w:val="00721007"/>
    <w:rsid w:val="00722BF2"/>
    <w:rsid w:val="007254D6"/>
    <w:rsid w:val="00725FAB"/>
    <w:rsid w:val="0072621F"/>
    <w:rsid w:val="00730C5E"/>
    <w:rsid w:val="00732070"/>
    <w:rsid w:val="00733718"/>
    <w:rsid w:val="00734459"/>
    <w:rsid w:val="00735CFE"/>
    <w:rsid w:val="00736737"/>
    <w:rsid w:val="00742873"/>
    <w:rsid w:val="00743995"/>
    <w:rsid w:val="00746130"/>
    <w:rsid w:val="00746AC8"/>
    <w:rsid w:val="007476FE"/>
    <w:rsid w:val="00750550"/>
    <w:rsid w:val="00750B67"/>
    <w:rsid w:val="00751CEF"/>
    <w:rsid w:val="00751EC6"/>
    <w:rsid w:val="00752ACB"/>
    <w:rsid w:val="007549C8"/>
    <w:rsid w:val="0075544C"/>
    <w:rsid w:val="00757362"/>
    <w:rsid w:val="0075778A"/>
    <w:rsid w:val="00761706"/>
    <w:rsid w:val="00765D70"/>
    <w:rsid w:val="00766044"/>
    <w:rsid w:val="00767162"/>
    <w:rsid w:val="00767279"/>
    <w:rsid w:val="007751A7"/>
    <w:rsid w:val="00775402"/>
    <w:rsid w:val="00776B7A"/>
    <w:rsid w:val="00777F83"/>
    <w:rsid w:val="007805FF"/>
    <w:rsid w:val="00782736"/>
    <w:rsid w:val="00787BB0"/>
    <w:rsid w:val="007909A3"/>
    <w:rsid w:val="00791308"/>
    <w:rsid w:val="00794681"/>
    <w:rsid w:val="00795396"/>
    <w:rsid w:val="00795829"/>
    <w:rsid w:val="007A0A2E"/>
    <w:rsid w:val="007A17E4"/>
    <w:rsid w:val="007A36E2"/>
    <w:rsid w:val="007A4B97"/>
    <w:rsid w:val="007A62A5"/>
    <w:rsid w:val="007B08EE"/>
    <w:rsid w:val="007B4561"/>
    <w:rsid w:val="007C0C97"/>
    <w:rsid w:val="007C1229"/>
    <w:rsid w:val="007C2A4E"/>
    <w:rsid w:val="007C52B6"/>
    <w:rsid w:val="007D0A9A"/>
    <w:rsid w:val="007D12EC"/>
    <w:rsid w:val="007D15FD"/>
    <w:rsid w:val="007D1898"/>
    <w:rsid w:val="007D2D9D"/>
    <w:rsid w:val="007D50D0"/>
    <w:rsid w:val="007D5A96"/>
    <w:rsid w:val="007D642E"/>
    <w:rsid w:val="007D7331"/>
    <w:rsid w:val="007E1A3B"/>
    <w:rsid w:val="007E1A65"/>
    <w:rsid w:val="007E37EF"/>
    <w:rsid w:val="007E3ED6"/>
    <w:rsid w:val="007E4580"/>
    <w:rsid w:val="007E6949"/>
    <w:rsid w:val="007E6C17"/>
    <w:rsid w:val="007E6EC8"/>
    <w:rsid w:val="007E7375"/>
    <w:rsid w:val="007E7D3D"/>
    <w:rsid w:val="007E7FA9"/>
    <w:rsid w:val="007E7FE9"/>
    <w:rsid w:val="007F0B24"/>
    <w:rsid w:val="007F3116"/>
    <w:rsid w:val="007F5F64"/>
    <w:rsid w:val="007F7DCE"/>
    <w:rsid w:val="00803930"/>
    <w:rsid w:val="0080709D"/>
    <w:rsid w:val="00807EE7"/>
    <w:rsid w:val="00813955"/>
    <w:rsid w:val="008139AE"/>
    <w:rsid w:val="00813EC2"/>
    <w:rsid w:val="0081798C"/>
    <w:rsid w:val="00822705"/>
    <w:rsid w:val="0082337D"/>
    <w:rsid w:val="0082552B"/>
    <w:rsid w:val="0082780A"/>
    <w:rsid w:val="008301E4"/>
    <w:rsid w:val="00830761"/>
    <w:rsid w:val="008315EF"/>
    <w:rsid w:val="00835560"/>
    <w:rsid w:val="00835A1F"/>
    <w:rsid w:val="00835D2D"/>
    <w:rsid w:val="00836391"/>
    <w:rsid w:val="00836D51"/>
    <w:rsid w:val="00837456"/>
    <w:rsid w:val="00840321"/>
    <w:rsid w:val="00841D75"/>
    <w:rsid w:val="0084255F"/>
    <w:rsid w:val="008439C5"/>
    <w:rsid w:val="00844A9F"/>
    <w:rsid w:val="00845875"/>
    <w:rsid w:val="0084707B"/>
    <w:rsid w:val="00847458"/>
    <w:rsid w:val="0085102D"/>
    <w:rsid w:val="00852AFE"/>
    <w:rsid w:val="00853F55"/>
    <w:rsid w:val="0085560D"/>
    <w:rsid w:val="00857486"/>
    <w:rsid w:val="00857749"/>
    <w:rsid w:val="008607BB"/>
    <w:rsid w:val="008632C3"/>
    <w:rsid w:val="00866465"/>
    <w:rsid w:val="00866BFA"/>
    <w:rsid w:val="00866D54"/>
    <w:rsid w:val="00867B9F"/>
    <w:rsid w:val="0087408A"/>
    <w:rsid w:val="0087475A"/>
    <w:rsid w:val="008773C3"/>
    <w:rsid w:val="0088119C"/>
    <w:rsid w:val="0088197B"/>
    <w:rsid w:val="00882CD5"/>
    <w:rsid w:val="008864C6"/>
    <w:rsid w:val="00886D0E"/>
    <w:rsid w:val="008906F7"/>
    <w:rsid w:val="00891133"/>
    <w:rsid w:val="00892E8A"/>
    <w:rsid w:val="00896118"/>
    <w:rsid w:val="008A0420"/>
    <w:rsid w:val="008A2EBE"/>
    <w:rsid w:val="008A7367"/>
    <w:rsid w:val="008A7486"/>
    <w:rsid w:val="008A7AFB"/>
    <w:rsid w:val="008B0EF9"/>
    <w:rsid w:val="008B2D5B"/>
    <w:rsid w:val="008B4213"/>
    <w:rsid w:val="008B5E74"/>
    <w:rsid w:val="008B6738"/>
    <w:rsid w:val="008B6A06"/>
    <w:rsid w:val="008B6A8F"/>
    <w:rsid w:val="008B78E9"/>
    <w:rsid w:val="008B7BAF"/>
    <w:rsid w:val="008C4A8E"/>
    <w:rsid w:val="008C51F2"/>
    <w:rsid w:val="008C5EB3"/>
    <w:rsid w:val="008C631F"/>
    <w:rsid w:val="008C7F7C"/>
    <w:rsid w:val="008D0B6D"/>
    <w:rsid w:val="008D117B"/>
    <w:rsid w:val="008D278B"/>
    <w:rsid w:val="008D4E05"/>
    <w:rsid w:val="008E0173"/>
    <w:rsid w:val="008E0B2C"/>
    <w:rsid w:val="008E212A"/>
    <w:rsid w:val="008E367B"/>
    <w:rsid w:val="008E4286"/>
    <w:rsid w:val="008F2067"/>
    <w:rsid w:val="008F373D"/>
    <w:rsid w:val="008F5EA8"/>
    <w:rsid w:val="008F75B7"/>
    <w:rsid w:val="00900E65"/>
    <w:rsid w:val="00902436"/>
    <w:rsid w:val="009029F8"/>
    <w:rsid w:val="00903A58"/>
    <w:rsid w:val="009100CF"/>
    <w:rsid w:val="009125B0"/>
    <w:rsid w:val="009154FB"/>
    <w:rsid w:val="00915860"/>
    <w:rsid w:val="00917047"/>
    <w:rsid w:val="00921491"/>
    <w:rsid w:val="009220BD"/>
    <w:rsid w:val="00923B74"/>
    <w:rsid w:val="00924404"/>
    <w:rsid w:val="00925813"/>
    <w:rsid w:val="00925B3C"/>
    <w:rsid w:val="00926ED2"/>
    <w:rsid w:val="00932675"/>
    <w:rsid w:val="0093442C"/>
    <w:rsid w:val="00935705"/>
    <w:rsid w:val="009360F9"/>
    <w:rsid w:val="00941324"/>
    <w:rsid w:val="00941373"/>
    <w:rsid w:val="00942A07"/>
    <w:rsid w:val="0094300F"/>
    <w:rsid w:val="0094523A"/>
    <w:rsid w:val="0094627D"/>
    <w:rsid w:val="009505F4"/>
    <w:rsid w:val="0095274A"/>
    <w:rsid w:val="00956A9D"/>
    <w:rsid w:val="00956CD6"/>
    <w:rsid w:val="00961DF6"/>
    <w:rsid w:val="009632DF"/>
    <w:rsid w:val="00964B8E"/>
    <w:rsid w:val="00964BE2"/>
    <w:rsid w:val="00974E4C"/>
    <w:rsid w:val="00980409"/>
    <w:rsid w:val="00980F87"/>
    <w:rsid w:val="00987BA7"/>
    <w:rsid w:val="009912C0"/>
    <w:rsid w:val="009925E3"/>
    <w:rsid w:val="009932FB"/>
    <w:rsid w:val="00993786"/>
    <w:rsid w:val="00995ACF"/>
    <w:rsid w:val="00995F98"/>
    <w:rsid w:val="0099646A"/>
    <w:rsid w:val="009A2D24"/>
    <w:rsid w:val="009A366E"/>
    <w:rsid w:val="009A4FD1"/>
    <w:rsid w:val="009A6F38"/>
    <w:rsid w:val="009A7CC0"/>
    <w:rsid w:val="009B2065"/>
    <w:rsid w:val="009B2C8D"/>
    <w:rsid w:val="009B2E30"/>
    <w:rsid w:val="009B3651"/>
    <w:rsid w:val="009B36EE"/>
    <w:rsid w:val="009C150D"/>
    <w:rsid w:val="009C244A"/>
    <w:rsid w:val="009C2AEF"/>
    <w:rsid w:val="009C31C2"/>
    <w:rsid w:val="009C38F6"/>
    <w:rsid w:val="009C395F"/>
    <w:rsid w:val="009C3E0F"/>
    <w:rsid w:val="009C4531"/>
    <w:rsid w:val="009C6FC8"/>
    <w:rsid w:val="009C7A0E"/>
    <w:rsid w:val="009D26C6"/>
    <w:rsid w:val="009D3BF6"/>
    <w:rsid w:val="009D4264"/>
    <w:rsid w:val="009D4C41"/>
    <w:rsid w:val="009E09BD"/>
    <w:rsid w:val="009E0CD4"/>
    <w:rsid w:val="009E4631"/>
    <w:rsid w:val="009E7522"/>
    <w:rsid w:val="009F08E6"/>
    <w:rsid w:val="009F0C98"/>
    <w:rsid w:val="009F1AFC"/>
    <w:rsid w:val="009F5063"/>
    <w:rsid w:val="009F555A"/>
    <w:rsid w:val="009F5972"/>
    <w:rsid w:val="009F7325"/>
    <w:rsid w:val="009F7B5D"/>
    <w:rsid w:val="00A01E6E"/>
    <w:rsid w:val="00A0667D"/>
    <w:rsid w:val="00A074FD"/>
    <w:rsid w:val="00A1510F"/>
    <w:rsid w:val="00A156C8"/>
    <w:rsid w:val="00A15D43"/>
    <w:rsid w:val="00A16EEA"/>
    <w:rsid w:val="00A20662"/>
    <w:rsid w:val="00A20837"/>
    <w:rsid w:val="00A2156B"/>
    <w:rsid w:val="00A22AC7"/>
    <w:rsid w:val="00A22BA0"/>
    <w:rsid w:val="00A231CE"/>
    <w:rsid w:val="00A2417F"/>
    <w:rsid w:val="00A24550"/>
    <w:rsid w:val="00A24D37"/>
    <w:rsid w:val="00A25584"/>
    <w:rsid w:val="00A272AC"/>
    <w:rsid w:val="00A27FB8"/>
    <w:rsid w:val="00A339CC"/>
    <w:rsid w:val="00A35E22"/>
    <w:rsid w:val="00A367D6"/>
    <w:rsid w:val="00A40223"/>
    <w:rsid w:val="00A423C7"/>
    <w:rsid w:val="00A44F75"/>
    <w:rsid w:val="00A47345"/>
    <w:rsid w:val="00A47352"/>
    <w:rsid w:val="00A4767C"/>
    <w:rsid w:val="00A47CE1"/>
    <w:rsid w:val="00A5198D"/>
    <w:rsid w:val="00A537E8"/>
    <w:rsid w:val="00A53A17"/>
    <w:rsid w:val="00A54154"/>
    <w:rsid w:val="00A54231"/>
    <w:rsid w:val="00A55528"/>
    <w:rsid w:val="00A56FA3"/>
    <w:rsid w:val="00A572C0"/>
    <w:rsid w:val="00A603BE"/>
    <w:rsid w:val="00A64325"/>
    <w:rsid w:val="00A70DB4"/>
    <w:rsid w:val="00A71217"/>
    <w:rsid w:val="00A726B5"/>
    <w:rsid w:val="00A73B6E"/>
    <w:rsid w:val="00A74B5F"/>
    <w:rsid w:val="00A76410"/>
    <w:rsid w:val="00A771A1"/>
    <w:rsid w:val="00A81CD3"/>
    <w:rsid w:val="00A824DD"/>
    <w:rsid w:val="00A826A1"/>
    <w:rsid w:val="00A83951"/>
    <w:rsid w:val="00A8461C"/>
    <w:rsid w:val="00A84952"/>
    <w:rsid w:val="00A8635A"/>
    <w:rsid w:val="00A865B5"/>
    <w:rsid w:val="00A86C5B"/>
    <w:rsid w:val="00A91B96"/>
    <w:rsid w:val="00A96B4A"/>
    <w:rsid w:val="00A97AE6"/>
    <w:rsid w:val="00AA1248"/>
    <w:rsid w:val="00AA221B"/>
    <w:rsid w:val="00AA4407"/>
    <w:rsid w:val="00AA5A84"/>
    <w:rsid w:val="00AB180C"/>
    <w:rsid w:val="00AB49CA"/>
    <w:rsid w:val="00AB51A6"/>
    <w:rsid w:val="00AB7DC0"/>
    <w:rsid w:val="00AB7E5B"/>
    <w:rsid w:val="00AC5078"/>
    <w:rsid w:val="00AC554E"/>
    <w:rsid w:val="00AD0E0C"/>
    <w:rsid w:val="00AD3C26"/>
    <w:rsid w:val="00AD41D3"/>
    <w:rsid w:val="00AD57A8"/>
    <w:rsid w:val="00AE139D"/>
    <w:rsid w:val="00AE142D"/>
    <w:rsid w:val="00AE216F"/>
    <w:rsid w:val="00AE2C29"/>
    <w:rsid w:val="00AE36B8"/>
    <w:rsid w:val="00AE3725"/>
    <w:rsid w:val="00AE5103"/>
    <w:rsid w:val="00AE6349"/>
    <w:rsid w:val="00AE671C"/>
    <w:rsid w:val="00AF0827"/>
    <w:rsid w:val="00AF23DF"/>
    <w:rsid w:val="00AF3259"/>
    <w:rsid w:val="00AF377E"/>
    <w:rsid w:val="00AF42A9"/>
    <w:rsid w:val="00AF5978"/>
    <w:rsid w:val="00AF5E70"/>
    <w:rsid w:val="00AF6550"/>
    <w:rsid w:val="00AF70D8"/>
    <w:rsid w:val="00B01A0F"/>
    <w:rsid w:val="00B01CE8"/>
    <w:rsid w:val="00B01E92"/>
    <w:rsid w:val="00B0249F"/>
    <w:rsid w:val="00B03EA0"/>
    <w:rsid w:val="00B04DF8"/>
    <w:rsid w:val="00B05881"/>
    <w:rsid w:val="00B064F8"/>
    <w:rsid w:val="00B0684D"/>
    <w:rsid w:val="00B06B00"/>
    <w:rsid w:val="00B1644C"/>
    <w:rsid w:val="00B16A15"/>
    <w:rsid w:val="00B200B0"/>
    <w:rsid w:val="00B201CF"/>
    <w:rsid w:val="00B211FD"/>
    <w:rsid w:val="00B214A0"/>
    <w:rsid w:val="00B2171C"/>
    <w:rsid w:val="00B21F84"/>
    <w:rsid w:val="00B23DC8"/>
    <w:rsid w:val="00B24AFF"/>
    <w:rsid w:val="00B24B2B"/>
    <w:rsid w:val="00B259B0"/>
    <w:rsid w:val="00B25E63"/>
    <w:rsid w:val="00B2688F"/>
    <w:rsid w:val="00B309A1"/>
    <w:rsid w:val="00B30CA3"/>
    <w:rsid w:val="00B31313"/>
    <w:rsid w:val="00B31E9B"/>
    <w:rsid w:val="00B32095"/>
    <w:rsid w:val="00B32764"/>
    <w:rsid w:val="00B339DD"/>
    <w:rsid w:val="00B3631F"/>
    <w:rsid w:val="00B367B8"/>
    <w:rsid w:val="00B372BA"/>
    <w:rsid w:val="00B41C18"/>
    <w:rsid w:val="00B42340"/>
    <w:rsid w:val="00B425D9"/>
    <w:rsid w:val="00B4414A"/>
    <w:rsid w:val="00B450B9"/>
    <w:rsid w:val="00B465D3"/>
    <w:rsid w:val="00B51885"/>
    <w:rsid w:val="00B547A9"/>
    <w:rsid w:val="00B6654C"/>
    <w:rsid w:val="00B70871"/>
    <w:rsid w:val="00B709AA"/>
    <w:rsid w:val="00B7131B"/>
    <w:rsid w:val="00B7505E"/>
    <w:rsid w:val="00B761DD"/>
    <w:rsid w:val="00B805D8"/>
    <w:rsid w:val="00B80C9C"/>
    <w:rsid w:val="00B815A1"/>
    <w:rsid w:val="00B84C55"/>
    <w:rsid w:val="00B861FD"/>
    <w:rsid w:val="00B86BD1"/>
    <w:rsid w:val="00B9069A"/>
    <w:rsid w:val="00B9287F"/>
    <w:rsid w:val="00B92C51"/>
    <w:rsid w:val="00B93FE0"/>
    <w:rsid w:val="00B94268"/>
    <w:rsid w:val="00B9541C"/>
    <w:rsid w:val="00BA3094"/>
    <w:rsid w:val="00BA3A83"/>
    <w:rsid w:val="00BA3DEF"/>
    <w:rsid w:val="00BA3F01"/>
    <w:rsid w:val="00BA5964"/>
    <w:rsid w:val="00BB04F8"/>
    <w:rsid w:val="00BB4E10"/>
    <w:rsid w:val="00BB6052"/>
    <w:rsid w:val="00BC1113"/>
    <w:rsid w:val="00BC136D"/>
    <w:rsid w:val="00BC20F4"/>
    <w:rsid w:val="00BD1F09"/>
    <w:rsid w:val="00BD5467"/>
    <w:rsid w:val="00BD54E4"/>
    <w:rsid w:val="00BD7232"/>
    <w:rsid w:val="00BD7813"/>
    <w:rsid w:val="00BD7CEF"/>
    <w:rsid w:val="00BE0CB5"/>
    <w:rsid w:val="00BE21A5"/>
    <w:rsid w:val="00BE2395"/>
    <w:rsid w:val="00BE249F"/>
    <w:rsid w:val="00BE3113"/>
    <w:rsid w:val="00BE38AF"/>
    <w:rsid w:val="00BE500E"/>
    <w:rsid w:val="00BE5C64"/>
    <w:rsid w:val="00BE6EA5"/>
    <w:rsid w:val="00BE7B3B"/>
    <w:rsid w:val="00BE7BCE"/>
    <w:rsid w:val="00BF0139"/>
    <w:rsid w:val="00BF1391"/>
    <w:rsid w:val="00BF43A2"/>
    <w:rsid w:val="00C006D1"/>
    <w:rsid w:val="00C008BA"/>
    <w:rsid w:val="00C01541"/>
    <w:rsid w:val="00C03870"/>
    <w:rsid w:val="00C03A9B"/>
    <w:rsid w:val="00C07EC7"/>
    <w:rsid w:val="00C07F92"/>
    <w:rsid w:val="00C12E70"/>
    <w:rsid w:val="00C13922"/>
    <w:rsid w:val="00C14C6A"/>
    <w:rsid w:val="00C1606C"/>
    <w:rsid w:val="00C22309"/>
    <w:rsid w:val="00C25424"/>
    <w:rsid w:val="00C27864"/>
    <w:rsid w:val="00C30566"/>
    <w:rsid w:val="00C30C41"/>
    <w:rsid w:val="00C31452"/>
    <w:rsid w:val="00C3272E"/>
    <w:rsid w:val="00C346AB"/>
    <w:rsid w:val="00C36100"/>
    <w:rsid w:val="00C368AB"/>
    <w:rsid w:val="00C37288"/>
    <w:rsid w:val="00C379B2"/>
    <w:rsid w:val="00C40653"/>
    <w:rsid w:val="00C4246D"/>
    <w:rsid w:val="00C4507A"/>
    <w:rsid w:val="00C45A88"/>
    <w:rsid w:val="00C45F86"/>
    <w:rsid w:val="00C4794D"/>
    <w:rsid w:val="00C5033C"/>
    <w:rsid w:val="00C52A14"/>
    <w:rsid w:val="00C52EE4"/>
    <w:rsid w:val="00C61214"/>
    <w:rsid w:val="00C612BD"/>
    <w:rsid w:val="00C61749"/>
    <w:rsid w:val="00C61A02"/>
    <w:rsid w:val="00C6222A"/>
    <w:rsid w:val="00C62662"/>
    <w:rsid w:val="00C63350"/>
    <w:rsid w:val="00C63585"/>
    <w:rsid w:val="00C638FA"/>
    <w:rsid w:val="00C6587C"/>
    <w:rsid w:val="00C66004"/>
    <w:rsid w:val="00C7028F"/>
    <w:rsid w:val="00C70EEC"/>
    <w:rsid w:val="00C7121D"/>
    <w:rsid w:val="00C72D71"/>
    <w:rsid w:val="00C74024"/>
    <w:rsid w:val="00C76631"/>
    <w:rsid w:val="00C76DB8"/>
    <w:rsid w:val="00C7708C"/>
    <w:rsid w:val="00C779DC"/>
    <w:rsid w:val="00C81FD1"/>
    <w:rsid w:val="00C828EF"/>
    <w:rsid w:val="00C850B8"/>
    <w:rsid w:val="00C87B32"/>
    <w:rsid w:val="00C90F6A"/>
    <w:rsid w:val="00C91B39"/>
    <w:rsid w:val="00C925C6"/>
    <w:rsid w:val="00C93214"/>
    <w:rsid w:val="00C945FE"/>
    <w:rsid w:val="00CA0A22"/>
    <w:rsid w:val="00CA1498"/>
    <w:rsid w:val="00CA4F34"/>
    <w:rsid w:val="00CA4F68"/>
    <w:rsid w:val="00CB118C"/>
    <w:rsid w:val="00CB261C"/>
    <w:rsid w:val="00CB3860"/>
    <w:rsid w:val="00CB5AAD"/>
    <w:rsid w:val="00CB6D06"/>
    <w:rsid w:val="00CB7113"/>
    <w:rsid w:val="00CB76A1"/>
    <w:rsid w:val="00CB7ECB"/>
    <w:rsid w:val="00CC34ED"/>
    <w:rsid w:val="00CC4A2E"/>
    <w:rsid w:val="00CC536F"/>
    <w:rsid w:val="00CC7F7B"/>
    <w:rsid w:val="00CD0D15"/>
    <w:rsid w:val="00CD1643"/>
    <w:rsid w:val="00CD164B"/>
    <w:rsid w:val="00CD27A1"/>
    <w:rsid w:val="00CD31C8"/>
    <w:rsid w:val="00CD5064"/>
    <w:rsid w:val="00CD5335"/>
    <w:rsid w:val="00CD6169"/>
    <w:rsid w:val="00CD62A6"/>
    <w:rsid w:val="00CE0772"/>
    <w:rsid w:val="00CE2BC3"/>
    <w:rsid w:val="00CE3459"/>
    <w:rsid w:val="00CE6BB0"/>
    <w:rsid w:val="00CE7814"/>
    <w:rsid w:val="00CF076A"/>
    <w:rsid w:val="00CF10BF"/>
    <w:rsid w:val="00CF27D7"/>
    <w:rsid w:val="00CF2A98"/>
    <w:rsid w:val="00CF4959"/>
    <w:rsid w:val="00CF4BD3"/>
    <w:rsid w:val="00CF7369"/>
    <w:rsid w:val="00CF7F74"/>
    <w:rsid w:val="00D00052"/>
    <w:rsid w:val="00D00EE0"/>
    <w:rsid w:val="00D00EE6"/>
    <w:rsid w:val="00D02657"/>
    <w:rsid w:val="00D033E7"/>
    <w:rsid w:val="00D04003"/>
    <w:rsid w:val="00D0430C"/>
    <w:rsid w:val="00D06121"/>
    <w:rsid w:val="00D125F4"/>
    <w:rsid w:val="00D17994"/>
    <w:rsid w:val="00D213C4"/>
    <w:rsid w:val="00D21EC3"/>
    <w:rsid w:val="00D22D31"/>
    <w:rsid w:val="00D22EAD"/>
    <w:rsid w:val="00D23259"/>
    <w:rsid w:val="00D236A2"/>
    <w:rsid w:val="00D2446D"/>
    <w:rsid w:val="00D24C0E"/>
    <w:rsid w:val="00D263AB"/>
    <w:rsid w:val="00D30889"/>
    <w:rsid w:val="00D313A9"/>
    <w:rsid w:val="00D32723"/>
    <w:rsid w:val="00D338B4"/>
    <w:rsid w:val="00D344D0"/>
    <w:rsid w:val="00D35844"/>
    <w:rsid w:val="00D400F8"/>
    <w:rsid w:val="00D40CA2"/>
    <w:rsid w:val="00D41456"/>
    <w:rsid w:val="00D42BAC"/>
    <w:rsid w:val="00D43C85"/>
    <w:rsid w:val="00D43F26"/>
    <w:rsid w:val="00D4683D"/>
    <w:rsid w:val="00D473BC"/>
    <w:rsid w:val="00D53F93"/>
    <w:rsid w:val="00D54F6A"/>
    <w:rsid w:val="00D5703F"/>
    <w:rsid w:val="00D62123"/>
    <w:rsid w:val="00D62CA7"/>
    <w:rsid w:val="00D65424"/>
    <w:rsid w:val="00D65B1B"/>
    <w:rsid w:val="00D709C5"/>
    <w:rsid w:val="00D74115"/>
    <w:rsid w:val="00D77E04"/>
    <w:rsid w:val="00D83B54"/>
    <w:rsid w:val="00D9122F"/>
    <w:rsid w:val="00D938D7"/>
    <w:rsid w:val="00D93EEE"/>
    <w:rsid w:val="00D94E43"/>
    <w:rsid w:val="00D95DC9"/>
    <w:rsid w:val="00D97C22"/>
    <w:rsid w:val="00DA208E"/>
    <w:rsid w:val="00DA57CC"/>
    <w:rsid w:val="00DB3AD7"/>
    <w:rsid w:val="00DB3D0F"/>
    <w:rsid w:val="00DB4ECF"/>
    <w:rsid w:val="00DB5269"/>
    <w:rsid w:val="00DB5B67"/>
    <w:rsid w:val="00DB70F7"/>
    <w:rsid w:val="00DB7D57"/>
    <w:rsid w:val="00DC0ADB"/>
    <w:rsid w:val="00DC1651"/>
    <w:rsid w:val="00DC22F0"/>
    <w:rsid w:val="00DC3E77"/>
    <w:rsid w:val="00DC42C7"/>
    <w:rsid w:val="00DC65DF"/>
    <w:rsid w:val="00DC6AB9"/>
    <w:rsid w:val="00DD46D7"/>
    <w:rsid w:val="00DE29BB"/>
    <w:rsid w:val="00DE2CFD"/>
    <w:rsid w:val="00DE3450"/>
    <w:rsid w:val="00DE491E"/>
    <w:rsid w:val="00DE5085"/>
    <w:rsid w:val="00DE61F6"/>
    <w:rsid w:val="00DF0386"/>
    <w:rsid w:val="00DF0BEB"/>
    <w:rsid w:val="00DF2ADE"/>
    <w:rsid w:val="00DF3312"/>
    <w:rsid w:val="00DF3424"/>
    <w:rsid w:val="00DF3B39"/>
    <w:rsid w:val="00DF4883"/>
    <w:rsid w:val="00DF48F2"/>
    <w:rsid w:val="00DF4D60"/>
    <w:rsid w:val="00DF5A95"/>
    <w:rsid w:val="00DF6F14"/>
    <w:rsid w:val="00DF7B3E"/>
    <w:rsid w:val="00E00645"/>
    <w:rsid w:val="00E02DC6"/>
    <w:rsid w:val="00E05190"/>
    <w:rsid w:val="00E1009F"/>
    <w:rsid w:val="00E11EE9"/>
    <w:rsid w:val="00E12557"/>
    <w:rsid w:val="00E138FB"/>
    <w:rsid w:val="00E13B5F"/>
    <w:rsid w:val="00E13CAB"/>
    <w:rsid w:val="00E13EFC"/>
    <w:rsid w:val="00E144ED"/>
    <w:rsid w:val="00E14945"/>
    <w:rsid w:val="00E158A8"/>
    <w:rsid w:val="00E21B8B"/>
    <w:rsid w:val="00E22E72"/>
    <w:rsid w:val="00E2335D"/>
    <w:rsid w:val="00E238BF"/>
    <w:rsid w:val="00E247CE"/>
    <w:rsid w:val="00E25D4F"/>
    <w:rsid w:val="00E271D4"/>
    <w:rsid w:val="00E3065B"/>
    <w:rsid w:val="00E33436"/>
    <w:rsid w:val="00E337B1"/>
    <w:rsid w:val="00E339FD"/>
    <w:rsid w:val="00E34306"/>
    <w:rsid w:val="00E35F60"/>
    <w:rsid w:val="00E40DC9"/>
    <w:rsid w:val="00E41F5E"/>
    <w:rsid w:val="00E421B0"/>
    <w:rsid w:val="00E436D3"/>
    <w:rsid w:val="00E4410B"/>
    <w:rsid w:val="00E4417D"/>
    <w:rsid w:val="00E46C58"/>
    <w:rsid w:val="00E52348"/>
    <w:rsid w:val="00E53C94"/>
    <w:rsid w:val="00E54D70"/>
    <w:rsid w:val="00E60082"/>
    <w:rsid w:val="00E60187"/>
    <w:rsid w:val="00E60C84"/>
    <w:rsid w:val="00E61522"/>
    <w:rsid w:val="00E67400"/>
    <w:rsid w:val="00E71632"/>
    <w:rsid w:val="00E71949"/>
    <w:rsid w:val="00E730EC"/>
    <w:rsid w:val="00E73344"/>
    <w:rsid w:val="00E73739"/>
    <w:rsid w:val="00E75CAE"/>
    <w:rsid w:val="00E75F4A"/>
    <w:rsid w:val="00E83EA9"/>
    <w:rsid w:val="00E84AB6"/>
    <w:rsid w:val="00E84AFF"/>
    <w:rsid w:val="00E84F7E"/>
    <w:rsid w:val="00E856E6"/>
    <w:rsid w:val="00E86D45"/>
    <w:rsid w:val="00E90DBE"/>
    <w:rsid w:val="00E91572"/>
    <w:rsid w:val="00EA273D"/>
    <w:rsid w:val="00EA6B08"/>
    <w:rsid w:val="00EB048C"/>
    <w:rsid w:val="00EB2527"/>
    <w:rsid w:val="00EB2AD3"/>
    <w:rsid w:val="00EB4186"/>
    <w:rsid w:val="00EB4406"/>
    <w:rsid w:val="00EB4C3E"/>
    <w:rsid w:val="00EB7C26"/>
    <w:rsid w:val="00EC1A38"/>
    <w:rsid w:val="00EC22A7"/>
    <w:rsid w:val="00EC6310"/>
    <w:rsid w:val="00EC67D9"/>
    <w:rsid w:val="00EC6C89"/>
    <w:rsid w:val="00EC70C8"/>
    <w:rsid w:val="00EC7826"/>
    <w:rsid w:val="00EC7A9A"/>
    <w:rsid w:val="00ED0FE4"/>
    <w:rsid w:val="00ED39A9"/>
    <w:rsid w:val="00ED767B"/>
    <w:rsid w:val="00EE0CAC"/>
    <w:rsid w:val="00EE45C0"/>
    <w:rsid w:val="00EE7A81"/>
    <w:rsid w:val="00EE7D65"/>
    <w:rsid w:val="00EF34E5"/>
    <w:rsid w:val="00EF469A"/>
    <w:rsid w:val="00EF4A94"/>
    <w:rsid w:val="00EF549B"/>
    <w:rsid w:val="00EF698A"/>
    <w:rsid w:val="00F03163"/>
    <w:rsid w:val="00F04AE0"/>
    <w:rsid w:val="00F05758"/>
    <w:rsid w:val="00F06D32"/>
    <w:rsid w:val="00F10D01"/>
    <w:rsid w:val="00F111B7"/>
    <w:rsid w:val="00F11396"/>
    <w:rsid w:val="00F1518E"/>
    <w:rsid w:val="00F15D90"/>
    <w:rsid w:val="00F201D2"/>
    <w:rsid w:val="00F20258"/>
    <w:rsid w:val="00F210D1"/>
    <w:rsid w:val="00F2202A"/>
    <w:rsid w:val="00F22EA8"/>
    <w:rsid w:val="00F246C7"/>
    <w:rsid w:val="00F27B83"/>
    <w:rsid w:val="00F3171E"/>
    <w:rsid w:val="00F34BF9"/>
    <w:rsid w:val="00F34D89"/>
    <w:rsid w:val="00F35018"/>
    <w:rsid w:val="00F370BE"/>
    <w:rsid w:val="00F40E41"/>
    <w:rsid w:val="00F42E4E"/>
    <w:rsid w:val="00F446F6"/>
    <w:rsid w:val="00F44FA9"/>
    <w:rsid w:val="00F47A90"/>
    <w:rsid w:val="00F52A91"/>
    <w:rsid w:val="00F54642"/>
    <w:rsid w:val="00F637E4"/>
    <w:rsid w:val="00F71273"/>
    <w:rsid w:val="00F72D65"/>
    <w:rsid w:val="00F7329E"/>
    <w:rsid w:val="00F74E3D"/>
    <w:rsid w:val="00F76C68"/>
    <w:rsid w:val="00F7736A"/>
    <w:rsid w:val="00F77724"/>
    <w:rsid w:val="00F777F7"/>
    <w:rsid w:val="00F801B3"/>
    <w:rsid w:val="00F82162"/>
    <w:rsid w:val="00F83B93"/>
    <w:rsid w:val="00F86350"/>
    <w:rsid w:val="00F86BA8"/>
    <w:rsid w:val="00F87B0F"/>
    <w:rsid w:val="00F911DF"/>
    <w:rsid w:val="00F91B94"/>
    <w:rsid w:val="00F9329F"/>
    <w:rsid w:val="00F9337C"/>
    <w:rsid w:val="00F933EF"/>
    <w:rsid w:val="00F95440"/>
    <w:rsid w:val="00F97487"/>
    <w:rsid w:val="00FA1182"/>
    <w:rsid w:val="00FA279B"/>
    <w:rsid w:val="00FA315A"/>
    <w:rsid w:val="00FA5872"/>
    <w:rsid w:val="00FA6174"/>
    <w:rsid w:val="00FA6837"/>
    <w:rsid w:val="00FA7EEC"/>
    <w:rsid w:val="00FB40B5"/>
    <w:rsid w:val="00FB43A1"/>
    <w:rsid w:val="00FB74E3"/>
    <w:rsid w:val="00FC0D3A"/>
    <w:rsid w:val="00FC0F9D"/>
    <w:rsid w:val="00FC1703"/>
    <w:rsid w:val="00FC5659"/>
    <w:rsid w:val="00FC7CBB"/>
    <w:rsid w:val="00FC7E18"/>
    <w:rsid w:val="00FD0147"/>
    <w:rsid w:val="00FD6E67"/>
    <w:rsid w:val="00FD792D"/>
    <w:rsid w:val="00FE1CB5"/>
    <w:rsid w:val="00FE2BFF"/>
    <w:rsid w:val="00FE5F9C"/>
    <w:rsid w:val="00FE75AC"/>
    <w:rsid w:val="00FF46BC"/>
    <w:rsid w:val="00FF5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550699"/>
  <w15:docId w15:val="{F96B57DC-E60D-0346-B05F-50299EEFA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4DD"/>
    <w:rPr>
      <w:rFonts w:ascii="Times New Roman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3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061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612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6121"/>
    <w:rPr>
      <w:rFonts w:ascii="Times New Roman" w:hAnsi="Times New Roman" w:cs="Times New Roman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61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6121"/>
    <w:rPr>
      <w:rFonts w:ascii="Times New Roman" w:hAnsi="Times New Roman" w:cs="Times New Roman"/>
      <w:b/>
      <w:bCs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12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121"/>
    <w:rPr>
      <w:rFonts w:ascii="Lucida Grande" w:hAnsi="Lucida Grande" w:cs="Lucida Grande"/>
      <w:sz w:val="18"/>
      <w:szCs w:val="18"/>
      <w:lang w:eastAsia="ko-KR"/>
    </w:rPr>
  </w:style>
  <w:style w:type="paragraph" w:customStyle="1" w:styleId="p1">
    <w:name w:val="p1"/>
    <w:basedOn w:val="Normal"/>
    <w:rsid w:val="0070696E"/>
    <w:pPr>
      <w:spacing w:before="75" w:after="75"/>
    </w:pPr>
    <w:rPr>
      <w:sz w:val="18"/>
      <w:szCs w:val="18"/>
      <w:lang w:eastAsia="ja-JP"/>
    </w:rPr>
  </w:style>
  <w:style w:type="paragraph" w:styleId="Revision">
    <w:name w:val="Revision"/>
    <w:hidden/>
    <w:uiPriority w:val="99"/>
    <w:semiHidden/>
    <w:rsid w:val="009F7325"/>
    <w:rPr>
      <w:rFonts w:ascii="Times New Roman" w:hAnsi="Times New Roman" w:cs="Times New Roman"/>
      <w:lang w:eastAsia="ko-KR"/>
    </w:rPr>
  </w:style>
  <w:style w:type="paragraph" w:styleId="ListParagraph">
    <w:name w:val="List Paragraph"/>
    <w:basedOn w:val="Normal"/>
    <w:uiPriority w:val="34"/>
    <w:qFormat/>
    <w:rsid w:val="000760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7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5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0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2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2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1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0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3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9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0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8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1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6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F73A9EE-A8C1-584D-B0EE-C491C1165E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9</Words>
  <Characters>330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nybrook HSC</Company>
  <LinksUpToDate>false</LinksUpToDate>
  <CharactersWithSpaces>3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yoshi Aoyama</dc:creator>
  <cp:lastModifiedBy>Kazuyoshi Aoyama</cp:lastModifiedBy>
  <cp:revision>7</cp:revision>
  <cp:lastPrinted>2017-09-13T18:50:00Z</cp:lastPrinted>
  <dcterms:created xsi:type="dcterms:W3CDTF">2018-10-28T13:36:00Z</dcterms:created>
  <dcterms:modified xsi:type="dcterms:W3CDTF">2019-07-01T13:13:00Z</dcterms:modified>
</cp:coreProperties>
</file>